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4A4A6084" w:rsidR="00DE23E8" w:rsidRDefault="00DE23E8" w:rsidP="00654E8F">
      <w:pPr>
        <w:spacing w:before="240"/>
        <w:rPr>
          <w:lang w:val="en-GB"/>
        </w:rPr>
      </w:pPr>
    </w:p>
    <w:p w14:paraId="5FA972E5" w14:textId="77777777" w:rsidR="00CC79A1" w:rsidRPr="004E4C97" w:rsidRDefault="00CC79A1" w:rsidP="00CC79A1">
      <w:pPr>
        <w:ind w:firstLine="420"/>
        <w:jc w:val="center"/>
        <w:rPr>
          <w:rFonts w:cs="Times New Roman"/>
          <w:szCs w:val="21"/>
        </w:rPr>
      </w:pPr>
      <w:r w:rsidRPr="00395C97">
        <w:rPr>
          <w:rFonts w:cs="Times New Roman"/>
          <w:b/>
          <w:bCs/>
          <w:szCs w:val="21"/>
        </w:rPr>
        <w:t xml:space="preserve">Table S1 </w:t>
      </w:r>
      <w:r w:rsidRPr="004E4C97">
        <w:rPr>
          <w:rFonts w:cs="Times New Roman"/>
          <w:szCs w:val="21"/>
        </w:rPr>
        <w:t>Abundance of the</w:t>
      </w:r>
      <w:r>
        <w:rPr>
          <w:rFonts w:cs="Times New Roman"/>
          <w:szCs w:val="21"/>
        </w:rPr>
        <w:t xml:space="preserve"> metagenomic genes</w:t>
      </w:r>
      <w:r w:rsidRPr="004E4C97">
        <w:rPr>
          <w:rFonts w:cs="Times New Roman"/>
          <w:szCs w:val="21"/>
        </w:rPr>
        <w:t xml:space="preserve"> of broilers at d</w:t>
      </w:r>
      <w:r>
        <w:rPr>
          <w:rFonts w:cs="Times New Roman"/>
          <w:szCs w:val="21"/>
        </w:rPr>
        <w:t>ay</w:t>
      </w:r>
      <w:r w:rsidRPr="004E4C97">
        <w:rPr>
          <w:rFonts w:cs="Times New Roman"/>
          <w:szCs w:val="21"/>
        </w:rPr>
        <w:t xml:space="preserve"> 21</w:t>
      </w:r>
    </w:p>
    <w:tbl>
      <w:tblPr>
        <w:tblStyle w:val="aff5"/>
        <w:tblW w:w="5000" w:type="pct"/>
        <w:jc w:val="center"/>
        <w:tblLook w:val="04A0" w:firstRow="1" w:lastRow="0" w:firstColumn="1" w:lastColumn="0" w:noHBand="0" w:noVBand="1"/>
      </w:tblPr>
      <w:tblGrid>
        <w:gridCol w:w="2699"/>
        <w:gridCol w:w="1171"/>
        <w:gridCol w:w="1117"/>
        <w:gridCol w:w="1210"/>
        <w:gridCol w:w="1154"/>
        <w:gridCol w:w="1210"/>
        <w:gridCol w:w="1216"/>
      </w:tblGrid>
      <w:tr w:rsidR="00CC79A1" w:rsidRPr="004E4C97" w14:paraId="49E3AB82" w14:textId="77777777" w:rsidTr="00CC79A1">
        <w:trPr>
          <w:jc w:val="center"/>
        </w:trPr>
        <w:tc>
          <w:tcPr>
            <w:tcW w:w="1380" w:type="pct"/>
            <w:tcBorders>
              <w:left w:val="nil"/>
              <w:bottom w:val="single" w:sz="4" w:space="0" w:color="auto"/>
              <w:right w:val="nil"/>
            </w:tcBorders>
          </w:tcPr>
          <w:p w14:paraId="02A9B029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</w:p>
        </w:tc>
        <w:tc>
          <w:tcPr>
            <w:tcW w:w="599" w:type="pct"/>
            <w:tcBorders>
              <w:left w:val="nil"/>
              <w:bottom w:val="single" w:sz="4" w:space="0" w:color="auto"/>
              <w:right w:val="nil"/>
            </w:tcBorders>
          </w:tcPr>
          <w:p w14:paraId="42D7B6C3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NC</w:t>
            </w:r>
          </w:p>
        </w:tc>
        <w:tc>
          <w:tcPr>
            <w:tcW w:w="571" w:type="pct"/>
            <w:tcBorders>
              <w:left w:val="nil"/>
              <w:bottom w:val="single" w:sz="4" w:space="0" w:color="auto"/>
              <w:right w:val="nil"/>
            </w:tcBorders>
          </w:tcPr>
          <w:p w14:paraId="688B3493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IC</w:t>
            </w:r>
          </w:p>
        </w:tc>
        <w:tc>
          <w:tcPr>
            <w:tcW w:w="619" w:type="pct"/>
            <w:tcBorders>
              <w:left w:val="nil"/>
              <w:bottom w:val="single" w:sz="4" w:space="0" w:color="auto"/>
              <w:right w:val="nil"/>
            </w:tcBorders>
          </w:tcPr>
          <w:p w14:paraId="3F6CE529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P8L</w:t>
            </w:r>
          </w:p>
        </w:tc>
        <w:tc>
          <w:tcPr>
            <w:tcW w:w="590" w:type="pct"/>
            <w:tcBorders>
              <w:left w:val="nil"/>
              <w:bottom w:val="single" w:sz="4" w:space="0" w:color="auto"/>
              <w:right w:val="nil"/>
            </w:tcBorders>
          </w:tcPr>
          <w:p w14:paraId="4FA0361A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P8H</w:t>
            </w:r>
          </w:p>
        </w:tc>
        <w:tc>
          <w:tcPr>
            <w:tcW w:w="619" w:type="pct"/>
            <w:tcBorders>
              <w:left w:val="nil"/>
              <w:bottom w:val="single" w:sz="4" w:space="0" w:color="auto"/>
              <w:right w:val="nil"/>
            </w:tcBorders>
          </w:tcPr>
          <w:p w14:paraId="504865FA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DIC</w:t>
            </w:r>
          </w:p>
        </w:tc>
        <w:tc>
          <w:tcPr>
            <w:tcW w:w="622" w:type="pct"/>
            <w:tcBorders>
              <w:left w:val="nil"/>
              <w:bottom w:val="single" w:sz="4" w:space="0" w:color="auto"/>
              <w:right w:val="nil"/>
            </w:tcBorders>
          </w:tcPr>
          <w:p w14:paraId="047CFC32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667F4F">
              <w:rPr>
                <w:rFonts w:cs="Times New Roman"/>
                <w:i/>
                <w:iCs/>
                <w:szCs w:val="21"/>
              </w:rPr>
              <w:t>P</w:t>
            </w:r>
            <w:r w:rsidRPr="004E4C97">
              <w:rPr>
                <w:rFonts w:cs="Times New Roman"/>
                <w:szCs w:val="21"/>
              </w:rPr>
              <w:t>-Value</w:t>
            </w:r>
          </w:p>
        </w:tc>
      </w:tr>
      <w:tr w:rsidR="00CC79A1" w:rsidRPr="004E4C97" w14:paraId="5DBBDC3A" w14:textId="77777777" w:rsidTr="00CC79A1">
        <w:trPr>
          <w:jc w:val="center"/>
        </w:trPr>
        <w:tc>
          <w:tcPr>
            <w:tcW w:w="1380" w:type="pct"/>
            <w:tcBorders>
              <w:left w:val="nil"/>
              <w:bottom w:val="nil"/>
              <w:right w:val="nil"/>
            </w:tcBorders>
          </w:tcPr>
          <w:p w14:paraId="3E376D8C" w14:textId="77777777" w:rsidR="00CC79A1" w:rsidRPr="004E4C97" w:rsidRDefault="00CC79A1" w:rsidP="000C4037">
            <w:pPr>
              <w:rPr>
                <w:rFonts w:cs="Times New Roman"/>
                <w:b/>
                <w:bCs/>
                <w:szCs w:val="21"/>
              </w:rPr>
            </w:pPr>
            <w:r w:rsidRPr="004E4C97">
              <w:rPr>
                <w:rFonts w:cs="Times New Roman"/>
                <w:b/>
                <w:bCs/>
                <w:szCs w:val="21"/>
              </w:rPr>
              <w:t>Phylum</w:t>
            </w:r>
          </w:p>
        </w:tc>
        <w:tc>
          <w:tcPr>
            <w:tcW w:w="599" w:type="pct"/>
            <w:tcBorders>
              <w:left w:val="nil"/>
              <w:bottom w:val="nil"/>
              <w:right w:val="nil"/>
            </w:tcBorders>
          </w:tcPr>
          <w:p w14:paraId="6F726D19" w14:textId="77777777" w:rsidR="00CC79A1" w:rsidRPr="004E4C97" w:rsidRDefault="00CC79A1" w:rsidP="000C4037">
            <w:pPr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571" w:type="pct"/>
            <w:tcBorders>
              <w:left w:val="nil"/>
              <w:bottom w:val="nil"/>
              <w:right w:val="nil"/>
            </w:tcBorders>
          </w:tcPr>
          <w:p w14:paraId="13D03EBD" w14:textId="77777777" w:rsidR="00CC79A1" w:rsidRPr="004E4C97" w:rsidRDefault="00CC79A1" w:rsidP="000C4037">
            <w:pPr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619" w:type="pct"/>
            <w:tcBorders>
              <w:left w:val="nil"/>
              <w:bottom w:val="nil"/>
              <w:right w:val="nil"/>
            </w:tcBorders>
          </w:tcPr>
          <w:p w14:paraId="37038671" w14:textId="77777777" w:rsidR="00CC79A1" w:rsidRPr="004E4C97" w:rsidRDefault="00CC79A1" w:rsidP="000C4037">
            <w:pPr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590" w:type="pct"/>
            <w:tcBorders>
              <w:left w:val="nil"/>
              <w:bottom w:val="nil"/>
              <w:right w:val="nil"/>
            </w:tcBorders>
          </w:tcPr>
          <w:p w14:paraId="1D497638" w14:textId="77777777" w:rsidR="00CC79A1" w:rsidRPr="004E4C97" w:rsidRDefault="00CC79A1" w:rsidP="000C4037">
            <w:pPr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619" w:type="pct"/>
            <w:tcBorders>
              <w:left w:val="nil"/>
              <w:bottom w:val="nil"/>
              <w:right w:val="nil"/>
            </w:tcBorders>
          </w:tcPr>
          <w:p w14:paraId="2648FBAA" w14:textId="77777777" w:rsidR="00CC79A1" w:rsidRPr="004E4C97" w:rsidRDefault="00CC79A1" w:rsidP="000C4037">
            <w:pPr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622" w:type="pct"/>
            <w:tcBorders>
              <w:left w:val="nil"/>
              <w:bottom w:val="nil"/>
              <w:right w:val="nil"/>
            </w:tcBorders>
          </w:tcPr>
          <w:p w14:paraId="58EB80DF" w14:textId="77777777" w:rsidR="00CC79A1" w:rsidRPr="004E4C97" w:rsidRDefault="00CC79A1" w:rsidP="000C4037">
            <w:pPr>
              <w:rPr>
                <w:rFonts w:cs="Times New Roman"/>
                <w:b/>
                <w:bCs/>
                <w:szCs w:val="21"/>
              </w:rPr>
            </w:pPr>
          </w:p>
        </w:tc>
      </w:tr>
      <w:tr w:rsidR="00CC79A1" w:rsidRPr="004E4C97" w14:paraId="563E7251" w14:textId="77777777" w:rsidTr="00CC79A1">
        <w:trPr>
          <w:jc w:val="center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</w:tcPr>
          <w:p w14:paraId="0AFC8885" w14:textId="77777777" w:rsidR="00CC79A1" w:rsidRPr="00395C97" w:rsidRDefault="00CC79A1" w:rsidP="000C4037">
            <w:pPr>
              <w:rPr>
                <w:rFonts w:cs="Times New Roman"/>
                <w:iCs/>
                <w:szCs w:val="21"/>
              </w:rPr>
            </w:pPr>
            <w:r w:rsidRPr="00395C97">
              <w:rPr>
                <w:rFonts w:cs="Times New Roman"/>
                <w:iCs/>
                <w:szCs w:val="21"/>
              </w:rPr>
              <w:t>Firmicutes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14:paraId="150E1BEE" w14:textId="77777777" w:rsidR="00CC79A1" w:rsidRPr="004E4C97" w:rsidRDefault="00CC79A1" w:rsidP="000C4037">
            <w:pPr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cs="Times New Roman"/>
                <w:szCs w:val="21"/>
              </w:rPr>
              <w:t>38.826</w:t>
            </w:r>
            <w:r w:rsidRPr="004E4C97">
              <w:rPr>
                <w:rFonts w:cs="Times New Roman"/>
                <w:szCs w:val="21"/>
                <w:vertAlign w:val="superscript"/>
              </w:rPr>
              <w:t>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5952231F" w14:textId="77777777" w:rsidR="00CC79A1" w:rsidRPr="00395C97" w:rsidRDefault="00CC79A1" w:rsidP="000C4037">
            <w:pPr>
              <w:rPr>
                <w:rFonts w:cs="Times New Roman"/>
                <w:color w:val="000000" w:themeColor="text1"/>
                <w:szCs w:val="21"/>
                <w:vertAlign w:val="superscript"/>
              </w:rPr>
            </w:pPr>
            <w:r w:rsidRPr="00395C97">
              <w:rPr>
                <w:rFonts w:cs="Times New Roman"/>
                <w:color w:val="000000" w:themeColor="text1"/>
                <w:szCs w:val="21"/>
              </w:rPr>
              <w:t>8.719</w:t>
            </w:r>
            <w:r w:rsidRPr="00395C97">
              <w:rPr>
                <w:rFonts w:cs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3F1A35CD" w14:textId="77777777" w:rsidR="00CC79A1" w:rsidRPr="00395C97" w:rsidRDefault="00CC79A1" w:rsidP="000C4037">
            <w:pPr>
              <w:rPr>
                <w:rFonts w:cs="Times New Roman"/>
                <w:color w:val="000000" w:themeColor="text1"/>
                <w:szCs w:val="21"/>
                <w:vertAlign w:val="superscript"/>
              </w:rPr>
            </w:pPr>
            <w:r w:rsidRPr="00395C97">
              <w:rPr>
                <w:rFonts w:cs="Times New Roman"/>
                <w:color w:val="000000" w:themeColor="text1"/>
                <w:szCs w:val="21"/>
              </w:rPr>
              <w:t>19.041</w:t>
            </w:r>
            <w:r w:rsidRPr="00395C97">
              <w:rPr>
                <w:rFonts w:cs="Times New Roman"/>
                <w:color w:val="000000" w:themeColor="text1"/>
                <w:szCs w:val="21"/>
                <w:vertAlign w:val="superscript"/>
              </w:rPr>
              <w:t>ab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6B8ED5A2" w14:textId="77777777" w:rsidR="00CC79A1" w:rsidRPr="00395C97" w:rsidRDefault="00CC79A1" w:rsidP="000C4037">
            <w:pPr>
              <w:rPr>
                <w:rFonts w:cs="Times New Roman"/>
                <w:color w:val="000000" w:themeColor="text1"/>
                <w:szCs w:val="21"/>
              </w:rPr>
            </w:pPr>
            <w:r w:rsidRPr="00395C97">
              <w:rPr>
                <w:rFonts w:cs="Times New Roman"/>
                <w:color w:val="000000" w:themeColor="text1"/>
                <w:szCs w:val="21"/>
              </w:rPr>
              <w:t>9.245</w:t>
            </w:r>
            <w:r w:rsidRPr="00395C97">
              <w:rPr>
                <w:rFonts w:cs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61A691B9" w14:textId="77777777" w:rsidR="00CC79A1" w:rsidRPr="00395C97" w:rsidRDefault="00CC79A1" w:rsidP="000C4037">
            <w:pPr>
              <w:rPr>
                <w:rFonts w:cs="Times New Roman"/>
                <w:color w:val="000000" w:themeColor="text1"/>
                <w:szCs w:val="21"/>
                <w:vertAlign w:val="superscript"/>
              </w:rPr>
            </w:pPr>
            <w:r w:rsidRPr="00395C97">
              <w:rPr>
                <w:rFonts w:cs="Times New Roman"/>
                <w:color w:val="000000" w:themeColor="text1"/>
                <w:szCs w:val="21"/>
              </w:rPr>
              <w:t>26.721</w:t>
            </w:r>
            <w:r w:rsidRPr="00395C97">
              <w:rPr>
                <w:rFonts w:cs="Times New Roman"/>
                <w:color w:val="000000" w:themeColor="text1"/>
                <w:szCs w:val="21"/>
                <w:vertAlign w:val="superscript"/>
              </w:rPr>
              <w:t>ab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4E31595F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034</w:t>
            </w:r>
          </w:p>
        </w:tc>
      </w:tr>
      <w:tr w:rsidR="00CC79A1" w:rsidRPr="004E4C97" w14:paraId="67E9B339" w14:textId="77777777" w:rsidTr="00CC79A1">
        <w:trPr>
          <w:jc w:val="center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</w:tcPr>
          <w:p w14:paraId="34B48157" w14:textId="77777777" w:rsidR="00CC79A1" w:rsidRPr="00395C97" w:rsidRDefault="00CC79A1" w:rsidP="000C4037">
            <w:pPr>
              <w:rPr>
                <w:rFonts w:cs="Times New Roman"/>
                <w:iCs/>
                <w:szCs w:val="21"/>
              </w:rPr>
            </w:pPr>
            <w:r w:rsidRPr="00395C97">
              <w:rPr>
                <w:rFonts w:cs="Times New Roman"/>
                <w:iCs/>
                <w:szCs w:val="21"/>
              </w:rPr>
              <w:t>Bacteroidetes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14:paraId="0BD2C060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14.14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2F2AC737" w14:textId="77777777" w:rsidR="00CC79A1" w:rsidRPr="00395C97" w:rsidRDefault="00CC79A1" w:rsidP="000C4037">
            <w:pPr>
              <w:rPr>
                <w:rFonts w:cs="Times New Roman"/>
                <w:color w:val="000000" w:themeColor="text1"/>
                <w:szCs w:val="21"/>
              </w:rPr>
            </w:pPr>
            <w:r w:rsidRPr="00395C97">
              <w:rPr>
                <w:rFonts w:cs="Times New Roman"/>
                <w:color w:val="000000" w:themeColor="text1"/>
                <w:szCs w:val="21"/>
              </w:rPr>
              <w:t>8.84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1729667E" w14:textId="77777777" w:rsidR="00CC79A1" w:rsidRPr="00395C97" w:rsidRDefault="00CC79A1" w:rsidP="000C4037">
            <w:pPr>
              <w:rPr>
                <w:rFonts w:cs="Times New Roman"/>
                <w:color w:val="000000" w:themeColor="text1"/>
                <w:szCs w:val="21"/>
              </w:rPr>
            </w:pPr>
            <w:r w:rsidRPr="00395C97">
              <w:rPr>
                <w:rFonts w:cs="Times New Roman"/>
                <w:color w:val="000000" w:themeColor="text1"/>
                <w:szCs w:val="21"/>
              </w:rPr>
              <w:t>14.02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2A4DBDA0" w14:textId="77777777" w:rsidR="00CC79A1" w:rsidRPr="00395C97" w:rsidRDefault="00CC79A1" w:rsidP="000C4037">
            <w:pPr>
              <w:rPr>
                <w:rFonts w:cs="Times New Roman"/>
                <w:color w:val="000000" w:themeColor="text1"/>
                <w:szCs w:val="21"/>
              </w:rPr>
            </w:pPr>
            <w:r w:rsidRPr="00395C97">
              <w:rPr>
                <w:rFonts w:cs="Times New Roman"/>
                <w:color w:val="000000" w:themeColor="text1"/>
                <w:szCs w:val="21"/>
              </w:rPr>
              <w:t>9.30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03707267" w14:textId="77777777" w:rsidR="00CC79A1" w:rsidRPr="00395C97" w:rsidRDefault="00CC79A1" w:rsidP="000C4037">
            <w:pPr>
              <w:rPr>
                <w:rFonts w:cs="Times New Roman"/>
                <w:color w:val="000000" w:themeColor="text1"/>
                <w:szCs w:val="21"/>
              </w:rPr>
            </w:pPr>
            <w:r w:rsidRPr="00395C97">
              <w:rPr>
                <w:rFonts w:cs="Times New Roman"/>
                <w:color w:val="000000" w:themeColor="text1"/>
                <w:szCs w:val="21"/>
              </w:rPr>
              <w:t>18.35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0BE193A4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565</w:t>
            </w:r>
          </w:p>
        </w:tc>
      </w:tr>
      <w:tr w:rsidR="00CC79A1" w:rsidRPr="004E4C97" w14:paraId="38C4FB5B" w14:textId="77777777" w:rsidTr="00CC79A1">
        <w:trPr>
          <w:jc w:val="center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</w:tcPr>
          <w:p w14:paraId="0B8D77D6" w14:textId="77777777" w:rsidR="00CC79A1" w:rsidRPr="00395C97" w:rsidRDefault="00CC79A1" w:rsidP="000C4037">
            <w:pPr>
              <w:rPr>
                <w:rFonts w:cs="Times New Roman"/>
                <w:iCs/>
                <w:szCs w:val="21"/>
              </w:rPr>
            </w:pPr>
            <w:r w:rsidRPr="00395C97">
              <w:rPr>
                <w:rFonts w:cs="Times New Roman"/>
                <w:iCs/>
                <w:szCs w:val="21"/>
              </w:rPr>
              <w:t>Chlamydia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14:paraId="4D3B1652" w14:textId="77777777" w:rsidR="00CC79A1" w:rsidRPr="004E4C97" w:rsidRDefault="00CC79A1" w:rsidP="000C4037">
            <w:pPr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cs="Times New Roman"/>
                <w:szCs w:val="21"/>
              </w:rPr>
              <w:t>1.660</w:t>
            </w:r>
            <w:r w:rsidRPr="004E4C97">
              <w:rPr>
                <w:rFonts w:cs="Times New Roman"/>
                <w:szCs w:val="21"/>
                <w:vertAlign w:val="superscript"/>
              </w:rPr>
              <w:t>c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6ED42FDD" w14:textId="77777777" w:rsidR="00CC79A1" w:rsidRPr="00395C97" w:rsidRDefault="00CC79A1" w:rsidP="000C4037">
            <w:pPr>
              <w:rPr>
                <w:rFonts w:cs="Times New Roman"/>
                <w:color w:val="000000" w:themeColor="text1"/>
                <w:szCs w:val="21"/>
                <w:vertAlign w:val="superscript"/>
              </w:rPr>
            </w:pPr>
            <w:r w:rsidRPr="00395C97">
              <w:rPr>
                <w:rFonts w:cs="Times New Roman"/>
                <w:color w:val="000000" w:themeColor="text1"/>
                <w:szCs w:val="21"/>
              </w:rPr>
              <w:t>4.570</w:t>
            </w:r>
            <w:r w:rsidRPr="00395C97">
              <w:rPr>
                <w:rFonts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5D3D1696" w14:textId="77777777" w:rsidR="00CC79A1" w:rsidRPr="00395C97" w:rsidRDefault="00CC79A1" w:rsidP="000C4037">
            <w:pPr>
              <w:rPr>
                <w:rFonts w:cs="Times New Roman"/>
                <w:color w:val="000000" w:themeColor="text1"/>
                <w:szCs w:val="21"/>
                <w:vertAlign w:val="superscript"/>
              </w:rPr>
            </w:pPr>
            <w:r w:rsidRPr="00395C97">
              <w:rPr>
                <w:rFonts w:cs="Times New Roman"/>
                <w:color w:val="000000" w:themeColor="text1"/>
                <w:szCs w:val="21"/>
              </w:rPr>
              <w:t>3.034</w:t>
            </w:r>
            <w:r w:rsidRPr="00395C97">
              <w:rPr>
                <w:rFonts w:cs="Times New Roman"/>
                <w:color w:val="000000" w:themeColor="text1"/>
                <w:szCs w:val="21"/>
                <w:vertAlign w:val="superscript"/>
              </w:rPr>
              <w:t>abc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0B986883" w14:textId="77777777" w:rsidR="00CC79A1" w:rsidRPr="00395C97" w:rsidRDefault="00CC79A1" w:rsidP="000C4037">
            <w:pPr>
              <w:rPr>
                <w:rFonts w:cs="Times New Roman"/>
                <w:color w:val="000000" w:themeColor="text1"/>
                <w:szCs w:val="21"/>
                <w:vertAlign w:val="superscript"/>
              </w:rPr>
            </w:pPr>
            <w:r w:rsidRPr="00395C97">
              <w:rPr>
                <w:rFonts w:cs="Times New Roman"/>
                <w:color w:val="000000" w:themeColor="text1"/>
                <w:szCs w:val="21"/>
              </w:rPr>
              <w:t>4.216</w:t>
            </w:r>
            <w:r w:rsidRPr="00395C97">
              <w:rPr>
                <w:rFonts w:cs="Times New Roman"/>
                <w:color w:val="000000" w:themeColor="text1"/>
                <w:szCs w:val="21"/>
                <w:vertAlign w:val="superscript"/>
              </w:rPr>
              <w:t>ab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70EE3245" w14:textId="77777777" w:rsidR="00CC79A1" w:rsidRPr="00395C97" w:rsidRDefault="00CC79A1" w:rsidP="000C4037">
            <w:pPr>
              <w:rPr>
                <w:rFonts w:cs="Times New Roman"/>
                <w:color w:val="000000" w:themeColor="text1"/>
                <w:szCs w:val="21"/>
              </w:rPr>
            </w:pPr>
            <w:r w:rsidRPr="00395C97">
              <w:rPr>
                <w:rFonts w:cs="Times New Roman"/>
                <w:color w:val="000000" w:themeColor="text1"/>
                <w:szCs w:val="21"/>
              </w:rPr>
              <w:t>1.807</w:t>
            </w:r>
            <w:r w:rsidRPr="00395C97">
              <w:rPr>
                <w:rFonts w:cs="Times New Roman"/>
                <w:color w:val="000000" w:themeColor="text1"/>
                <w:szCs w:val="21"/>
                <w:vertAlign w:val="superscript"/>
              </w:rPr>
              <w:t>bc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7D0B623F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041</w:t>
            </w:r>
          </w:p>
        </w:tc>
      </w:tr>
      <w:tr w:rsidR="00CC79A1" w:rsidRPr="004E4C97" w14:paraId="562C5144" w14:textId="77777777" w:rsidTr="00CC79A1">
        <w:trPr>
          <w:jc w:val="center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</w:tcPr>
          <w:p w14:paraId="77EB9E42" w14:textId="77777777" w:rsidR="00CC79A1" w:rsidRPr="00395C97" w:rsidRDefault="00CC79A1" w:rsidP="000C4037">
            <w:pPr>
              <w:rPr>
                <w:rFonts w:cs="Times New Roman"/>
                <w:iCs/>
                <w:szCs w:val="21"/>
              </w:rPr>
            </w:pPr>
            <w:r w:rsidRPr="00395C97">
              <w:rPr>
                <w:rFonts w:cs="Times New Roman"/>
                <w:iCs/>
                <w:szCs w:val="21"/>
              </w:rPr>
              <w:t>Proteobacteria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14:paraId="25233FC4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1.46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54520A5C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1.22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6A644230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1.87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234C1251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1.36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38676FF7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1.71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733F1598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041</w:t>
            </w:r>
          </w:p>
        </w:tc>
      </w:tr>
      <w:tr w:rsidR="00CC79A1" w:rsidRPr="004E4C97" w14:paraId="386A107B" w14:textId="77777777" w:rsidTr="00CC79A1">
        <w:trPr>
          <w:jc w:val="center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</w:tcPr>
          <w:p w14:paraId="7D369104" w14:textId="77777777" w:rsidR="00CC79A1" w:rsidRPr="00395C97" w:rsidRDefault="00CC79A1" w:rsidP="000C4037">
            <w:pPr>
              <w:rPr>
                <w:rFonts w:cs="Times New Roman"/>
                <w:iCs/>
                <w:szCs w:val="21"/>
              </w:rPr>
            </w:pPr>
            <w:r w:rsidRPr="00395C97">
              <w:rPr>
                <w:rFonts w:cs="Times New Roman"/>
                <w:iCs/>
                <w:szCs w:val="21"/>
              </w:rPr>
              <w:t>Actinobacteria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14:paraId="31663533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1.00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3913AAFD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1.06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42936DFF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97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2CEFB16B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77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0276314A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76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0B4D8814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787</w:t>
            </w:r>
          </w:p>
        </w:tc>
      </w:tr>
      <w:tr w:rsidR="00CC79A1" w:rsidRPr="004E4C97" w14:paraId="4FEF8D55" w14:textId="77777777" w:rsidTr="00CC79A1">
        <w:trPr>
          <w:jc w:val="center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</w:tcPr>
          <w:p w14:paraId="58070568" w14:textId="77777777" w:rsidR="00CC79A1" w:rsidRPr="004E4C97" w:rsidRDefault="00CC79A1" w:rsidP="000C4037">
            <w:pPr>
              <w:rPr>
                <w:rFonts w:cs="Times New Roman"/>
                <w:b/>
                <w:bCs/>
                <w:szCs w:val="21"/>
              </w:rPr>
            </w:pPr>
            <w:r w:rsidRPr="004E4C97">
              <w:rPr>
                <w:rFonts w:cs="Times New Roman"/>
                <w:b/>
                <w:bCs/>
                <w:szCs w:val="21"/>
              </w:rPr>
              <w:t>Family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14:paraId="20674352" w14:textId="77777777" w:rsidR="00CC79A1" w:rsidRPr="004E4C97" w:rsidRDefault="00CC79A1" w:rsidP="000C4037">
            <w:pPr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348E60C7" w14:textId="77777777" w:rsidR="00CC79A1" w:rsidRPr="004E4C97" w:rsidRDefault="00CC79A1" w:rsidP="000C4037">
            <w:pPr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552390C7" w14:textId="77777777" w:rsidR="00CC79A1" w:rsidRPr="004E4C97" w:rsidRDefault="00CC79A1" w:rsidP="000C4037">
            <w:pPr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5075FE01" w14:textId="77777777" w:rsidR="00CC79A1" w:rsidRPr="004E4C97" w:rsidRDefault="00CC79A1" w:rsidP="000C4037">
            <w:pPr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599E52CA" w14:textId="77777777" w:rsidR="00CC79A1" w:rsidRPr="004E4C97" w:rsidRDefault="00CC79A1" w:rsidP="000C4037">
            <w:pPr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29DAF4D6" w14:textId="77777777" w:rsidR="00CC79A1" w:rsidRPr="004E4C97" w:rsidRDefault="00CC79A1" w:rsidP="000C4037">
            <w:pPr>
              <w:rPr>
                <w:rFonts w:cs="Times New Roman"/>
                <w:b/>
                <w:bCs/>
                <w:szCs w:val="21"/>
              </w:rPr>
            </w:pPr>
          </w:p>
        </w:tc>
      </w:tr>
      <w:tr w:rsidR="00CC79A1" w:rsidRPr="004E4C97" w14:paraId="73102B65" w14:textId="77777777" w:rsidTr="00CC79A1">
        <w:trPr>
          <w:trHeight w:val="312"/>
          <w:jc w:val="center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</w:tcPr>
          <w:p w14:paraId="340DDCAE" w14:textId="77777777" w:rsidR="00CC79A1" w:rsidRPr="00395C97" w:rsidRDefault="00CC79A1" w:rsidP="000C4037">
            <w:pPr>
              <w:rPr>
                <w:rFonts w:cs="Times New Roman"/>
                <w:iCs/>
                <w:szCs w:val="21"/>
              </w:rPr>
            </w:pPr>
            <w:r w:rsidRPr="00395C97">
              <w:rPr>
                <w:rFonts w:cs="Times New Roman"/>
                <w:iCs/>
                <w:szCs w:val="21"/>
              </w:rPr>
              <w:t>Bacteroidacea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14:paraId="12D7E125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16.58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7EE50B6C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8.15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33F43D46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12.20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3BDF76D4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9.27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06DE790A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12.19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1FD615D4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650</w:t>
            </w:r>
          </w:p>
        </w:tc>
      </w:tr>
      <w:tr w:rsidR="00CC79A1" w:rsidRPr="004E4C97" w14:paraId="394A6681" w14:textId="77777777" w:rsidTr="00CC79A1">
        <w:trPr>
          <w:jc w:val="center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</w:tcPr>
          <w:p w14:paraId="4E5DC989" w14:textId="77777777" w:rsidR="00CC79A1" w:rsidRPr="00395C97" w:rsidRDefault="00CC79A1" w:rsidP="000C4037">
            <w:pPr>
              <w:rPr>
                <w:rFonts w:cs="Times New Roman"/>
                <w:iCs/>
                <w:szCs w:val="21"/>
              </w:rPr>
            </w:pPr>
            <w:r w:rsidRPr="00395C97">
              <w:rPr>
                <w:rFonts w:cs="Times New Roman"/>
                <w:iCs/>
                <w:szCs w:val="21"/>
              </w:rPr>
              <w:t>Ruminococcacea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14:paraId="7F0972BE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7.20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2883EB65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3.83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67EA4BA5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10.13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2264DD7F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4.31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129221D6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7.35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0B28DA46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366</w:t>
            </w:r>
          </w:p>
        </w:tc>
      </w:tr>
      <w:tr w:rsidR="00CC79A1" w:rsidRPr="004E4C97" w14:paraId="0DC01189" w14:textId="77777777" w:rsidTr="00CC79A1">
        <w:trPr>
          <w:jc w:val="center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</w:tcPr>
          <w:p w14:paraId="764B29BE" w14:textId="77777777" w:rsidR="00CC79A1" w:rsidRPr="00395C97" w:rsidRDefault="00CC79A1" w:rsidP="000C4037">
            <w:pPr>
              <w:rPr>
                <w:rFonts w:cs="Times New Roman"/>
                <w:iCs/>
                <w:szCs w:val="21"/>
              </w:rPr>
            </w:pPr>
            <w:r w:rsidRPr="00395C97">
              <w:rPr>
                <w:rFonts w:cs="Times New Roman"/>
                <w:iCs/>
                <w:szCs w:val="21"/>
              </w:rPr>
              <w:t>Chlamydiacea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14:paraId="3C8D57C8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1.80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156D73F1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4.56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2305A7B0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1.96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2AFEDB30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3.66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0E2B8886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3.09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3721261E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145</w:t>
            </w:r>
          </w:p>
        </w:tc>
      </w:tr>
      <w:tr w:rsidR="00CC79A1" w:rsidRPr="004E4C97" w14:paraId="209B503F" w14:textId="77777777" w:rsidTr="00CC79A1">
        <w:trPr>
          <w:jc w:val="center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</w:tcPr>
          <w:p w14:paraId="1C6D76EF" w14:textId="77777777" w:rsidR="00CC79A1" w:rsidRPr="00395C97" w:rsidRDefault="00CC79A1" w:rsidP="000C4037">
            <w:pPr>
              <w:rPr>
                <w:rFonts w:cs="Times New Roman"/>
                <w:iCs/>
                <w:szCs w:val="21"/>
              </w:rPr>
            </w:pPr>
            <w:r w:rsidRPr="00395C97">
              <w:rPr>
                <w:rFonts w:cs="Times New Roman"/>
                <w:iCs/>
                <w:szCs w:val="21"/>
              </w:rPr>
              <w:t>Clostridiacea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14:paraId="2E787136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3.78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5D9BFBE8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75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441BE493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4.94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7D1CA773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1.91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4F50F4FE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2.07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6FD384D2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080</w:t>
            </w:r>
          </w:p>
        </w:tc>
      </w:tr>
      <w:tr w:rsidR="00CC79A1" w:rsidRPr="004E4C97" w14:paraId="7A3E3AC4" w14:textId="77777777" w:rsidTr="00CC79A1">
        <w:trPr>
          <w:jc w:val="center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</w:tcPr>
          <w:p w14:paraId="0162405B" w14:textId="77777777" w:rsidR="00CC79A1" w:rsidRPr="00395C97" w:rsidRDefault="00CC79A1" w:rsidP="000C4037">
            <w:pPr>
              <w:rPr>
                <w:rFonts w:cs="Times New Roman"/>
                <w:iCs/>
                <w:szCs w:val="21"/>
              </w:rPr>
            </w:pPr>
            <w:r w:rsidRPr="00395C97">
              <w:rPr>
                <w:rFonts w:cs="Times New Roman"/>
                <w:iCs/>
                <w:szCs w:val="21"/>
              </w:rPr>
              <w:t>Lachnospiracea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14:paraId="314B90C4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3.59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3AFD8167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1.25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2A5A155D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3.49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5CF250C6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1.57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57119A6A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2.53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595DB038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303</w:t>
            </w:r>
          </w:p>
        </w:tc>
      </w:tr>
      <w:tr w:rsidR="00CC79A1" w:rsidRPr="004E4C97" w14:paraId="626348D8" w14:textId="77777777" w:rsidTr="00CC79A1">
        <w:trPr>
          <w:jc w:val="center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</w:tcPr>
          <w:p w14:paraId="40617D05" w14:textId="77777777" w:rsidR="00CC79A1" w:rsidRPr="00395C97" w:rsidRDefault="00CC79A1" w:rsidP="000C4037">
            <w:pPr>
              <w:rPr>
                <w:rFonts w:cs="Times New Roman"/>
                <w:iCs/>
                <w:szCs w:val="21"/>
              </w:rPr>
            </w:pPr>
            <w:r w:rsidRPr="00395C97">
              <w:rPr>
                <w:rFonts w:cs="Times New Roman"/>
                <w:iCs/>
                <w:szCs w:val="21"/>
              </w:rPr>
              <w:t>Eimeriida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14:paraId="7706008E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115</w:t>
            </w:r>
            <w:r w:rsidRPr="004E4C97">
              <w:rPr>
                <w:rFonts w:cs="Times New Roman"/>
                <w:szCs w:val="21"/>
                <w:vertAlign w:val="superscript"/>
              </w:rPr>
              <w:t>b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3C503C53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1.312</w:t>
            </w:r>
            <w:r w:rsidRPr="004E4C97">
              <w:rPr>
                <w:rFonts w:cs="Times New Roman"/>
                <w:szCs w:val="21"/>
                <w:vertAlign w:val="superscript"/>
              </w:rPr>
              <w:t>a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6D2715FD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013</w:t>
            </w:r>
            <w:r w:rsidRPr="004E4C97">
              <w:rPr>
                <w:rFonts w:cs="Times New Roman"/>
                <w:szCs w:val="21"/>
                <w:vertAlign w:val="superscript"/>
              </w:rPr>
              <w:t>b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0F8382F3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1.342</w:t>
            </w:r>
            <w:r w:rsidRPr="004E4C97">
              <w:rPr>
                <w:rFonts w:cs="Times New Roman"/>
                <w:szCs w:val="21"/>
                <w:vertAlign w:val="superscript"/>
              </w:rPr>
              <w:t>a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43435774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152</w:t>
            </w:r>
            <w:r w:rsidRPr="004E4C97">
              <w:rPr>
                <w:rFonts w:cs="Times New Roman"/>
                <w:szCs w:val="21"/>
                <w:vertAlign w:val="superscript"/>
              </w:rPr>
              <w:t>b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097ED94E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004</w:t>
            </w:r>
          </w:p>
        </w:tc>
      </w:tr>
      <w:tr w:rsidR="00CC79A1" w:rsidRPr="004E4C97" w14:paraId="3E279A7E" w14:textId="77777777" w:rsidTr="00CC79A1">
        <w:trPr>
          <w:jc w:val="center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</w:tcPr>
          <w:p w14:paraId="15EE7990" w14:textId="77777777" w:rsidR="00CC79A1" w:rsidRPr="004E4C97" w:rsidRDefault="00CC79A1" w:rsidP="000C4037">
            <w:pPr>
              <w:rPr>
                <w:rFonts w:cs="Times New Roman"/>
                <w:b/>
                <w:bCs/>
                <w:szCs w:val="21"/>
              </w:rPr>
            </w:pPr>
            <w:r w:rsidRPr="004E4C97">
              <w:rPr>
                <w:rFonts w:cs="Times New Roman"/>
                <w:b/>
                <w:bCs/>
                <w:szCs w:val="21"/>
              </w:rPr>
              <w:t>Genus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14:paraId="78BA3CC9" w14:textId="77777777" w:rsidR="00CC79A1" w:rsidRPr="004E4C97" w:rsidRDefault="00CC79A1" w:rsidP="000C4037">
            <w:pPr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1BBAE30F" w14:textId="77777777" w:rsidR="00CC79A1" w:rsidRPr="004E4C97" w:rsidRDefault="00CC79A1" w:rsidP="000C4037">
            <w:pPr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6BA5699F" w14:textId="77777777" w:rsidR="00CC79A1" w:rsidRPr="004E4C97" w:rsidRDefault="00CC79A1" w:rsidP="000C4037">
            <w:pPr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43D1FB49" w14:textId="77777777" w:rsidR="00CC79A1" w:rsidRPr="004E4C97" w:rsidRDefault="00CC79A1" w:rsidP="000C4037">
            <w:pPr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69A2098A" w14:textId="77777777" w:rsidR="00CC79A1" w:rsidRPr="004E4C97" w:rsidRDefault="00CC79A1" w:rsidP="000C4037">
            <w:pPr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0854F42A" w14:textId="77777777" w:rsidR="00CC79A1" w:rsidRPr="004E4C97" w:rsidRDefault="00CC79A1" w:rsidP="000C4037">
            <w:pPr>
              <w:rPr>
                <w:rFonts w:cs="Times New Roman"/>
                <w:b/>
                <w:bCs/>
                <w:szCs w:val="21"/>
              </w:rPr>
            </w:pPr>
          </w:p>
        </w:tc>
      </w:tr>
      <w:tr w:rsidR="00CC79A1" w:rsidRPr="004E4C97" w14:paraId="55B7FEE6" w14:textId="77777777" w:rsidTr="00CC79A1">
        <w:trPr>
          <w:jc w:val="center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</w:tcPr>
          <w:p w14:paraId="105EA633" w14:textId="77777777" w:rsidR="00CC79A1" w:rsidRPr="004E4C97" w:rsidRDefault="00CC79A1" w:rsidP="000C4037">
            <w:pPr>
              <w:rPr>
                <w:rFonts w:cs="Times New Roman"/>
                <w:i/>
                <w:szCs w:val="21"/>
              </w:rPr>
            </w:pPr>
            <w:r w:rsidRPr="004E4C97">
              <w:rPr>
                <w:rFonts w:cs="Times New Roman"/>
                <w:i/>
                <w:szCs w:val="21"/>
              </w:rPr>
              <w:t>Bacteroides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14:paraId="1A1A9E83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12.26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0A3FD2F9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8.12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4D8D4398" w14:textId="77777777" w:rsidR="00CC79A1" w:rsidRPr="00665ED7" w:rsidRDefault="00CC79A1" w:rsidP="000C4037">
            <w:pPr>
              <w:rPr>
                <w:rFonts w:cs="Times New Roman"/>
                <w:szCs w:val="21"/>
              </w:rPr>
            </w:pPr>
            <w:r w:rsidRPr="00665ED7">
              <w:rPr>
                <w:rFonts w:cs="Times New Roman"/>
                <w:szCs w:val="21"/>
              </w:rPr>
              <w:t>12.68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3F66ED58" w14:textId="77777777" w:rsidR="00CC79A1" w:rsidRPr="00665ED7" w:rsidRDefault="00CC79A1" w:rsidP="000C4037">
            <w:pPr>
              <w:rPr>
                <w:rFonts w:cs="Times New Roman"/>
                <w:szCs w:val="21"/>
              </w:rPr>
            </w:pPr>
            <w:r w:rsidRPr="00665ED7">
              <w:rPr>
                <w:rFonts w:cs="Times New Roman"/>
                <w:szCs w:val="21"/>
              </w:rPr>
              <w:t>8.69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6AAC1B9D" w14:textId="77777777" w:rsidR="00CC79A1" w:rsidRPr="00665ED7" w:rsidRDefault="00CC79A1" w:rsidP="000C4037">
            <w:pPr>
              <w:rPr>
                <w:rFonts w:cs="Times New Roman"/>
                <w:szCs w:val="21"/>
              </w:rPr>
            </w:pPr>
            <w:r w:rsidRPr="00665ED7">
              <w:rPr>
                <w:rFonts w:cs="Times New Roman"/>
                <w:szCs w:val="21"/>
              </w:rPr>
              <w:t>16.52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67AC3D49" w14:textId="77777777" w:rsidR="00CC79A1" w:rsidRPr="00665ED7" w:rsidRDefault="00CC79A1" w:rsidP="000C4037">
            <w:pPr>
              <w:rPr>
                <w:rFonts w:cs="Times New Roman"/>
                <w:szCs w:val="21"/>
              </w:rPr>
            </w:pPr>
            <w:r w:rsidRPr="00665ED7">
              <w:rPr>
                <w:rFonts w:cs="Times New Roman"/>
                <w:szCs w:val="21"/>
              </w:rPr>
              <w:t>0.609</w:t>
            </w:r>
          </w:p>
        </w:tc>
      </w:tr>
      <w:tr w:rsidR="00CC79A1" w:rsidRPr="004E4C97" w14:paraId="72EEAE26" w14:textId="77777777" w:rsidTr="00CC79A1">
        <w:trPr>
          <w:jc w:val="center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</w:tcPr>
          <w:p w14:paraId="0EBA8E2E" w14:textId="77777777" w:rsidR="00CC79A1" w:rsidRPr="004E4C97" w:rsidRDefault="00CC79A1" w:rsidP="000C4037">
            <w:pPr>
              <w:rPr>
                <w:rFonts w:cs="Times New Roman"/>
                <w:i/>
                <w:szCs w:val="21"/>
              </w:rPr>
            </w:pPr>
            <w:r w:rsidRPr="004E4C97">
              <w:rPr>
                <w:rFonts w:cs="Times New Roman"/>
                <w:i/>
                <w:szCs w:val="21"/>
              </w:rPr>
              <w:t>Chlamydia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14:paraId="25ED3F46" w14:textId="77777777" w:rsidR="00CC79A1" w:rsidRPr="004E4C97" w:rsidRDefault="00CC79A1" w:rsidP="000C4037">
            <w:pPr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cs="Times New Roman"/>
                <w:szCs w:val="21"/>
              </w:rPr>
              <w:t>1.656</w:t>
            </w:r>
            <w:r w:rsidRPr="004E4C97">
              <w:rPr>
                <w:rFonts w:cs="Times New Roman"/>
                <w:szCs w:val="21"/>
                <w:vertAlign w:val="superscript"/>
              </w:rPr>
              <w:t>c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19A11BA0" w14:textId="77777777" w:rsidR="00CC79A1" w:rsidRPr="004E4C97" w:rsidRDefault="00CC79A1" w:rsidP="000C4037">
            <w:pPr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cs="Times New Roman"/>
                <w:szCs w:val="21"/>
              </w:rPr>
              <w:t>4.569</w:t>
            </w:r>
            <w:r w:rsidRPr="004E4C97">
              <w:rPr>
                <w:rFonts w:cs="Times New Roman"/>
                <w:szCs w:val="21"/>
                <w:vertAlign w:val="superscript"/>
              </w:rPr>
              <w:t>a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54AD8FA2" w14:textId="77777777" w:rsidR="00CC79A1" w:rsidRPr="00665ED7" w:rsidRDefault="00CC79A1" w:rsidP="000C4037">
            <w:pPr>
              <w:rPr>
                <w:rFonts w:cs="Times New Roman"/>
                <w:szCs w:val="21"/>
                <w:vertAlign w:val="superscript"/>
              </w:rPr>
            </w:pPr>
            <w:r w:rsidRPr="00665ED7">
              <w:rPr>
                <w:rFonts w:cs="Times New Roman"/>
                <w:szCs w:val="21"/>
              </w:rPr>
              <w:t>3.033</w:t>
            </w:r>
            <w:r w:rsidRPr="00665ED7">
              <w:rPr>
                <w:rFonts w:cs="Times New Roman"/>
                <w:szCs w:val="21"/>
                <w:vertAlign w:val="superscript"/>
              </w:rPr>
              <w:t>abc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216C10C5" w14:textId="77777777" w:rsidR="00CC79A1" w:rsidRPr="00665ED7" w:rsidRDefault="00CC79A1" w:rsidP="000C4037">
            <w:pPr>
              <w:rPr>
                <w:rFonts w:cs="Times New Roman"/>
                <w:szCs w:val="21"/>
                <w:vertAlign w:val="superscript"/>
              </w:rPr>
            </w:pPr>
            <w:r w:rsidRPr="00665ED7">
              <w:rPr>
                <w:rFonts w:cs="Times New Roman"/>
                <w:szCs w:val="21"/>
              </w:rPr>
              <w:t>4.215</w:t>
            </w:r>
            <w:r w:rsidRPr="00665ED7">
              <w:rPr>
                <w:rFonts w:cs="Times New Roman"/>
                <w:szCs w:val="21"/>
                <w:vertAlign w:val="superscript"/>
              </w:rPr>
              <w:t>ab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49CC2404" w14:textId="77777777" w:rsidR="00CC79A1" w:rsidRPr="00665ED7" w:rsidRDefault="00CC79A1" w:rsidP="000C4037">
            <w:pPr>
              <w:rPr>
                <w:rFonts w:cs="Times New Roman"/>
                <w:szCs w:val="21"/>
                <w:vertAlign w:val="superscript"/>
              </w:rPr>
            </w:pPr>
            <w:r w:rsidRPr="00665ED7">
              <w:rPr>
                <w:rFonts w:cs="Times New Roman"/>
                <w:szCs w:val="21"/>
              </w:rPr>
              <w:t>1.804</w:t>
            </w:r>
            <w:r w:rsidRPr="00665ED7">
              <w:rPr>
                <w:rFonts w:cs="Times New Roman"/>
                <w:szCs w:val="21"/>
                <w:vertAlign w:val="superscript"/>
              </w:rPr>
              <w:t>bc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378E8E1D" w14:textId="77777777" w:rsidR="00CC79A1" w:rsidRPr="00665ED7" w:rsidRDefault="00CC79A1" w:rsidP="000C4037">
            <w:pPr>
              <w:rPr>
                <w:rFonts w:cs="Times New Roman"/>
                <w:szCs w:val="21"/>
              </w:rPr>
            </w:pPr>
            <w:r w:rsidRPr="00665ED7">
              <w:rPr>
                <w:rFonts w:cs="Times New Roman"/>
                <w:szCs w:val="21"/>
              </w:rPr>
              <w:t>0.041</w:t>
            </w:r>
          </w:p>
        </w:tc>
      </w:tr>
      <w:tr w:rsidR="00CC79A1" w:rsidRPr="004E4C97" w14:paraId="36E74A4C" w14:textId="77777777" w:rsidTr="00CC79A1">
        <w:trPr>
          <w:jc w:val="center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</w:tcPr>
          <w:p w14:paraId="499BC9D0" w14:textId="77777777" w:rsidR="00CC79A1" w:rsidRPr="004E4C97" w:rsidRDefault="00CC79A1" w:rsidP="000C4037">
            <w:pPr>
              <w:rPr>
                <w:rFonts w:cs="Times New Roman"/>
                <w:i/>
                <w:szCs w:val="21"/>
              </w:rPr>
            </w:pPr>
            <w:r w:rsidRPr="004E4C97">
              <w:rPr>
                <w:rFonts w:cs="Times New Roman"/>
                <w:i/>
                <w:szCs w:val="21"/>
              </w:rPr>
              <w:lastRenderedPageBreak/>
              <w:t>Clostridium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14:paraId="7899FA83" w14:textId="77777777" w:rsidR="00CC79A1" w:rsidRPr="004E4C97" w:rsidRDefault="00CC79A1" w:rsidP="000C4037">
            <w:pPr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cs="Times New Roman"/>
                <w:szCs w:val="21"/>
              </w:rPr>
              <w:t>4.985</w:t>
            </w:r>
            <w:r w:rsidRPr="004E4C97">
              <w:rPr>
                <w:rFonts w:cs="Times New Roman"/>
                <w:szCs w:val="21"/>
                <w:vertAlign w:val="superscript"/>
              </w:rPr>
              <w:t>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462C7E82" w14:textId="77777777" w:rsidR="00CC79A1" w:rsidRPr="004E4C97" w:rsidRDefault="00CC79A1" w:rsidP="000C4037">
            <w:pPr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cs="Times New Roman"/>
                <w:szCs w:val="21"/>
              </w:rPr>
              <w:t>0.213</w:t>
            </w:r>
            <w:r w:rsidRPr="004E4C97">
              <w:rPr>
                <w:rFonts w:cs="Times New Roman"/>
                <w:szCs w:val="21"/>
                <w:vertAlign w:val="superscript"/>
              </w:rPr>
              <w:t>c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33FE1213" w14:textId="77777777" w:rsidR="00CC79A1" w:rsidRPr="00665ED7" w:rsidRDefault="00CC79A1" w:rsidP="000C4037">
            <w:pPr>
              <w:rPr>
                <w:rFonts w:cs="Times New Roman"/>
                <w:szCs w:val="21"/>
                <w:vertAlign w:val="superscript"/>
              </w:rPr>
            </w:pPr>
            <w:r w:rsidRPr="00665ED7">
              <w:rPr>
                <w:rFonts w:cs="Times New Roman"/>
                <w:szCs w:val="21"/>
              </w:rPr>
              <w:t>1.512</w:t>
            </w:r>
            <w:r w:rsidRPr="00665ED7">
              <w:rPr>
                <w:rFonts w:cs="Times New Roman"/>
                <w:szCs w:val="21"/>
                <w:vertAlign w:val="superscript"/>
              </w:rPr>
              <w:t>bc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35083C5E" w14:textId="77777777" w:rsidR="00CC79A1" w:rsidRPr="00665ED7" w:rsidRDefault="00CC79A1" w:rsidP="000C4037">
            <w:pPr>
              <w:rPr>
                <w:rFonts w:cs="Times New Roman"/>
                <w:szCs w:val="21"/>
                <w:vertAlign w:val="superscript"/>
              </w:rPr>
            </w:pPr>
            <w:r w:rsidRPr="00665ED7">
              <w:rPr>
                <w:rFonts w:cs="Times New Roman"/>
                <w:szCs w:val="21"/>
              </w:rPr>
              <w:t>0.726</w:t>
            </w:r>
            <w:r w:rsidRPr="00665ED7">
              <w:rPr>
                <w:rFonts w:cs="Times New Roman"/>
                <w:szCs w:val="21"/>
                <w:vertAlign w:val="superscript"/>
              </w:rPr>
              <w:t>c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1800B758" w14:textId="77777777" w:rsidR="00CC79A1" w:rsidRPr="00665ED7" w:rsidRDefault="00CC79A1" w:rsidP="000C4037">
            <w:pPr>
              <w:rPr>
                <w:rFonts w:cs="Times New Roman"/>
                <w:szCs w:val="21"/>
                <w:vertAlign w:val="superscript"/>
              </w:rPr>
            </w:pPr>
            <w:r w:rsidRPr="00665ED7">
              <w:rPr>
                <w:rFonts w:cs="Times New Roman"/>
                <w:szCs w:val="21"/>
              </w:rPr>
              <w:t>3.334</w:t>
            </w:r>
            <w:r w:rsidRPr="00665ED7">
              <w:rPr>
                <w:rFonts w:cs="Times New Roman"/>
                <w:szCs w:val="21"/>
                <w:vertAlign w:val="superscript"/>
              </w:rPr>
              <w:t>ab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6E867299" w14:textId="77777777" w:rsidR="00CC79A1" w:rsidRPr="00665ED7" w:rsidRDefault="00CC79A1" w:rsidP="000C4037">
            <w:pPr>
              <w:rPr>
                <w:rFonts w:cs="Times New Roman"/>
                <w:szCs w:val="21"/>
              </w:rPr>
            </w:pPr>
            <w:r w:rsidRPr="00665ED7">
              <w:rPr>
                <w:rFonts w:cs="Times New Roman"/>
                <w:szCs w:val="21"/>
              </w:rPr>
              <w:t>0.002</w:t>
            </w:r>
          </w:p>
        </w:tc>
      </w:tr>
      <w:tr w:rsidR="00CC79A1" w:rsidRPr="004E4C97" w14:paraId="2D39AB26" w14:textId="77777777" w:rsidTr="00CC79A1">
        <w:trPr>
          <w:jc w:val="center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</w:tcPr>
          <w:p w14:paraId="621A230B" w14:textId="77777777" w:rsidR="00CC79A1" w:rsidRPr="004E4C97" w:rsidRDefault="00CC79A1" w:rsidP="000C4037">
            <w:pPr>
              <w:rPr>
                <w:rFonts w:cs="Times New Roman"/>
                <w:i/>
                <w:szCs w:val="21"/>
              </w:rPr>
            </w:pPr>
            <w:r w:rsidRPr="004E4C97">
              <w:rPr>
                <w:rFonts w:cs="Times New Roman"/>
                <w:i/>
                <w:szCs w:val="21"/>
              </w:rPr>
              <w:t>Flavonifractor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14:paraId="1FBF4A3E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2.24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088FFFEC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1.68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1759BA95" w14:textId="77777777" w:rsidR="00CC79A1" w:rsidRPr="00665ED7" w:rsidRDefault="00CC79A1" w:rsidP="000C4037">
            <w:pPr>
              <w:rPr>
                <w:rFonts w:cs="Times New Roman"/>
                <w:szCs w:val="21"/>
              </w:rPr>
            </w:pPr>
            <w:r w:rsidRPr="00665ED7">
              <w:rPr>
                <w:rFonts w:cs="Times New Roman"/>
                <w:szCs w:val="21"/>
              </w:rPr>
              <w:t>2.54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6857A24B" w14:textId="77777777" w:rsidR="00CC79A1" w:rsidRPr="00665ED7" w:rsidRDefault="00CC79A1" w:rsidP="000C4037">
            <w:pPr>
              <w:rPr>
                <w:rFonts w:cs="Times New Roman"/>
                <w:szCs w:val="21"/>
              </w:rPr>
            </w:pPr>
            <w:r w:rsidRPr="00665ED7">
              <w:rPr>
                <w:rFonts w:cs="Times New Roman"/>
                <w:szCs w:val="21"/>
              </w:rPr>
              <w:t>0.61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04FA11FC" w14:textId="77777777" w:rsidR="00CC79A1" w:rsidRPr="00665ED7" w:rsidRDefault="00CC79A1" w:rsidP="000C4037">
            <w:pPr>
              <w:rPr>
                <w:rFonts w:cs="Times New Roman"/>
                <w:szCs w:val="21"/>
              </w:rPr>
            </w:pPr>
            <w:r w:rsidRPr="00665ED7">
              <w:rPr>
                <w:rFonts w:cs="Times New Roman"/>
                <w:szCs w:val="21"/>
              </w:rPr>
              <w:t>1.27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089091E5" w14:textId="77777777" w:rsidR="00CC79A1" w:rsidRPr="00665ED7" w:rsidRDefault="00CC79A1" w:rsidP="000C4037">
            <w:pPr>
              <w:rPr>
                <w:rFonts w:cs="Times New Roman"/>
                <w:szCs w:val="21"/>
              </w:rPr>
            </w:pPr>
            <w:r w:rsidRPr="00665ED7">
              <w:rPr>
                <w:rFonts w:cs="Times New Roman"/>
                <w:szCs w:val="21"/>
              </w:rPr>
              <w:t>0.463</w:t>
            </w:r>
          </w:p>
        </w:tc>
      </w:tr>
      <w:tr w:rsidR="00CC79A1" w:rsidRPr="004E4C97" w14:paraId="3F1CB08E" w14:textId="77777777" w:rsidTr="00CC79A1">
        <w:trPr>
          <w:jc w:val="center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</w:tcPr>
          <w:p w14:paraId="1867AA0C" w14:textId="77777777" w:rsidR="00CC79A1" w:rsidRPr="004E4C97" w:rsidRDefault="00CC79A1" w:rsidP="000C4037">
            <w:pPr>
              <w:rPr>
                <w:rFonts w:cs="Times New Roman"/>
                <w:i/>
                <w:szCs w:val="21"/>
              </w:rPr>
            </w:pPr>
            <w:r w:rsidRPr="004E4C97">
              <w:rPr>
                <w:rFonts w:cs="Times New Roman"/>
                <w:i/>
                <w:szCs w:val="21"/>
              </w:rPr>
              <w:t>Pseudoflavonifractor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14:paraId="5BF34EA5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1.17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201D0A4D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87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1520F734" w14:textId="77777777" w:rsidR="00CC79A1" w:rsidRPr="00665ED7" w:rsidRDefault="00CC79A1" w:rsidP="000C4037">
            <w:pPr>
              <w:rPr>
                <w:rFonts w:cs="Times New Roman"/>
                <w:szCs w:val="21"/>
              </w:rPr>
            </w:pPr>
            <w:r w:rsidRPr="00665ED7">
              <w:rPr>
                <w:rFonts w:cs="Times New Roman"/>
                <w:szCs w:val="21"/>
              </w:rPr>
              <w:t>0.85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2CB84774" w14:textId="77777777" w:rsidR="00CC79A1" w:rsidRPr="00665ED7" w:rsidRDefault="00CC79A1" w:rsidP="000C4037">
            <w:pPr>
              <w:rPr>
                <w:rFonts w:cs="Times New Roman"/>
                <w:szCs w:val="21"/>
              </w:rPr>
            </w:pPr>
            <w:r w:rsidRPr="00665ED7">
              <w:rPr>
                <w:rFonts w:cs="Times New Roman"/>
                <w:szCs w:val="21"/>
              </w:rPr>
              <w:t>0.83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349A0482" w14:textId="77777777" w:rsidR="00CC79A1" w:rsidRPr="00665ED7" w:rsidRDefault="00CC79A1" w:rsidP="000C4037">
            <w:pPr>
              <w:rPr>
                <w:rFonts w:cs="Times New Roman"/>
                <w:szCs w:val="21"/>
              </w:rPr>
            </w:pPr>
            <w:r w:rsidRPr="00665ED7">
              <w:rPr>
                <w:rFonts w:cs="Times New Roman"/>
                <w:szCs w:val="21"/>
              </w:rPr>
              <w:t>1.10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13ABC120" w14:textId="77777777" w:rsidR="00CC79A1" w:rsidRPr="00665ED7" w:rsidRDefault="00CC79A1" w:rsidP="000C4037">
            <w:pPr>
              <w:rPr>
                <w:rFonts w:cs="Times New Roman"/>
                <w:szCs w:val="21"/>
              </w:rPr>
            </w:pPr>
            <w:r w:rsidRPr="00665ED7">
              <w:rPr>
                <w:rFonts w:cs="Times New Roman"/>
                <w:szCs w:val="21"/>
              </w:rPr>
              <w:t>0.976</w:t>
            </w:r>
          </w:p>
        </w:tc>
      </w:tr>
      <w:tr w:rsidR="00CC79A1" w:rsidRPr="004E4C97" w14:paraId="28D9EF96" w14:textId="77777777" w:rsidTr="00CC79A1">
        <w:trPr>
          <w:jc w:val="center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</w:tcPr>
          <w:p w14:paraId="4AAE1FD0" w14:textId="77777777" w:rsidR="00CC79A1" w:rsidRPr="004E4C97" w:rsidRDefault="00CC79A1" w:rsidP="000C4037">
            <w:pPr>
              <w:rPr>
                <w:rFonts w:cs="Times New Roman"/>
                <w:i/>
                <w:szCs w:val="21"/>
              </w:rPr>
            </w:pPr>
            <w:r w:rsidRPr="004E4C97">
              <w:rPr>
                <w:rFonts w:cs="Times New Roman"/>
                <w:i/>
                <w:szCs w:val="21"/>
              </w:rPr>
              <w:t>Eimeria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14:paraId="15073B71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010</w:t>
            </w:r>
            <w:r w:rsidRPr="004E4C97">
              <w:rPr>
                <w:rFonts w:cs="Times New Roman"/>
                <w:szCs w:val="21"/>
                <w:vertAlign w:val="superscript"/>
              </w:rPr>
              <w:t>b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51801F76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1.271</w:t>
            </w:r>
            <w:r w:rsidRPr="004E4C97">
              <w:rPr>
                <w:rFonts w:cs="Times New Roman"/>
                <w:szCs w:val="21"/>
                <w:vertAlign w:val="superscript"/>
              </w:rPr>
              <w:t>a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3B43E1A9" w14:textId="77777777" w:rsidR="00CC79A1" w:rsidRPr="00665ED7" w:rsidRDefault="00CC79A1" w:rsidP="000C4037">
            <w:pPr>
              <w:rPr>
                <w:rFonts w:cs="Times New Roman"/>
                <w:szCs w:val="21"/>
              </w:rPr>
            </w:pPr>
            <w:r w:rsidRPr="00665ED7">
              <w:rPr>
                <w:rFonts w:cs="Times New Roman"/>
                <w:szCs w:val="21"/>
              </w:rPr>
              <w:t>0.017</w:t>
            </w:r>
            <w:r w:rsidRPr="00665ED7">
              <w:rPr>
                <w:rFonts w:cs="Times New Roman"/>
                <w:szCs w:val="21"/>
                <w:vertAlign w:val="superscript"/>
              </w:rPr>
              <w:t>b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3634EA89" w14:textId="77777777" w:rsidR="00CC79A1" w:rsidRPr="00665ED7" w:rsidRDefault="00CC79A1" w:rsidP="000C4037">
            <w:pPr>
              <w:rPr>
                <w:rFonts w:cs="Times New Roman"/>
                <w:szCs w:val="21"/>
              </w:rPr>
            </w:pPr>
            <w:r w:rsidRPr="00665ED7">
              <w:rPr>
                <w:rFonts w:cs="Times New Roman"/>
                <w:szCs w:val="21"/>
              </w:rPr>
              <w:t>1.430</w:t>
            </w:r>
            <w:r w:rsidRPr="00665ED7">
              <w:rPr>
                <w:rFonts w:cs="Times New Roman"/>
                <w:szCs w:val="21"/>
                <w:vertAlign w:val="superscript"/>
              </w:rPr>
              <w:t>a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271650F4" w14:textId="77777777" w:rsidR="00CC79A1" w:rsidRPr="00665ED7" w:rsidRDefault="00CC79A1" w:rsidP="000C4037">
            <w:pPr>
              <w:rPr>
                <w:rFonts w:cs="Times New Roman"/>
                <w:szCs w:val="21"/>
              </w:rPr>
            </w:pPr>
            <w:r w:rsidRPr="00665ED7">
              <w:rPr>
                <w:rFonts w:cs="Times New Roman"/>
                <w:szCs w:val="21"/>
              </w:rPr>
              <w:t>0.111</w:t>
            </w:r>
            <w:r w:rsidRPr="00665ED7">
              <w:rPr>
                <w:rFonts w:cs="Times New Roman"/>
                <w:szCs w:val="21"/>
                <w:vertAlign w:val="superscript"/>
              </w:rPr>
              <w:t>b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1E2C698C" w14:textId="77777777" w:rsidR="00CC79A1" w:rsidRPr="00665ED7" w:rsidRDefault="00CC79A1" w:rsidP="000C4037">
            <w:pPr>
              <w:rPr>
                <w:rFonts w:cs="Times New Roman"/>
                <w:szCs w:val="21"/>
              </w:rPr>
            </w:pPr>
            <w:r w:rsidRPr="00665ED7">
              <w:rPr>
                <w:rFonts w:cs="Times New Roman"/>
                <w:szCs w:val="21"/>
              </w:rPr>
              <w:t>0.001</w:t>
            </w:r>
          </w:p>
        </w:tc>
      </w:tr>
      <w:tr w:rsidR="00CC79A1" w:rsidRPr="004E4C97" w14:paraId="33AE7EA9" w14:textId="77777777" w:rsidTr="00CC79A1">
        <w:trPr>
          <w:jc w:val="center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</w:tcPr>
          <w:p w14:paraId="4BC90B28" w14:textId="77777777" w:rsidR="00CC79A1" w:rsidRPr="004E4C97" w:rsidRDefault="00CC79A1" w:rsidP="000C4037">
            <w:pPr>
              <w:rPr>
                <w:rFonts w:cs="Times New Roman"/>
                <w:b/>
                <w:bCs/>
                <w:szCs w:val="21"/>
              </w:rPr>
            </w:pPr>
            <w:r w:rsidRPr="004E4C97">
              <w:rPr>
                <w:rFonts w:cs="Times New Roman"/>
                <w:b/>
                <w:bCs/>
                <w:szCs w:val="21"/>
              </w:rPr>
              <w:t>Species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14:paraId="7ABDEA2D" w14:textId="77777777" w:rsidR="00CC79A1" w:rsidRPr="004E4C97" w:rsidRDefault="00CC79A1" w:rsidP="000C4037">
            <w:pPr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62CDA8B9" w14:textId="77777777" w:rsidR="00CC79A1" w:rsidRPr="004E4C97" w:rsidRDefault="00CC79A1" w:rsidP="000C4037">
            <w:pPr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06CE9C19" w14:textId="77777777" w:rsidR="00CC79A1" w:rsidRPr="00665ED7" w:rsidRDefault="00CC79A1" w:rsidP="000C4037">
            <w:pPr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3F472B39" w14:textId="77777777" w:rsidR="00CC79A1" w:rsidRPr="00665ED7" w:rsidRDefault="00CC79A1" w:rsidP="000C4037">
            <w:pPr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2851EFC4" w14:textId="77777777" w:rsidR="00CC79A1" w:rsidRPr="00665ED7" w:rsidRDefault="00CC79A1" w:rsidP="000C4037">
            <w:pPr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6A6805AC" w14:textId="77777777" w:rsidR="00CC79A1" w:rsidRPr="00665ED7" w:rsidRDefault="00CC79A1" w:rsidP="000C4037">
            <w:pPr>
              <w:rPr>
                <w:rFonts w:cs="Times New Roman"/>
                <w:b/>
                <w:bCs/>
                <w:szCs w:val="21"/>
              </w:rPr>
            </w:pPr>
          </w:p>
        </w:tc>
      </w:tr>
      <w:tr w:rsidR="00CC79A1" w:rsidRPr="004E4C97" w14:paraId="01D0D9A4" w14:textId="77777777" w:rsidTr="00CC79A1">
        <w:trPr>
          <w:jc w:val="center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DF7CE" w14:textId="77777777" w:rsidR="00CC79A1" w:rsidRPr="004E4C97" w:rsidRDefault="00CC79A1" w:rsidP="000C4037">
            <w:pPr>
              <w:textAlignment w:val="center"/>
              <w:rPr>
                <w:rFonts w:cs="Times New Roman"/>
                <w:i/>
                <w:szCs w:val="21"/>
              </w:rPr>
            </w:pPr>
            <w:r w:rsidRPr="004E4C97">
              <w:rPr>
                <w:rFonts w:eastAsia="宋体" w:cs="Times New Roman"/>
                <w:i/>
                <w:color w:val="000000"/>
                <w:szCs w:val="21"/>
                <w:lang w:bidi="ar"/>
              </w:rPr>
              <w:t>Chlamydia abortus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14:paraId="0C586E95" w14:textId="77777777" w:rsidR="00CC79A1" w:rsidRPr="004E4C97" w:rsidRDefault="00CC79A1" w:rsidP="000C4037">
            <w:pPr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cs="Times New Roman"/>
                <w:szCs w:val="21"/>
              </w:rPr>
              <w:t>1.196</w:t>
            </w:r>
            <w:r w:rsidRPr="004E4C97">
              <w:rPr>
                <w:rFonts w:cs="Times New Roman"/>
                <w:szCs w:val="21"/>
                <w:vertAlign w:val="superscript"/>
              </w:rPr>
              <w:t>b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37970E51" w14:textId="77777777" w:rsidR="00CC79A1" w:rsidRPr="004E4C97" w:rsidRDefault="00CC79A1" w:rsidP="000C4037">
            <w:pPr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cs="Times New Roman"/>
                <w:szCs w:val="21"/>
              </w:rPr>
              <w:t>3.283</w:t>
            </w:r>
            <w:r w:rsidRPr="004E4C97">
              <w:rPr>
                <w:rFonts w:cs="Times New Roman"/>
                <w:szCs w:val="21"/>
                <w:vertAlign w:val="superscript"/>
              </w:rPr>
              <w:t>a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390CF824" w14:textId="77777777" w:rsidR="00CC79A1" w:rsidRPr="00665ED7" w:rsidRDefault="00CC79A1" w:rsidP="000C4037">
            <w:pPr>
              <w:rPr>
                <w:rFonts w:cs="Times New Roman"/>
                <w:szCs w:val="21"/>
                <w:vertAlign w:val="superscript"/>
              </w:rPr>
            </w:pPr>
            <w:r w:rsidRPr="00665ED7">
              <w:rPr>
                <w:rFonts w:cs="Times New Roman"/>
                <w:szCs w:val="21"/>
              </w:rPr>
              <w:t>2.219</w:t>
            </w:r>
            <w:r w:rsidRPr="00665ED7">
              <w:rPr>
                <w:rFonts w:cs="Times New Roman"/>
                <w:szCs w:val="21"/>
                <w:vertAlign w:val="superscript"/>
              </w:rPr>
              <w:t>ab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41985831" w14:textId="77777777" w:rsidR="00CC79A1" w:rsidRPr="00665ED7" w:rsidRDefault="00CC79A1" w:rsidP="000C4037">
            <w:pPr>
              <w:rPr>
                <w:rFonts w:cs="Times New Roman"/>
                <w:szCs w:val="21"/>
                <w:vertAlign w:val="superscript"/>
              </w:rPr>
            </w:pPr>
            <w:r w:rsidRPr="00665ED7">
              <w:rPr>
                <w:rFonts w:cs="Times New Roman"/>
                <w:szCs w:val="21"/>
              </w:rPr>
              <w:t>2.901</w:t>
            </w:r>
            <w:r w:rsidRPr="00665ED7">
              <w:rPr>
                <w:rFonts w:cs="Times New Roman"/>
                <w:szCs w:val="21"/>
                <w:vertAlign w:val="superscript"/>
              </w:rPr>
              <w:t>ab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0C7C24D9" w14:textId="77777777" w:rsidR="00CC79A1" w:rsidRPr="00665ED7" w:rsidRDefault="00CC79A1" w:rsidP="000C4037">
            <w:pPr>
              <w:rPr>
                <w:rFonts w:cs="Times New Roman"/>
                <w:szCs w:val="21"/>
                <w:vertAlign w:val="superscript"/>
              </w:rPr>
            </w:pPr>
            <w:r w:rsidRPr="00665ED7">
              <w:rPr>
                <w:rFonts w:cs="Times New Roman"/>
                <w:szCs w:val="21"/>
              </w:rPr>
              <w:t>1.226</w:t>
            </w:r>
            <w:r w:rsidRPr="00665ED7">
              <w:rPr>
                <w:rFonts w:cs="Times New Roman"/>
                <w:szCs w:val="21"/>
                <w:vertAlign w:val="superscript"/>
              </w:rPr>
              <w:t>b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119E5288" w14:textId="77777777" w:rsidR="00CC79A1" w:rsidRPr="00665ED7" w:rsidRDefault="00CC79A1" w:rsidP="000C4037">
            <w:pPr>
              <w:rPr>
                <w:rFonts w:cs="Times New Roman"/>
                <w:szCs w:val="21"/>
              </w:rPr>
            </w:pPr>
            <w:r w:rsidRPr="00665ED7">
              <w:rPr>
                <w:rFonts w:cs="Times New Roman"/>
                <w:szCs w:val="21"/>
              </w:rPr>
              <w:t>0.048</w:t>
            </w:r>
          </w:p>
        </w:tc>
      </w:tr>
      <w:tr w:rsidR="00CC79A1" w:rsidRPr="004E4C97" w14:paraId="524306FC" w14:textId="77777777" w:rsidTr="00CC79A1">
        <w:trPr>
          <w:jc w:val="center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A1ED4" w14:textId="77777777" w:rsidR="00CC79A1" w:rsidRPr="004E4C97" w:rsidRDefault="00CC79A1" w:rsidP="000C4037">
            <w:pPr>
              <w:textAlignment w:val="center"/>
              <w:rPr>
                <w:rFonts w:cs="Times New Roman"/>
                <w:i/>
                <w:szCs w:val="21"/>
              </w:rPr>
            </w:pPr>
            <w:r w:rsidRPr="004E4C97">
              <w:rPr>
                <w:rFonts w:eastAsia="宋体" w:cs="Times New Roman"/>
                <w:i/>
                <w:color w:val="000000"/>
                <w:szCs w:val="21"/>
                <w:lang w:bidi="ar"/>
              </w:rPr>
              <w:t>Bacteroides fragilis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14:paraId="04BD71FB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1.02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72CA4ED2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81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563EC7AC" w14:textId="77777777" w:rsidR="00CC79A1" w:rsidRPr="00665ED7" w:rsidRDefault="00CC79A1" w:rsidP="000C4037">
            <w:pPr>
              <w:rPr>
                <w:rFonts w:cs="Times New Roman"/>
                <w:szCs w:val="21"/>
              </w:rPr>
            </w:pPr>
            <w:r w:rsidRPr="00665ED7">
              <w:rPr>
                <w:rFonts w:cs="Times New Roman"/>
                <w:szCs w:val="21"/>
              </w:rPr>
              <w:t>1.03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417EF537" w14:textId="77777777" w:rsidR="00CC79A1" w:rsidRPr="00665ED7" w:rsidRDefault="00CC79A1" w:rsidP="000C4037">
            <w:pPr>
              <w:rPr>
                <w:rFonts w:cs="Times New Roman"/>
                <w:szCs w:val="21"/>
              </w:rPr>
            </w:pPr>
            <w:r w:rsidRPr="00665ED7">
              <w:rPr>
                <w:rFonts w:cs="Times New Roman"/>
                <w:szCs w:val="21"/>
              </w:rPr>
              <w:t>0.90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3E920FC1" w14:textId="77777777" w:rsidR="00CC79A1" w:rsidRPr="00665ED7" w:rsidRDefault="00CC79A1" w:rsidP="000C4037">
            <w:pPr>
              <w:rPr>
                <w:rFonts w:cs="Times New Roman"/>
                <w:szCs w:val="21"/>
              </w:rPr>
            </w:pPr>
            <w:r w:rsidRPr="00665ED7">
              <w:rPr>
                <w:rFonts w:cs="Times New Roman"/>
                <w:szCs w:val="21"/>
              </w:rPr>
              <w:t>0.85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0473319D" w14:textId="77777777" w:rsidR="00CC79A1" w:rsidRPr="00665ED7" w:rsidRDefault="00CC79A1" w:rsidP="000C4037">
            <w:pPr>
              <w:rPr>
                <w:rFonts w:cs="Times New Roman"/>
                <w:szCs w:val="21"/>
              </w:rPr>
            </w:pPr>
            <w:r w:rsidRPr="00665ED7">
              <w:rPr>
                <w:rFonts w:cs="Times New Roman"/>
                <w:szCs w:val="21"/>
              </w:rPr>
              <w:t>0.988</w:t>
            </w:r>
          </w:p>
        </w:tc>
      </w:tr>
      <w:tr w:rsidR="00CC79A1" w:rsidRPr="004E4C97" w14:paraId="1856430B" w14:textId="77777777" w:rsidTr="00CC79A1">
        <w:trPr>
          <w:jc w:val="center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FDF2A" w14:textId="77777777" w:rsidR="00CC79A1" w:rsidRPr="004E4C97" w:rsidRDefault="00CC79A1" w:rsidP="000C4037">
            <w:pPr>
              <w:textAlignment w:val="center"/>
              <w:rPr>
                <w:rFonts w:cs="Times New Roman"/>
                <w:i/>
                <w:szCs w:val="21"/>
              </w:rPr>
            </w:pPr>
            <w:r w:rsidRPr="004E4C97">
              <w:rPr>
                <w:rFonts w:eastAsia="宋体" w:cs="Times New Roman"/>
                <w:i/>
                <w:color w:val="000000"/>
                <w:szCs w:val="21"/>
                <w:lang w:bidi="ar"/>
              </w:rPr>
              <w:t>Chlamydia psittaci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14:paraId="0ED1447F" w14:textId="77777777" w:rsidR="00CC79A1" w:rsidRPr="004E4C97" w:rsidRDefault="00CC79A1" w:rsidP="000C4037">
            <w:pPr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cs="Times New Roman"/>
                <w:szCs w:val="21"/>
              </w:rPr>
              <w:t>0.275</w:t>
            </w:r>
            <w:r w:rsidRPr="004E4C97">
              <w:rPr>
                <w:rFonts w:cs="Times New Roman"/>
                <w:szCs w:val="21"/>
                <w:vertAlign w:val="superscript"/>
              </w:rPr>
              <w:t>c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0D3D87E5" w14:textId="77777777" w:rsidR="00CC79A1" w:rsidRPr="004E4C97" w:rsidRDefault="00CC79A1" w:rsidP="000C4037">
            <w:pPr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cs="Times New Roman"/>
                <w:szCs w:val="21"/>
              </w:rPr>
              <w:t>0.763</w:t>
            </w:r>
            <w:r w:rsidRPr="004E4C97">
              <w:rPr>
                <w:rFonts w:cs="Times New Roman"/>
                <w:szCs w:val="21"/>
                <w:vertAlign w:val="superscript"/>
              </w:rPr>
              <w:t>a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0C9301CF" w14:textId="77777777" w:rsidR="00CC79A1" w:rsidRPr="00665ED7" w:rsidRDefault="00CC79A1" w:rsidP="000C4037">
            <w:pPr>
              <w:rPr>
                <w:rFonts w:cs="Times New Roman"/>
                <w:szCs w:val="21"/>
                <w:vertAlign w:val="superscript"/>
              </w:rPr>
            </w:pPr>
            <w:r w:rsidRPr="00665ED7">
              <w:rPr>
                <w:rFonts w:cs="Times New Roman"/>
                <w:szCs w:val="21"/>
              </w:rPr>
              <w:t>0.476</w:t>
            </w:r>
            <w:r w:rsidRPr="00665ED7">
              <w:rPr>
                <w:rFonts w:cs="Times New Roman"/>
                <w:szCs w:val="21"/>
                <w:vertAlign w:val="superscript"/>
              </w:rPr>
              <w:t>abc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7EB91CB7" w14:textId="77777777" w:rsidR="00CC79A1" w:rsidRPr="00665ED7" w:rsidRDefault="00CC79A1" w:rsidP="000C4037">
            <w:pPr>
              <w:rPr>
                <w:rFonts w:cs="Times New Roman"/>
                <w:szCs w:val="21"/>
                <w:vertAlign w:val="superscript"/>
              </w:rPr>
            </w:pPr>
            <w:r w:rsidRPr="00665ED7">
              <w:rPr>
                <w:rFonts w:cs="Times New Roman"/>
                <w:szCs w:val="21"/>
              </w:rPr>
              <w:t>0.732</w:t>
            </w:r>
            <w:r w:rsidRPr="00665ED7">
              <w:rPr>
                <w:rFonts w:cs="Times New Roman"/>
                <w:szCs w:val="21"/>
                <w:vertAlign w:val="superscript"/>
              </w:rPr>
              <w:t>ab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1E8F935D" w14:textId="77777777" w:rsidR="00CC79A1" w:rsidRPr="00665ED7" w:rsidRDefault="00CC79A1" w:rsidP="000C4037">
            <w:pPr>
              <w:rPr>
                <w:rFonts w:cs="Times New Roman"/>
                <w:szCs w:val="21"/>
                <w:vertAlign w:val="superscript"/>
              </w:rPr>
            </w:pPr>
            <w:r w:rsidRPr="00665ED7">
              <w:rPr>
                <w:rFonts w:cs="Times New Roman"/>
                <w:szCs w:val="21"/>
              </w:rPr>
              <w:t>0.322</w:t>
            </w:r>
            <w:r w:rsidRPr="00665ED7">
              <w:rPr>
                <w:rFonts w:cs="Times New Roman"/>
                <w:szCs w:val="21"/>
                <w:vertAlign w:val="superscript"/>
              </w:rPr>
              <w:t>bc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05152C6F" w14:textId="77777777" w:rsidR="00CC79A1" w:rsidRPr="00665ED7" w:rsidRDefault="00CC79A1" w:rsidP="000C4037">
            <w:pPr>
              <w:rPr>
                <w:rFonts w:cs="Times New Roman"/>
                <w:szCs w:val="21"/>
              </w:rPr>
            </w:pPr>
            <w:r w:rsidRPr="00665ED7">
              <w:rPr>
                <w:rFonts w:cs="Times New Roman"/>
                <w:szCs w:val="21"/>
              </w:rPr>
              <w:t>0.049</w:t>
            </w:r>
          </w:p>
        </w:tc>
      </w:tr>
      <w:tr w:rsidR="00CC79A1" w:rsidRPr="004E4C97" w14:paraId="0367C213" w14:textId="77777777" w:rsidTr="00CC79A1">
        <w:trPr>
          <w:jc w:val="center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6B09F" w14:textId="77777777" w:rsidR="00CC79A1" w:rsidRPr="004E4C97" w:rsidRDefault="00CC79A1" w:rsidP="000C4037">
            <w:pPr>
              <w:textAlignment w:val="center"/>
              <w:rPr>
                <w:rFonts w:cs="Times New Roman"/>
                <w:i/>
                <w:szCs w:val="21"/>
              </w:rPr>
            </w:pPr>
            <w:r w:rsidRPr="004E4C97">
              <w:rPr>
                <w:rFonts w:eastAsia="宋体" w:cs="Times New Roman"/>
                <w:i/>
                <w:color w:val="000000"/>
                <w:szCs w:val="21"/>
                <w:lang w:bidi="ar"/>
              </w:rPr>
              <w:t>Anaerotruncus colihominis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14:paraId="58C2A35E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59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3E0244A9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11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7810D65E" w14:textId="77777777" w:rsidR="00CC79A1" w:rsidRPr="00665ED7" w:rsidRDefault="00CC79A1" w:rsidP="000C4037">
            <w:pPr>
              <w:rPr>
                <w:rFonts w:cs="Times New Roman"/>
                <w:szCs w:val="21"/>
              </w:rPr>
            </w:pPr>
            <w:r w:rsidRPr="00665ED7">
              <w:rPr>
                <w:rFonts w:cs="Times New Roman"/>
                <w:szCs w:val="21"/>
              </w:rPr>
              <w:t>0.89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38FCBF39" w14:textId="77777777" w:rsidR="00CC79A1" w:rsidRPr="00665ED7" w:rsidRDefault="00CC79A1" w:rsidP="000C4037">
            <w:pPr>
              <w:rPr>
                <w:rFonts w:cs="Times New Roman"/>
                <w:szCs w:val="21"/>
              </w:rPr>
            </w:pPr>
            <w:r w:rsidRPr="00665ED7">
              <w:rPr>
                <w:rFonts w:cs="Times New Roman"/>
                <w:szCs w:val="21"/>
              </w:rPr>
              <w:t>0.04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5340B6E9" w14:textId="77777777" w:rsidR="00CC79A1" w:rsidRPr="00665ED7" w:rsidRDefault="00CC79A1" w:rsidP="000C4037">
            <w:pPr>
              <w:rPr>
                <w:rFonts w:cs="Times New Roman"/>
                <w:szCs w:val="21"/>
              </w:rPr>
            </w:pPr>
            <w:r w:rsidRPr="00665ED7">
              <w:rPr>
                <w:rFonts w:cs="Times New Roman"/>
                <w:szCs w:val="21"/>
              </w:rPr>
              <w:t>0.82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74B5F43D" w14:textId="77777777" w:rsidR="00CC79A1" w:rsidRPr="00665ED7" w:rsidRDefault="00CC79A1" w:rsidP="000C4037">
            <w:pPr>
              <w:rPr>
                <w:rFonts w:cs="Times New Roman"/>
                <w:szCs w:val="21"/>
              </w:rPr>
            </w:pPr>
            <w:r w:rsidRPr="00665ED7">
              <w:rPr>
                <w:rFonts w:cs="Times New Roman"/>
                <w:szCs w:val="21"/>
              </w:rPr>
              <w:t>0.222</w:t>
            </w:r>
          </w:p>
        </w:tc>
      </w:tr>
      <w:tr w:rsidR="00CC79A1" w:rsidRPr="004E4C97" w14:paraId="498DEEDC" w14:textId="77777777" w:rsidTr="00CC79A1">
        <w:trPr>
          <w:jc w:val="center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CF465" w14:textId="77777777" w:rsidR="00CC79A1" w:rsidRPr="004E4C97" w:rsidRDefault="00CC79A1" w:rsidP="000C4037">
            <w:pPr>
              <w:textAlignment w:val="center"/>
              <w:rPr>
                <w:rFonts w:cs="Times New Roman"/>
                <w:i/>
                <w:szCs w:val="21"/>
              </w:rPr>
            </w:pPr>
            <w:r w:rsidRPr="004E4C97">
              <w:rPr>
                <w:rFonts w:eastAsia="宋体" w:cs="Times New Roman"/>
                <w:i/>
                <w:color w:val="000000"/>
                <w:szCs w:val="21"/>
                <w:lang w:bidi="ar"/>
              </w:rPr>
              <w:t>Flavonifractor sp. An30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14:paraId="4088A7F3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48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559FE646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52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7251F2D4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59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4CDDA254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25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6DA95F55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13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15BB3286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631</w:t>
            </w:r>
          </w:p>
        </w:tc>
      </w:tr>
      <w:tr w:rsidR="00CC79A1" w:rsidRPr="004E4C97" w14:paraId="4C925BF1" w14:textId="77777777" w:rsidTr="00CC79A1">
        <w:trPr>
          <w:jc w:val="center"/>
        </w:trPr>
        <w:tc>
          <w:tcPr>
            <w:tcW w:w="1380" w:type="pct"/>
            <w:tcBorders>
              <w:top w:val="nil"/>
              <w:left w:val="nil"/>
              <w:right w:val="nil"/>
            </w:tcBorders>
          </w:tcPr>
          <w:p w14:paraId="65113FE4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i/>
                <w:color w:val="000000"/>
                <w:szCs w:val="21"/>
                <w:lang w:bidi="ar"/>
              </w:rPr>
            </w:pPr>
            <w:r w:rsidRPr="004E4C97">
              <w:rPr>
                <w:rFonts w:eastAsia="宋体" w:cs="Times New Roman"/>
                <w:i/>
                <w:color w:val="000000"/>
                <w:szCs w:val="21"/>
                <w:lang w:bidi="ar"/>
              </w:rPr>
              <w:t>Eimeria tenella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</w:tcPr>
          <w:p w14:paraId="61CD0317" w14:textId="77777777" w:rsidR="00CC79A1" w:rsidRPr="004E4C97" w:rsidRDefault="00CC79A1" w:rsidP="000C4037">
            <w:pPr>
              <w:rPr>
                <w:rFonts w:eastAsia="宋体" w:cs="Times New Roman"/>
                <w:color w:val="000000"/>
                <w:szCs w:val="21"/>
                <w:lang w:bidi="ar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005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</w:tcPr>
          <w:p w14:paraId="10FC6D76" w14:textId="77777777" w:rsidR="00CC79A1" w:rsidRPr="004E4C97" w:rsidRDefault="00CC79A1" w:rsidP="000C4037">
            <w:pPr>
              <w:rPr>
                <w:rFonts w:eastAsia="宋体" w:cs="Times New Roman"/>
                <w:color w:val="000000"/>
                <w:szCs w:val="21"/>
                <w:lang w:bidi="ar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763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</w:tcPr>
          <w:p w14:paraId="3F00151E" w14:textId="77777777" w:rsidR="00CC79A1" w:rsidRPr="004E4C97" w:rsidRDefault="00CC79A1" w:rsidP="000C4037">
            <w:pPr>
              <w:rPr>
                <w:rFonts w:eastAsia="宋体" w:cs="Times New Roman"/>
                <w:color w:val="000000"/>
                <w:szCs w:val="21"/>
                <w:lang w:bidi="ar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006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</w:tcPr>
          <w:p w14:paraId="01370428" w14:textId="77777777" w:rsidR="00CC79A1" w:rsidRPr="004E4C97" w:rsidRDefault="00CC79A1" w:rsidP="000C4037">
            <w:pPr>
              <w:rPr>
                <w:rFonts w:eastAsia="宋体" w:cs="Times New Roman"/>
                <w:color w:val="000000"/>
                <w:szCs w:val="21"/>
                <w:lang w:bidi="ar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885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</w:tcPr>
          <w:p w14:paraId="36A7275B" w14:textId="77777777" w:rsidR="00CC79A1" w:rsidRPr="004E4C97" w:rsidRDefault="00CC79A1" w:rsidP="000C4037">
            <w:pPr>
              <w:rPr>
                <w:rFonts w:eastAsia="宋体" w:cs="Times New Roman"/>
                <w:color w:val="000000"/>
                <w:szCs w:val="21"/>
                <w:lang w:bidi="ar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068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</w:tcPr>
          <w:p w14:paraId="459DAA12" w14:textId="77777777" w:rsidR="00CC79A1" w:rsidRPr="004E4C97" w:rsidRDefault="00CC79A1" w:rsidP="000C4037">
            <w:pPr>
              <w:rPr>
                <w:rFonts w:eastAsia="宋体" w:cs="Times New Roman"/>
                <w:color w:val="000000"/>
                <w:szCs w:val="21"/>
                <w:lang w:bidi="ar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001</w:t>
            </w:r>
          </w:p>
        </w:tc>
      </w:tr>
    </w:tbl>
    <w:p w14:paraId="25DDF981" w14:textId="77777777" w:rsidR="00CC79A1" w:rsidRPr="004E4C97" w:rsidRDefault="00CC79A1" w:rsidP="00CC79A1">
      <w:pPr>
        <w:jc w:val="both"/>
        <w:rPr>
          <w:rFonts w:cs="Times New Roman"/>
          <w:bCs/>
          <w:color w:val="000000" w:themeColor="text1"/>
          <w:szCs w:val="21"/>
          <w:lang w:val="en-GB"/>
        </w:rPr>
      </w:pPr>
      <w:r w:rsidRPr="004E4C97">
        <w:rPr>
          <w:rFonts w:cs="Times New Roman"/>
          <w:bCs/>
          <w:color w:val="000000" w:themeColor="text1"/>
          <w:szCs w:val="21"/>
          <w:vertAlign w:val="superscript"/>
          <w:lang w:val="en-GB"/>
        </w:rPr>
        <w:t xml:space="preserve">a,b,c </w:t>
      </w:r>
      <w:r w:rsidRPr="004E4C97">
        <w:rPr>
          <w:rFonts w:cs="Times New Roman"/>
          <w:bCs/>
          <w:color w:val="000000" w:themeColor="text1"/>
          <w:szCs w:val="21"/>
          <w:lang w:val="en-GB"/>
        </w:rPr>
        <w:t xml:space="preserve">Mean value within a role with no common superscript differ significantly (P &lt; 0.05). NC, control diet; IC, control diet + </w:t>
      </w:r>
      <w:bookmarkStart w:id="0" w:name="_Hlk58051448"/>
      <w:bookmarkStart w:id="1" w:name="OLE_LINK63"/>
      <w:bookmarkStart w:id="2" w:name="OLE_LINK71"/>
      <w:bookmarkStart w:id="3" w:name="OLE_LINK94"/>
      <w:bookmarkStart w:id="4" w:name="OLE_LINK95"/>
      <w:r w:rsidRPr="004E4C97">
        <w:rPr>
          <w:rFonts w:cs="Times New Roman"/>
          <w:bCs/>
          <w:i/>
          <w:color w:val="000000" w:themeColor="text1"/>
          <w:szCs w:val="21"/>
          <w:lang w:val="en-GB"/>
        </w:rPr>
        <w:t xml:space="preserve">Eimeria </w:t>
      </w:r>
      <w:bookmarkEnd w:id="0"/>
      <w:bookmarkEnd w:id="1"/>
      <w:bookmarkEnd w:id="2"/>
      <w:bookmarkEnd w:id="3"/>
      <w:bookmarkEnd w:id="4"/>
      <w:r w:rsidRPr="004E4C97">
        <w:rPr>
          <w:rFonts w:cs="Times New Roman"/>
          <w:bCs/>
          <w:color w:val="000000" w:themeColor="text1"/>
          <w:szCs w:val="21"/>
          <w:lang w:val="en-GB"/>
        </w:rPr>
        <w:t>infection; P8L, control diet containing 1 × 10</w:t>
      </w:r>
      <w:r w:rsidRPr="004E4C97">
        <w:rPr>
          <w:rFonts w:cs="Times New Roman"/>
          <w:bCs/>
          <w:color w:val="000000" w:themeColor="text1"/>
          <w:szCs w:val="21"/>
          <w:vertAlign w:val="superscript"/>
          <w:lang w:val="en-GB"/>
        </w:rPr>
        <w:t xml:space="preserve">7 </w:t>
      </w:r>
      <w:r w:rsidRPr="004E4C97">
        <w:rPr>
          <w:rFonts w:cs="Times New Roman"/>
          <w:bCs/>
          <w:color w:val="000000" w:themeColor="text1"/>
          <w:szCs w:val="21"/>
          <w:lang w:val="en-GB"/>
        </w:rPr>
        <w:t xml:space="preserve">cfu/g P8 + </w:t>
      </w:r>
      <w:bookmarkStart w:id="5" w:name="OLE_LINK66"/>
      <w:bookmarkStart w:id="6" w:name="OLE_LINK67"/>
      <w:bookmarkStart w:id="7" w:name="OLE_LINK64"/>
      <w:bookmarkStart w:id="8" w:name="OLE_LINK65"/>
      <w:bookmarkStart w:id="9" w:name="OLE_LINK68"/>
      <w:r w:rsidRPr="004E4C97">
        <w:rPr>
          <w:rFonts w:cs="Times New Roman"/>
          <w:bCs/>
          <w:i/>
          <w:color w:val="000000" w:themeColor="text1"/>
          <w:szCs w:val="21"/>
          <w:lang w:val="en-GB"/>
        </w:rPr>
        <w:t>Eimeria</w:t>
      </w:r>
      <w:bookmarkEnd w:id="5"/>
      <w:bookmarkEnd w:id="6"/>
      <w:r w:rsidRPr="004E4C97">
        <w:rPr>
          <w:rFonts w:cs="Times New Roman"/>
          <w:bCs/>
          <w:color w:val="000000" w:themeColor="text1"/>
          <w:szCs w:val="21"/>
          <w:lang w:val="en-GB"/>
        </w:rPr>
        <w:t xml:space="preserve"> </w:t>
      </w:r>
      <w:bookmarkEnd w:id="7"/>
      <w:bookmarkEnd w:id="8"/>
      <w:bookmarkEnd w:id="9"/>
      <w:r w:rsidRPr="004E4C97">
        <w:rPr>
          <w:rFonts w:cs="Times New Roman"/>
          <w:bCs/>
          <w:color w:val="000000" w:themeColor="text1"/>
          <w:szCs w:val="21"/>
          <w:lang w:val="en-GB"/>
        </w:rPr>
        <w:t>infection; P8H, control diet containing 1 × 10</w:t>
      </w:r>
      <w:r w:rsidRPr="004E4C97">
        <w:rPr>
          <w:rFonts w:cs="Times New Roman"/>
          <w:bCs/>
          <w:color w:val="000000" w:themeColor="text1"/>
          <w:szCs w:val="21"/>
          <w:vertAlign w:val="superscript"/>
          <w:lang w:val="en-GB"/>
        </w:rPr>
        <w:t>8</w:t>
      </w:r>
      <w:r w:rsidRPr="004E4C97">
        <w:rPr>
          <w:rFonts w:cs="Times New Roman"/>
          <w:bCs/>
          <w:color w:val="000000" w:themeColor="text1"/>
          <w:szCs w:val="21"/>
          <w:lang w:val="en-GB"/>
        </w:rPr>
        <w:t xml:space="preserve"> cfu/g P8 + </w:t>
      </w:r>
      <w:r w:rsidRPr="004E4C97">
        <w:rPr>
          <w:rFonts w:cs="Times New Roman"/>
          <w:bCs/>
          <w:i/>
          <w:color w:val="000000" w:themeColor="text1"/>
          <w:szCs w:val="21"/>
          <w:lang w:val="en-GB"/>
        </w:rPr>
        <w:t xml:space="preserve">Eimeria </w:t>
      </w:r>
      <w:r w:rsidRPr="004E4C97">
        <w:rPr>
          <w:rFonts w:cs="Times New Roman"/>
          <w:bCs/>
          <w:color w:val="000000" w:themeColor="text1"/>
          <w:szCs w:val="21"/>
          <w:lang w:val="en-GB"/>
        </w:rPr>
        <w:t xml:space="preserve">infection; DIC, control diet + </w:t>
      </w:r>
      <w:r w:rsidRPr="004E4C97">
        <w:rPr>
          <w:rFonts w:cs="Times New Roman"/>
          <w:bCs/>
          <w:i/>
          <w:color w:val="000000" w:themeColor="text1"/>
          <w:szCs w:val="21"/>
          <w:lang w:val="en-GB"/>
        </w:rPr>
        <w:t>Eimeria</w:t>
      </w:r>
      <w:r w:rsidRPr="004E4C97">
        <w:rPr>
          <w:rFonts w:cs="Times New Roman"/>
          <w:bCs/>
          <w:color w:val="000000" w:themeColor="text1"/>
          <w:szCs w:val="21"/>
          <w:lang w:val="en-GB"/>
        </w:rPr>
        <w:t xml:space="preserve"> infection + Diclazuril.</w:t>
      </w:r>
    </w:p>
    <w:p w14:paraId="22659307" w14:textId="3A32DA99" w:rsidR="00CC79A1" w:rsidRDefault="00CC79A1" w:rsidP="00654E8F">
      <w:pPr>
        <w:spacing w:before="240"/>
        <w:rPr>
          <w:lang w:val="en-GB"/>
        </w:rPr>
      </w:pPr>
    </w:p>
    <w:p w14:paraId="4BF8F29A" w14:textId="287FE1AD" w:rsidR="00CC79A1" w:rsidRDefault="00CC79A1" w:rsidP="00654E8F">
      <w:pPr>
        <w:spacing w:before="240"/>
        <w:rPr>
          <w:lang w:val="en-GB"/>
        </w:rPr>
      </w:pPr>
    </w:p>
    <w:p w14:paraId="4D017A9F" w14:textId="4CC9F842" w:rsidR="00CC79A1" w:rsidRDefault="00CC79A1" w:rsidP="00654E8F">
      <w:pPr>
        <w:spacing w:before="240"/>
        <w:rPr>
          <w:lang w:val="en-GB"/>
        </w:rPr>
      </w:pPr>
    </w:p>
    <w:p w14:paraId="7B45D54A" w14:textId="41146581" w:rsidR="00CC79A1" w:rsidRDefault="00CC79A1" w:rsidP="00654E8F">
      <w:pPr>
        <w:spacing w:before="240"/>
        <w:rPr>
          <w:lang w:val="en-GB"/>
        </w:rPr>
      </w:pPr>
    </w:p>
    <w:p w14:paraId="4686D5D0" w14:textId="3DC55F22" w:rsidR="00CC79A1" w:rsidRDefault="00CC79A1" w:rsidP="00654E8F">
      <w:pPr>
        <w:spacing w:before="240"/>
        <w:rPr>
          <w:lang w:val="en-GB"/>
        </w:rPr>
      </w:pPr>
    </w:p>
    <w:p w14:paraId="57DF7BA2" w14:textId="3396DF5A" w:rsidR="00CC79A1" w:rsidRDefault="00CC79A1" w:rsidP="00654E8F">
      <w:pPr>
        <w:spacing w:before="240"/>
        <w:rPr>
          <w:lang w:val="en-GB"/>
        </w:rPr>
      </w:pPr>
    </w:p>
    <w:p w14:paraId="3E034FF2" w14:textId="201EBEFF" w:rsidR="00CC79A1" w:rsidRDefault="00CC79A1" w:rsidP="00654E8F">
      <w:pPr>
        <w:spacing w:before="240"/>
        <w:rPr>
          <w:lang w:val="en-GB"/>
        </w:rPr>
      </w:pPr>
    </w:p>
    <w:p w14:paraId="56920C6F" w14:textId="77777777" w:rsidR="00CC79A1" w:rsidRPr="00CC79A1" w:rsidRDefault="00CC79A1" w:rsidP="00654E8F">
      <w:pPr>
        <w:spacing w:before="240"/>
        <w:rPr>
          <w:lang w:val="en-GB"/>
        </w:rPr>
      </w:pPr>
    </w:p>
    <w:p w14:paraId="3E6F4193" w14:textId="77777777" w:rsidR="00CC79A1" w:rsidRPr="004E4C97" w:rsidRDefault="00CC79A1" w:rsidP="00CC79A1">
      <w:pPr>
        <w:jc w:val="center"/>
        <w:rPr>
          <w:rFonts w:cs="Times New Roman"/>
          <w:szCs w:val="21"/>
        </w:rPr>
      </w:pPr>
      <w:r w:rsidRPr="00395C97">
        <w:rPr>
          <w:rFonts w:cs="Times New Roman"/>
          <w:b/>
          <w:bCs/>
          <w:szCs w:val="21"/>
        </w:rPr>
        <w:lastRenderedPageBreak/>
        <w:t>Table S2</w:t>
      </w:r>
      <w:r w:rsidRPr="004E4C97">
        <w:rPr>
          <w:rFonts w:cs="Times New Roman"/>
          <w:szCs w:val="21"/>
        </w:rPr>
        <w:t xml:space="preserve"> Abundance of the </w:t>
      </w:r>
      <w:r>
        <w:rPr>
          <w:rFonts w:cs="Times New Roman"/>
          <w:szCs w:val="21"/>
        </w:rPr>
        <w:t>metagenomic genes</w:t>
      </w:r>
      <w:r w:rsidRPr="004E4C97">
        <w:rPr>
          <w:rFonts w:cs="Times New Roman"/>
          <w:szCs w:val="21"/>
        </w:rPr>
        <w:t xml:space="preserve"> of broilers at d</w:t>
      </w:r>
      <w:r>
        <w:rPr>
          <w:rFonts w:cs="Times New Roman" w:hint="eastAsia"/>
          <w:szCs w:val="21"/>
        </w:rPr>
        <w:t>ay</w:t>
      </w:r>
      <w:r w:rsidRPr="004E4C97">
        <w:rPr>
          <w:rFonts w:cs="Times New Roman"/>
          <w:szCs w:val="21"/>
        </w:rPr>
        <w:t xml:space="preserve"> 42</w:t>
      </w:r>
    </w:p>
    <w:tbl>
      <w:tblPr>
        <w:tblStyle w:val="aff5"/>
        <w:tblW w:w="5000" w:type="pct"/>
        <w:jc w:val="center"/>
        <w:tblLook w:val="04A0" w:firstRow="1" w:lastRow="0" w:firstColumn="1" w:lastColumn="0" w:noHBand="0" w:noVBand="1"/>
      </w:tblPr>
      <w:tblGrid>
        <w:gridCol w:w="2390"/>
        <w:gridCol w:w="1231"/>
        <w:gridCol w:w="1209"/>
        <w:gridCol w:w="1230"/>
        <w:gridCol w:w="1210"/>
        <w:gridCol w:w="1236"/>
        <w:gridCol w:w="1271"/>
      </w:tblGrid>
      <w:tr w:rsidR="00CC79A1" w:rsidRPr="004E4C97" w14:paraId="3AE58D09" w14:textId="77777777" w:rsidTr="00CC79A1">
        <w:trPr>
          <w:jc w:val="center"/>
        </w:trPr>
        <w:tc>
          <w:tcPr>
            <w:tcW w:w="1222" w:type="pct"/>
            <w:tcBorders>
              <w:left w:val="nil"/>
              <w:bottom w:val="single" w:sz="4" w:space="0" w:color="auto"/>
              <w:right w:val="nil"/>
            </w:tcBorders>
          </w:tcPr>
          <w:p w14:paraId="4D338B6E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</w:p>
        </w:tc>
        <w:tc>
          <w:tcPr>
            <w:tcW w:w="629" w:type="pct"/>
            <w:tcBorders>
              <w:left w:val="nil"/>
              <w:bottom w:val="single" w:sz="4" w:space="0" w:color="auto"/>
              <w:right w:val="nil"/>
            </w:tcBorders>
          </w:tcPr>
          <w:p w14:paraId="4D78CB6F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NC</w:t>
            </w:r>
          </w:p>
        </w:tc>
        <w:tc>
          <w:tcPr>
            <w:tcW w:w="618" w:type="pct"/>
            <w:tcBorders>
              <w:left w:val="nil"/>
              <w:bottom w:val="single" w:sz="4" w:space="0" w:color="auto"/>
              <w:right w:val="nil"/>
            </w:tcBorders>
          </w:tcPr>
          <w:p w14:paraId="2E213E50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IC</w:t>
            </w:r>
          </w:p>
        </w:tc>
        <w:tc>
          <w:tcPr>
            <w:tcW w:w="629" w:type="pct"/>
            <w:tcBorders>
              <w:left w:val="nil"/>
              <w:bottom w:val="single" w:sz="4" w:space="0" w:color="auto"/>
              <w:right w:val="nil"/>
            </w:tcBorders>
          </w:tcPr>
          <w:p w14:paraId="4C60467F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P8L</w:t>
            </w:r>
          </w:p>
        </w:tc>
        <w:tc>
          <w:tcPr>
            <w:tcW w:w="619" w:type="pct"/>
            <w:tcBorders>
              <w:left w:val="nil"/>
              <w:bottom w:val="single" w:sz="4" w:space="0" w:color="auto"/>
              <w:right w:val="nil"/>
            </w:tcBorders>
          </w:tcPr>
          <w:p w14:paraId="247D6243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P8H</w:t>
            </w:r>
          </w:p>
        </w:tc>
        <w:tc>
          <w:tcPr>
            <w:tcW w:w="632" w:type="pct"/>
            <w:tcBorders>
              <w:left w:val="nil"/>
              <w:bottom w:val="single" w:sz="4" w:space="0" w:color="auto"/>
              <w:right w:val="nil"/>
            </w:tcBorders>
          </w:tcPr>
          <w:p w14:paraId="792F5BEF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DIC</w:t>
            </w:r>
          </w:p>
        </w:tc>
        <w:tc>
          <w:tcPr>
            <w:tcW w:w="650" w:type="pct"/>
            <w:tcBorders>
              <w:left w:val="nil"/>
              <w:bottom w:val="single" w:sz="4" w:space="0" w:color="auto"/>
              <w:right w:val="nil"/>
            </w:tcBorders>
          </w:tcPr>
          <w:p w14:paraId="28E6D77D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667F4F">
              <w:rPr>
                <w:rFonts w:cs="Times New Roman"/>
                <w:i/>
                <w:iCs/>
                <w:szCs w:val="21"/>
              </w:rPr>
              <w:t>P-</w:t>
            </w:r>
            <w:r w:rsidRPr="004E4C97">
              <w:rPr>
                <w:rFonts w:cs="Times New Roman"/>
                <w:szCs w:val="21"/>
              </w:rPr>
              <w:t>Value</w:t>
            </w:r>
          </w:p>
        </w:tc>
      </w:tr>
      <w:tr w:rsidR="00CC79A1" w:rsidRPr="004E4C97" w14:paraId="1E286670" w14:textId="77777777" w:rsidTr="00CC79A1">
        <w:trPr>
          <w:jc w:val="center"/>
        </w:trPr>
        <w:tc>
          <w:tcPr>
            <w:tcW w:w="1222" w:type="pct"/>
            <w:tcBorders>
              <w:left w:val="nil"/>
              <w:bottom w:val="nil"/>
              <w:right w:val="nil"/>
            </w:tcBorders>
          </w:tcPr>
          <w:p w14:paraId="136055B5" w14:textId="77777777" w:rsidR="00CC79A1" w:rsidRPr="004E4C97" w:rsidRDefault="00CC79A1" w:rsidP="000C4037">
            <w:pPr>
              <w:rPr>
                <w:rFonts w:cs="Times New Roman"/>
                <w:b/>
                <w:bCs/>
                <w:szCs w:val="21"/>
              </w:rPr>
            </w:pPr>
            <w:r w:rsidRPr="004E4C97">
              <w:rPr>
                <w:rFonts w:cs="Times New Roman"/>
                <w:b/>
                <w:bCs/>
                <w:szCs w:val="21"/>
              </w:rPr>
              <w:t>Phylum</w:t>
            </w:r>
          </w:p>
        </w:tc>
        <w:tc>
          <w:tcPr>
            <w:tcW w:w="629" w:type="pct"/>
            <w:tcBorders>
              <w:left w:val="nil"/>
              <w:bottom w:val="nil"/>
              <w:right w:val="nil"/>
            </w:tcBorders>
          </w:tcPr>
          <w:p w14:paraId="71C4C682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</w:p>
        </w:tc>
        <w:tc>
          <w:tcPr>
            <w:tcW w:w="618" w:type="pct"/>
            <w:tcBorders>
              <w:left w:val="nil"/>
              <w:bottom w:val="nil"/>
              <w:right w:val="nil"/>
            </w:tcBorders>
          </w:tcPr>
          <w:p w14:paraId="25006D8D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</w:p>
        </w:tc>
        <w:tc>
          <w:tcPr>
            <w:tcW w:w="629" w:type="pct"/>
            <w:tcBorders>
              <w:left w:val="nil"/>
              <w:bottom w:val="nil"/>
              <w:right w:val="nil"/>
            </w:tcBorders>
          </w:tcPr>
          <w:p w14:paraId="1C778BAC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</w:p>
        </w:tc>
        <w:tc>
          <w:tcPr>
            <w:tcW w:w="619" w:type="pct"/>
            <w:tcBorders>
              <w:left w:val="nil"/>
              <w:bottom w:val="nil"/>
              <w:right w:val="nil"/>
            </w:tcBorders>
          </w:tcPr>
          <w:p w14:paraId="313609F8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</w:p>
        </w:tc>
        <w:tc>
          <w:tcPr>
            <w:tcW w:w="632" w:type="pct"/>
            <w:tcBorders>
              <w:left w:val="nil"/>
              <w:bottom w:val="nil"/>
              <w:right w:val="nil"/>
            </w:tcBorders>
          </w:tcPr>
          <w:p w14:paraId="012949B0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</w:p>
        </w:tc>
        <w:tc>
          <w:tcPr>
            <w:tcW w:w="650" w:type="pct"/>
            <w:tcBorders>
              <w:left w:val="nil"/>
              <w:bottom w:val="nil"/>
              <w:right w:val="nil"/>
            </w:tcBorders>
          </w:tcPr>
          <w:p w14:paraId="27FC8934" w14:textId="77777777" w:rsidR="00CC79A1" w:rsidRPr="004E4C97" w:rsidRDefault="00CC79A1" w:rsidP="000C4037">
            <w:pPr>
              <w:rPr>
                <w:rFonts w:cs="Times New Roman"/>
                <w:b/>
                <w:bCs/>
                <w:szCs w:val="21"/>
              </w:rPr>
            </w:pPr>
          </w:p>
        </w:tc>
      </w:tr>
      <w:tr w:rsidR="00CC79A1" w:rsidRPr="004E4C97" w14:paraId="7E397781" w14:textId="77777777" w:rsidTr="00CC79A1">
        <w:trPr>
          <w:jc w:val="center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0EEE8DCD" w14:textId="77777777" w:rsidR="00CC79A1" w:rsidRPr="00395C97" w:rsidRDefault="00CC79A1" w:rsidP="000C4037">
            <w:pPr>
              <w:rPr>
                <w:rFonts w:cs="Times New Roman"/>
                <w:iCs/>
                <w:szCs w:val="21"/>
              </w:rPr>
            </w:pPr>
            <w:r w:rsidRPr="00395C97">
              <w:rPr>
                <w:rFonts w:cs="Times New Roman"/>
                <w:iCs/>
                <w:szCs w:val="21"/>
              </w:rPr>
              <w:t>Firmicute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70C2A8A8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36.99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6CD198B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35.12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559F04B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37.53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56643E64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34.26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5EBA77AA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51.14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328D9FD5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426</w:t>
            </w:r>
          </w:p>
        </w:tc>
      </w:tr>
      <w:tr w:rsidR="00CC79A1" w:rsidRPr="004E4C97" w14:paraId="092F85DE" w14:textId="77777777" w:rsidTr="00CC79A1">
        <w:trPr>
          <w:jc w:val="center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7DAA9ADA" w14:textId="77777777" w:rsidR="00CC79A1" w:rsidRPr="00395C97" w:rsidRDefault="00CC79A1" w:rsidP="000C4037">
            <w:pPr>
              <w:rPr>
                <w:rFonts w:cs="Times New Roman"/>
                <w:iCs/>
                <w:szCs w:val="21"/>
              </w:rPr>
            </w:pPr>
            <w:r w:rsidRPr="00395C97">
              <w:rPr>
                <w:rFonts w:cs="Times New Roman"/>
                <w:iCs/>
                <w:szCs w:val="21"/>
              </w:rPr>
              <w:t>Bacteroidete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15039B4D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25.32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4669A76C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24.89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5E48BAE4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23.33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2736A2CF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23.79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76109AD7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18.09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76111A6C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658</w:t>
            </w:r>
          </w:p>
        </w:tc>
      </w:tr>
      <w:tr w:rsidR="00CC79A1" w:rsidRPr="004E4C97" w14:paraId="6B77A8FF" w14:textId="77777777" w:rsidTr="00CC79A1">
        <w:trPr>
          <w:jc w:val="center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7F2F4706" w14:textId="77777777" w:rsidR="00CC79A1" w:rsidRPr="00395C97" w:rsidRDefault="00CC79A1" w:rsidP="000C4037">
            <w:pPr>
              <w:rPr>
                <w:rFonts w:cs="Times New Roman"/>
                <w:iCs/>
                <w:szCs w:val="21"/>
              </w:rPr>
            </w:pPr>
            <w:r w:rsidRPr="00395C97">
              <w:rPr>
                <w:rFonts w:cs="Times New Roman"/>
                <w:iCs/>
                <w:szCs w:val="21"/>
              </w:rPr>
              <w:t>Proteobacteria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53C4A5EB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1.57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3A1E0236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1.47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2C47A34A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1.45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53502745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1.50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44FF76A8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1.55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1777D6C9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903</w:t>
            </w:r>
          </w:p>
        </w:tc>
      </w:tr>
      <w:tr w:rsidR="00CC79A1" w:rsidRPr="004E4C97" w14:paraId="1D0D1458" w14:textId="77777777" w:rsidTr="00CC79A1">
        <w:trPr>
          <w:jc w:val="center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689B1F84" w14:textId="77777777" w:rsidR="00CC79A1" w:rsidRPr="00395C97" w:rsidRDefault="00CC79A1" w:rsidP="000C4037">
            <w:pPr>
              <w:rPr>
                <w:rFonts w:cs="Times New Roman"/>
                <w:iCs/>
                <w:szCs w:val="21"/>
              </w:rPr>
            </w:pPr>
            <w:r w:rsidRPr="00395C97">
              <w:rPr>
                <w:rFonts w:cs="Times New Roman"/>
                <w:iCs/>
                <w:szCs w:val="21"/>
              </w:rPr>
              <w:t>Actinobacteria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221505EA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73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1B909842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81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152DE2F0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79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1C67C531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77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54049E86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88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50425D96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268</w:t>
            </w:r>
          </w:p>
        </w:tc>
      </w:tr>
      <w:tr w:rsidR="00CC79A1" w:rsidRPr="004E4C97" w14:paraId="560E1716" w14:textId="77777777" w:rsidTr="00CC79A1">
        <w:trPr>
          <w:jc w:val="center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19D22713" w14:textId="77777777" w:rsidR="00CC79A1" w:rsidRPr="00395C97" w:rsidRDefault="00CC79A1" w:rsidP="000C4037">
            <w:pPr>
              <w:rPr>
                <w:rFonts w:cs="Times New Roman"/>
                <w:iCs/>
                <w:szCs w:val="21"/>
              </w:rPr>
            </w:pPr>
            <w:r w:rsidRPr="00395C97">
              <w:rPr>
                <w:rFonts w:cs="Times New Roman"/>
                <w:iCs/>
                <w:szCs w:val="21"/>
              </w:rPr>
              <w:t>Tenericute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2E31B2BC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60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43A29DEE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64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50917FD0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81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78E12BEC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63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715EE302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94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6037C1AE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554</w:t>
            </w:r>
          </w:p>
        </w:tc>
      </w:tr>
      <w:tr w:rsidR="00CC79A1" w:rsidRPr="004E4C97" w14:paraId="550A59B2" w14:textId="77777777" w:rsidTr="00CC79A1">
        <w:trPr>
          <w:jc w:val="center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75988FE4" w14:textId="77777777" w:rsidR="00CC79A1" w:rsidRPr="004E4C97" w:rsidRDefault="00CC79A1" w:rsidP="000C4037">
            <w:pPr>
              <w:rPr>
                <w:rFonts w:cs="Times New Roman"/>
                <w:b/>
                <w:bCs/>
                <w:szCs w:val="21"/>
              </w:rPr>
            </w:pPr>
            <w:r w:rsidRPr="004E4C97">
              <w:rPr>
                <w:rFonts w:cs="Times New Roman"/>
                <w:b/>
                <w:bCs/>
                <w:szCs w:val="21"/>
              </w:rPr>
              <w:t>Family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78D5030E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1EE31936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94B0077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1D5D9286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29CAE87C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6845B3A9" w14:textId="77777777" w:rsidR="00CC79A1" w:rsidRPr="004E4C97" w:rsidRDefault="00CC79A1" w:rsidP="000C4037">
            <w:pPr>
              <w:rPr>
                <w:rFonts w:cs="Times New Roman"/>
                <w:b/>
                <w:bCs/>
                <w:szCs w:val="21"/>
              </w:rPr>
            </w:pPr>
          </w:p>
        </w:tc>
      </w:tr>
      <w:tr w:rsidR="00CC79A1" w:rsidRPr="004E4C97" w14:paraId="07D51114" w14:textId="77777777" w:rsidTr="00CC79A1">
        <w:trPr>
          <w:trHeight w:val="312"/>
          <w:jc w:val="center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091FF2CF" w14:textId="77777777" w:rsidR="00CC79A1" w:rsidRPr="00395C97" w:rsidRDefault="00CC79A1" w:rsidP="000C4037">
            <w:pPr>
              <w:rPr>
                <w:rFonts w:cs="Times New Roman"/>
                <w:iCs/>
                <w:szCs w:val="21"/>
              </w:rPr>
            </w:pPr>
            <w:r w:rsidRPr="00395C97">
              <w:rPr>
                <w:rFonts w:cs="Times New Roman"/>
                <w:iCs/>
                <w:szCs w:val="21"/>
              </w:rPr>
              <w:t>Rikenellaceae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29B2AD51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12.41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46AFC628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12.60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6051BC2E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9.71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3AAD0DC6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12.08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1BF62F56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9.26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4E82B7E1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792</w:t>
            </w:r>
          </w:p>
        </w:tc>
      </w:tr>
      <w:tr w:rsidR="00CC79A1" w:rsidRPr="004E4C97" w14:paraId="4F86F484" w14:textId="77777777" w:rsidTr="00CC79A1">
        <w:trPr>
          <w:jc w:val="center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13FCD3AE" w14:textId="77777777" w:rsidR="00CC79A1" w:rsidRPr="00395C97" w:rsidRDefault="00CC79A1" w:rsidP="000C4037">
            <w:pPr>
              <w:rPr>
                <w:rFonts w:cs="Times New Roman"/>
                <w:iCs/>
                <w:szCs w:val="21"/>
              </w:rPr>
            </w:pPr>
            <w:bookmarkStart w:id="10" w:name="_Hlk57815201"/>
            <w:r w:rsidRPr="00395C97">
              <w:rPr>
                <w:rFonts w:cs="Times New Roman"/>
                <w:iCs/>
                <w:szCs w:val="21"/>
              </w:rPr>
              <w:t>Ruminococcaceae</w:t>
            </w:r>
            <w:bookmarkEnd w:id="10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65518284" w14:textId="77777777" w:rsidR="00CC79A1" w:rsidRPr="004E4C97" w:rsidRDefault="00CC79A1" w:rsidP="000C4037">
            <w:pPr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cs="Times New Roman"/>
                <w:szCs w:val="21"/>
              </w:rPr>
              <w:t>7.07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0308E6A9" w14:textId="77777777" w:rsidR="00CC79A1" w:rsidRPr="004E4C97" w:rsidRDefault="00CC79A1" w:rsidP="000C4037">
            <w:pPr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cs="Times New Roman"/>
                <w:szCs w:val="21"/>
              </w:rPr>
              <w:t>8.03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78599AB" w14:textId="77777777" w:rsidR="00CC79A1" w:rsidRPr="004E4C97" w:rsidRDefault="00CC79A1" w:rsidP="000C4037">
            <w:pPr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cs="Times New Roman"/>
                <w:szCs w:val="21"/>
              </w:rPr>
              <w:t>8.31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2B64F869" w14:textId="77777777" w:rsidR="00CC79A1" w:rsidRPr="004E4C97" w:rsidRDefault="00CC79A1" w:rsidP="000C4037">
            <w:pPr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cs="Times New Roman"/>
                <w:szCs w:val="21"/>
              </w:rPr>
              <w:t>6.94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5B9AA2F5" w14:textId="77777777" w:rsidR="00CC79A1" w:rsidRPr="004E4C97" w:rsidRDefault="00CC79A1" w:rsidP="000C4037">
            <w:pPr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cs="Times New Roman"/>
                <w:szCs w:val="21"/>
              </w:rPr>
              <w:t>10.19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566A8541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040</w:t>
            </w:r>
          </w:p>
        </w:tc>
      </w:tr>
      <w:tr w:rsidR="00CC79A1" w:rsidRPr="004E4C97" w14:paraId="7B663232" w14:textId="77777777" w:rsidTr="00CC79A1">
        <w:trPr>
          <w:jc w:val="center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075F46FF" w14:textId="77777777" w:rsidR="00CC79A1" w:rsidRPr="00395C97" w:rsidRDefault="00CC79A1" w:rsidP="000C4037">
            <w:pPr>
              <w:rPr>
                <w:rFonts w:cs="Times New Roman"/>
                <w:iCs/>
                <w:szCs w:val="21"/>
              </w:rPr>
            </w:pPr>
            <w:r w:rsidRPr="00395C97">
              <w:rPr>
                <w:rFonts w:cs="Times New Roman"/>
                <w:iCs/>
                <w:szCs w:val="21"/>
              </w:rPr>
              <w:t>Bacteroidaceae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6D334C59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7.80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6404D682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6.95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28A633E3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8.82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0B214C35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5.78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17753E56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3.10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07E51BBF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285</w:t>
            </w:r>
          </w:p>
        </w:tc>
      </w:tr>
      <w:tr w:rsidR="00CC79A1" w:rsidRPr="004E4C97" w14:paraId="7DC93856" w14:textId="77777777" w:rsidTr="00CC79A1">
        <w:trPr>
          <w:jc w:val="center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1AA090C4" w14:textId="77777777" w:rsidR="00CC79A1" w:rsidRPr="00395C97" w:rsidRDefault="00CC79A1" w:rsidP="000C4037">
            <w:pPr>
              <w:rPr>
                <w:rFonts w:cs="Times New Roman"/>
                <w:iCs/>
                <w:szCs w:val="21"/>
              </w:rPr>
            </w:pPr>
            <w:r w:rsidRPr="00395C97">
              <w:rPr>
                <w:rFonts w:cs="Times New Roman"/>
                <w:iCs/>
                <w:szCs w:val="21"/>
              </w:rPr>
              <w:t>Clostridiaceae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1CDE788F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6.23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1DC3D91F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6.08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7D6D4590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6.08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64129434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5.68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37CC8880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8.24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3C9D68C6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197</w:t>
            </w:r>
          </w:p>
        </w:tc>
      </w:tr>
      <w:tr w:rsidR="00CC79A1" w:rsidRPr="004E4C97" w14:paraId="0FF72B25" w14:textId="77777777" w:rsidTr="00CC79A1">
        <w:trPr>
          <w:jc w:val="center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2B83353A" w14:textId="77777777" w:rsidR="00CC79A1" w:rsidRPr="00395C97" w:rsidRDefault="00CC79A1" w:rsidP="000C4037">
            <w:pPr>
              <w:rPr>
                <w:rFonts w:cs="Times New Roman"/>
                <w:iCs/>
                <w:szCs w:val="21"/>
              </w:rPr>
            </w:pPr>
            <w:r w:rsidRPr="00395C97">
              <w:rPr>
                <w:rFonts w:cs="Times New Roman"/>
                <w:iCs/>
                <w:szCs w:val="21"/>
              </w:rPr>
              <w:t>Lachnospiraceae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639DC0D1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6.42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35FB0E75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5.2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7B6673FE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5.38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247CE125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4.90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65D6044F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5.51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5E70298F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571</w:t>
            </w:r>
          </w:p>
        </w:tc>
      </w:tr>
      <w:tr w:rsidR="00CC79A1" w:rsidRPr="004E4C97" w14:paraId="76869FE8" w14:textId="77777777" w:rsidTr="00CC79A1">
        <w:trPr>
          <w:jc w:val="center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183ED5E7" w14:textId="77777777" w:rsidR="00CC79A1" w:rsidRPr="004E4C97" w:rsidRDefault="00CC79A1" w:rsidP="000C4037">
            <w:pPr>
              <w:rPr>
                <w:rFonts w:cs="Times New Roman"/>
                <w:b/>
                <w:bCs/>
                <w:szCs w:val="21"/>
              </w:rPr>
            </w:pPr>
            <w:r w:rsidRPr="004E4C97">
              <w:rPr>
                <w:rFonts w:cs="Times New Roman"/>
                <w:b/>
                <w:bCs/>
                <w:szCs w:val="21"/>
              </w:rPr>
              <w:t>Genu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DA0BFE2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AEE0715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7892A37E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2C970412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38840493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3BB053AB" w14:textId="77777777" w:rsidR="00CC79A1" w:rsidRPr="004E4C97" w:rsidRDefault="00CC79A1" w:rsidP="000C4037">
            <w:pPr>
              <w:rPr>
                <w:rFonts w:cs="Times New Roman"/>
                <w:b/>
                <w:bCs/>
                <w:szCs w:val="21"/>
              </w:rPr>
            </w:pPr>
          </w:p>
        </w:tc>
      </w:tr>
      <w:tr w:rsidR="00CC79A1" w:rsidRPr="004E4C97" w14:paraId="7AF6FDF6" w14:textId="77777777" w:rsidTr="00CC79A1">
        <w:trPr>
          <w:jc w:val="center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25B190DA" w14:textId="77777777" w:rsidR="00CC79A1" w:rsidRPr="004E4C97" w:rsidRDefault="00CC79A1" w:rsidP="000C4037">
            <w:pPr>
              <w:rPr>
                <w:rFonts w:cs="Times New Roman"/>
                <w:i/>
                <w:szCs w:val="21"/>
              </w:rPr>
            </w:pPr>
            <w:r w:rsidRPr="004E4C97">
              <w:rPr>
                <w:rFonts w:cs="Times New Roman"/>
                <w:i/>
                <w:szCs w:val="21"/>
              </w:rPr>
              <w:t>Alistipe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280EC18E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12.35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9242D91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12.54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5BF4EA5E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9.65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5DCFF80E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12.03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0E6C1E1C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9.23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64CBD6A9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793</w:t>
            </w:r>
          </w:p>
        </w:tc>
      </w:tr>
      <w:tr w:rsidR="00CC79A1" w:rsidRPr="004E4C97" w14:paraId="27106B6A" w14:textId="77777777" w:rsidTr="00CC79A1">
        <w:trPr>
          <w:jc w:val="center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7079CE22" w14:textId="77777777" w:rsidR="00CC79A1" w:rsidRPr="004E4C97" w:rsidRDefault="00CC79A1" w:rsidP="000C4037">
            <w:pPr>
              <w:rPr>
                <w:rFonts w:cs="Times New Roman"/>
                <w:i/>
                <w:szCs w:val="21"/>
              </w:rPr>
            </w:pPr>
            <w:r w:rsidRPr="004E4C97">
              <w:rPr>
                <w:rFonts w:cs="Times New Roman"/>
                <w:i/>
                <w:szCs w:val="21"/>
              </w:rPr>
              <w:t>Bacteroide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BE5F3A7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7.39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0FC1068B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6.24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7B24B0CC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8.24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499F8C0D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5.51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08CCB800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3.01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30BB9358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268</w:t>
            </w:r>
          </w:p>
        </w:tc>
      </w:tr>
      <w:tr w:rsidR="00CC79A1" w:rsidRPr="004E4C97" w14:paraId="4D699D09" w14:textId="77777777" w:rsidTr="00CC79A1">
        <w:trPr>
          <w:jc w:val="center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3BF5902F" w14:textId="77777777" w:rsidR="00CC79A1" w:rsidRPr="004E4C97" w:rsidRDefault="00CC79A1" w:rsidP="000C4037">
            <w:pPr>
              <w:rPr>
                <w:rFonts w:cs="Times New Roman"/>
                <w:i/>
                <w:szCs w:val="21"/>
              </w:rPr>
            </w:pPr>
            <w:r w:rsidRPr="004E4C97">
              <w:rPr>
                <w:rFonts w:cs="Times New Roman"/>
                <w:i/>
                <w:szCs w:val="21"/>
              </w:rPr>
              <w:t>Clostridium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56A92A46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4.97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32C7990C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5.01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2E471E21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5.37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795B9760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4.60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49CB3157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7.45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1330AD00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121</w:t>
            </w:r>
          </w:p>
        </w:tc>
      </w:tr>
      <w:tr w:rsidR="00CC79A1" w:rsidRPr="004E4C97" w14:paraId="5730514E" w14:textId="77777777" w:rsidTr="00CC79A1">
        <w:trPr>
          <w:jc w:val="center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67BA3969" w14:textId="77777777" w:rsidR="00CC79A1" w:rsidRPr="004E4C97" w:rsidRDefault="00CC79A1" w:rsidP="000C4037">
            <w:pPr>
              <w:rPr>
                <w:rFonts w:cs="Times New Roman"/>
                <w:i/>
                <w:szCs w:val="21"/>
              </w:rPr>
            </w:pPr>
            <w:r w:rsidRPr="004E4C97">
              <w:rPr>
                <w:rFonts w:cs="Times New Roman"/>
                <w:i/>
                <w:szCs w:val="21"/>
              </w:rPr>
              <w:t>Lachnoclostridium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6E39547F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2.70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286B86CC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1.92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01F00EC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1.89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00733C26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1.63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5FD72C2F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1.98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5CC6F19F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323</w:t>
            </w:r>
          </w:p>
        </w:tc>
      </w:tr>
      <w:tr w:rsidR="00CC79A1" w:rsidRPr="004E4C97" w14:paraId="504F8C04" w14:textId="77777777" w:rsidTr="00CC79A1">
        <w:trPr>
          <w:jc w:val="center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73ABF06E" w14:textId="77777777" w:rsidR="00CC79A1" w:rsidRPr="004E4C97" w:rsidRDefault="00CC79A1" w:rsidP="000C4037">
            <w:pPr>
              <w:rPr>
                <w:rFonts w:cs="Times New Roman"/>
                <w:i/>
                <w:szCs w:val="21"/>
              </w:rPr>
            </w:pPr>
            <w:r w:rsidRPr="004E4C97">
              <w:rPr>
                <w:rFonts w:cs="Times New Roman"/>
                <w:i/>
                <w:szCs w:val="21"/>
              </w:rPr>
              <w:t>Subdoligranulum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263396A9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84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24279E0C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1.46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1EE7053B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1.44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1FC07E3B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1.04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36B75016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2.98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31882DBD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056</w:t>
            </w:r>
          </w:p>
        </w:tc>
      </w:tr>
      <w:tr w:rsidR="00CC79A1" w:rsidRPr="004E4C97" w14:paraId="39C3D256" w14:textId="77777777" w:rsidTr="00CC79A1">
        <w:trPr>
          <w:jc w:val="center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16BB65EC" w14:textId="77777777" w:rsidR="00CC79A1" w:rsidRPr="004E4C97" w:rsidRDefault="00CC79A1" w:rsidP="000C4037">
            <w:pPr>
              <w:rPr>
                <w:rFonts w:cs="Times New Roman"/>
                <w:b/>
                <w:bCs/>
                <w:szCs w:val="21"/>
              </w:rPr>
            </w:pPr>
            <w:r w:rsidRPr="004E4C97">
              <w:rPr>
                <w:rFonts w:cs="Times New Roman"/>
                <w:b/>
                <w:bCs/>
                <w:szCs w:val="21"/>
              </w:rPr>
              <w:t>Specie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2E41DADD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2F7618BE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609FFD4C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74C5495D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4F9C5F2F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3CFC6537" w14:textId="77777777" w:rsidR="00CC79A1" w:rsidRPr="004E4C97" w:rsidRDefault="00CC79A1" w:rsidP="000C4037">
            <w:pPr>
              <w:rPr>
                <w:rFonts w:cs="Times New Roman"/>
                <w:b/>
                <w:bCs/>
                <w:szCs w:val="21"/>
              </w:rPr>
            </w:pPr>
          </w:p>
        </w:tc>
      </w:tr>
      <w:tr w:rsidR="00CC79A1" w:rsidRPr="004E4C97" w14:paraId="4F4DE139" w14:textId="77777777" w:rsidTr="00CC79A1">
        <w:trPr>
          <w:trHeight w:val="332"/>
          <w:jc w:val="center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2869018A" w14:textId="77777777" w:rsidR="00CC79A1" w:rsidRPr="004E4C97" w:rsidRDefault="00CC79A1" w:rsidP="000C4037">
            <w:pPr>
              <w:rPr>
                <w:rFonts w:cs="Times New Roman"/>
                <w:i/>
                <w:szCs w:val="21"/>
              </w:rPr>
            </w:pPr>
            <w:r w:rsidRPr="004E4C97">
              <w:rPr>
                <w:rFonts w:cs="Times New Roman"/>
                <w:i/>
                <w:szCs w:val="21"/>
              </w:rPr>
              <w:lastRenderedPageBreak/>
              <w:t>Chlamydia abortu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5F6CCBDF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1.77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6BD60173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77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C029802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2.51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5A8E48AF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1.05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1F87581D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1.93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264C11A6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355</w:t>
            </w:r>
          </w:p>
        </w:tc>
      </w:tr>
      <w:tr w:rsidR="00CC79A1" w:rsidRPr="004E4C97" w14:paraId="72A796E2" w14:textId="77777777" w:rsidTr="00CC79A1">
        <w:trPr>
          <w:jc w:val="center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79C63254" w14:textId="77777777" w:rsidR="00CC79A1" w:rsidRPr="004E4C97" w:rsidRDefault="00CC79A1" w:rsidP="000C4037">
            <w:pPr>
              <w:rPr>
                <w:rFonts w:cs="Times New Roman"/>
                <w:i/>
                <w:szCs w:val="21"/>
              </w:rPr>
            </w:pPr>
            <w:r w:rsidRPr="004E4C97">
              <w:rPr>
                <w:rFonts w:cs="Times New Roman"/>
                <w:i/>
                <w:szCs w:val="21"/>
              </w:rPr>
              <w:t>Bacteroides fragili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385AC90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60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A39E773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1.14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1A713080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16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035E4C96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76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53ACBECE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2.49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2520B409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064</w:t>
            </w:r>
          </w:p>
        </w:tc>
      </w:tr>
      <w:tr w:rsidR="00CC79A1" w:rsidRPr="004E4C97" w14:paraId="0FAA7BF3" w14:textId="77777777" w:rsidTr="00CC79A1">
        <w:trPr>
          <w:jc w:val="center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22543F3C" w14:textId="77777777" w:rsidR="00CC79A1" w:rsidRPr="004E4C97" w:rsidRDefault="00CC79A1" w:rsidP="000C4037">
            <w:pPr>
              <w:rPr>
                <w:rFonts w:cs="Times New Roman"/>
                <w:i/>
                <w:szCs w:val="21"/>
              </w:rPr>
            </w:pPr>
            <w:r w:rsidRPr="004E4C97">
              <w:rPr>
                <w:rFonts w:cs="Times New Roman"/>
                <w:i/>
                <w:szCs w:val="21"/>
              </w:rPr>
              <w:t>Chlamydia psittaci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150AA044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89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3B2FE69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67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14D6D458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65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109CF16A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57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6FE620E2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60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6A8872D6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760</w:t>
            </w:r>
          </w:p>
        </w:tc>
      </w:tr>
      <w:tr w:rsidR="00CC79A1" w:rsidRPr="004E4C97" w14:paraId="05F8E7A0" w14:textId="77777777" w:rsidTr="00CC79A1">
        <w:trPr>
          <w:jc w:val="center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1A61C497" w14:textId="77777777" w:rsidR="00CC79A1" w:rsidRPr="004E4C97" w:rsidRDefault="00CC79A1" w:rsidP="000C4037">
            <w:pPr>
              <w:rPr>
                <w:rFonts w:cs="Times New Roman"/>
                <w:i/>
                <w:szCs w:val="21"/>
              </w:rPr>
            </w:pPr>
            <w:r w:rsidRPr="004E4C97">
              <w:rPr>
                <w:rFonts w:cs="Times New Roman"/>
                <w:i/>
                <w:szCs w:val="21"/>
              </w:rPr>
              <w:t>Anaerotruncus colihomini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3BF87E2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59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5CCB753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65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29A1DD45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53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41B26C0B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40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74E7C2E0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70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7A2C0641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667</w:t>
            </w:r>
          </w:p>
        </w:tc>
      </w:tr>
      <w:tr w:rsidR="00CC79A1" w:rsidRPr="004E4C97" w14:paraId="77F5D32F" w14:textId="77777777" w:rsidTr="00CC79A1">
        <w:trPr>
          <w:jc w:val="center"/>
        </w:trPr>
        <w:tc>
          <w:tcPr>
            <w:tcW w:w="1222" w:type="pct"/>
            <w:tcBorders>
              <w:top w:val="nil"/>
              <w:left w:val="nil"/>
              <w:right w:val="nil"/>
            </w:tcBorders>
          </w:tcPr>
          <w:p w14:paraId="38DA89EA" w14:textId="77777777" w:rsidR="00CC79A1" w:rsidRPr="004E4C97" w:rsidRDefault="00CC79A1" w:rsidP="000C4037">
            <w:pPr>
              <w:rPr>
                <w:rFonts w:cs="Times New Roman"/>
                <w:i/>
                <w:szCs w:val="21"/>
              </w:rPr>
            </w:pPr>
            <w:r w:rsidRPr="004E4C97">
              <w:rPr>
                <w:rFonts w:cs="Times New Roman"/>
                <w:i/>
                <w:szCs w:val="21"/>
              </w:rPr>
              <w:t>Flavonifractor sp. An306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</w:tcPr>
          <w:p w14:paraId="32E9B6F7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770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</w:tcPr>
          <w:p w14:paraId="4B1CFD38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581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</w:tcPr>
          <w:p w14:paraId="322B1EDE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209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</w:tcPr>
          <w:p w14:paraId="3B4BF61A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654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</w:tcPr>
          <w:p w14:paraId="6C2D19E9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241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</w:tcPr>
          <w:p w14:paraId="1947F104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0.499</w:t>
            </w:r>
          </w:p>
        </w:tc>
      </w:tr>
    </w:tbl>
    <w:p w14:paraId="2CB39CC6" w14:textId="77777777" w:rsidR="00CC79A1" w:rsidRPr="004E4C97" w:rsidRDefault="00CC79A1" w:rsidP="00CC79A1">
      <w:pPr>
        <w:rPr>
          <w:rFonts w:cs="Times New Roman"/>
          <w:bCs/>
          <w:color w:val="000000" w:themeColor="text1"/>
          <w:szCs w:val="21"/>
          <w:lang w:val="en-GB"/>
        </w:rPr>
      </w:pPr>
      <w:r w:rsidRPr="004E4C97">
        <w:rPr>
          <w:rFonts w:cs="Times New Roman"/>
          <w:bCs/>
          <w:color w:val="000000" w:themeColor="text1"/>
          <w:szCs w:val="21"/>
          <w:lang w:val="en-GB"/>
        </w:rPr>
        <w:t xml:space="preserve">NC, control diet; IC, control diet + </w:t>
      </w:r>
      <w:r w:rsidRPr="004E4C97">
        <w:rPr>
          <w:rFonts w:cs="Times New Roman"/>
          <w:bCs/>
          <w:i/>
          <w:color w:val="000000" w:themeColor="text1"/>
          <w:szCs w:val="21"/>
          <w:lang w:val="en-GB"/>
        </w:rPr>
        <w:t xml:space="preserve">Eimeria </w:t>
      </w:r>
      <w:r w:rsidRPr="004E4C97">
        <w:rPr>
          <w:rFonts w:cs="Times New Roman"/>
          <w:bCs/>
          <w:color w:val="000000" w:themeColor="text1"/>
          <w:szCs w:val="21"/>
          <w:lang w:val="en-GB"/>
        </w:rPr>
        <w:t>infection; P8L, control diet containing 1 × 10</w:t>
      </w:r>
      <w:r w:rsidRPr="004E4C97">
        <w:rPr>
          <w:rFonts w:cs="Times New Roman"/>
          <w:bCs/>
          <w:color w:val="000000" w:themeColor="text1"/>
          <w:szCs w:val="21"/>
          <w:vertAlign w:val="superscript"/>
          <w:lang w:val="en-GB"/>
        </w:rPr>
        <w:t xml:space="preserve">7 </w:t>
      </w:r>
      <w:r w:rsidRPr="004E4C97">
        <w:rPr>
          <w:rFonts w:cs="Times New Roman"/>
          <w:bCs/>
          <w:color w:val="000000" w:themeColor="text1"/>
          <w:szCs w:val="21"/>
          <w:lang w:val="en-GB"/>
        </w:rPr>
        <w:t xml:space="preserve">cfu/g P8 + </w:t>
      </w:r>
      <w:r w:rsidRPr="004E4C97">
        <w:rPr>
          <w:rFonts w:cs="Times New Roman"/>
          <w:bCs/>
          <w:i/>
          <w:color w:val="000000" w:themeColor="text1"/>
          <w:szCs w:val="21"/>
          <w:lang w:val="en-GB"/>
        </w:rPr>
        <w:t>Eimeria</w:t>
      </w:r>
      <w:r w:rsidRPr="004E4C97">
        <w:rPr>
          <w:rFonts w:cs="Times New Roman"/>
          <w:bCs/>
          <w:color w:val="000000" w:themeColor="text1"/>
          <w:szCs w:val="21"/>
          <w:lang w:val="en-GB"/>
        </w:rPr>
        <w:t xml:space="preserve"> infection; P8H, control diet containing 1 × 10</w:t>
      </w:r>
      <w:r w:rsidRPr="004E4C97">
        <w:rPr>
          <w:rFonts w:cs="Times New Roman"/>
          <w:bCs/>
          <w:color w:val="000000" w:themeColor="text1"/>
          <w:szCs w:val="21"/>
          <w:vertAlign w:val="superscript"/>
          <w:lang w:val="en-GB"/>
        </w:rPr>
        <w:t>8</w:t>
      </w:r>
      <w:r w:rsidRPr="004E4C97">
        <w:rPr>
          <w:rFonts w:cs="Times New Roman"/>
          <w:bCs/>
          <w:color w:val="000000" w:themeColor="text1"/>
          <w:szCs w:val="21"/>
          <w:lang w:val="en-GB"/>
        </w:rPr>
        <w:t xml:space="preserve"> cfu/g P8 + </w:t>
      </w:r>
      <w:r w:rsidRPr="004E4C97">
        <w:rPr>
          <w:rFonts w:cs="Times New Roman"/>
          <w:bCs/>
          <w:i/>
          <w:color w:val="000000" w:themeColor="text1"/>
          <w:szCs w:val="21"/>
          <w:lang w:val="en-GB"/>
        </w:rPr>
        <w:t xml:space="preserve">Eimeria </w:t>
      </w:r>
      <w:r w:rsidRPr="004E4C97">
        <w:rPr>
          <w:rFonts w:cs="Times New Roman"/>
          <w:bCs/>
          <w:color w:val="000000" w:themeColor="text1"/>
          <w:szCs w:val="21"/>
          <w:lang w:val="en-GB"/>
        </w:rPr>
        <w:t xml:space="preserve">infection; DIC, control diet + </w:t>
      </w:r>
      <w:r w:rsidRPr="004E4C97">
        <w:rPr>
          <w:rFonts w:cs="Times New Roman"/>
          <w:bCs/>
          <w:i/>
          <w:color w:val="000000" w:themeColor="text1"/>
          <w:szCs w:val="21"/>
          <w:lang w:val="en-GB"/>
        </w:rPr>
        <w:t>Eimeria</w:t>
      </w:r>
      <w:r w:rsidRPr="004E4C97">
        <w:rPr>
          <w:rFonts w:cs="Times New Roman"/>
          <w:bCs/>
          <w:color w:val="000000" w:themeColor="text1"/>
          <w:szCs w:val="21"/>
          <w:lang w:val="en-GB"/>
        </w:rPr>
        <w:t xml:space="preserve"> infection + Diclazuril.</w:t>
      </w:r>
    </w:p>
    <w:p w14:paraId="2912771D" w14:textId="17D269F6" w:rsidR="00CC79A1" w:rsidRDefault="00CC79A1" w:rsidP="00654E8F">
      <w:pPr>
        <w:spacing w:before="240"/>
        <w:rPr>
          <w:lang w:val="en-GB"/>
        </w:rPr>
      </w:pPr>
    </w:p>
    <w:p w14:paraId="7E37BBC2" w14:textId="3B2B06ED" w:rsidR="00CC79A1" w:rsidRDefault="00CC79A1" w:rsidP="00654E8F">
      <w:pPr>
        <w:spacing w:before="240"/>
        <w:rPr>
          <w:lang w:val="en-GB"/>
        </w:rPr>
      </w:pPr>
    </w:p>
    <w:p w14:paraId="7CB578E7" w14:textId="58EC28B5" w:rsidR="00CC79A1" w:rsidRDefault="00CC79A1" w:rsidP="00654E8F">
      <w:pPr>
        <w:spacing w:before="240"/>
        <w:rPr>
          <w:lang w:val="en-GB"/>
        </w:rPr>
      </w:pPr>
    </w:p>
    <w:p w14:paraId="76E28C14" w14:textId="6C24E3C8" w:rsidR="00CC79A1" w:rsidRDefault="00CC79A1" w:rsidP="00654E8F">
      <w:pPr>
        <w:spacing w:before="240"/>
        <w:rPr>
          <w:lang w:val="en-GB"/>
        </w:rPr>
      </w:pPr>
    </w:p>
    <w:p w14:paraId="5E436E0F" w14:textId="5BE21FC5" w:rsidR="00CC79A1" w:rsidRDefault="00CC79A1" w:rsidP="00654E8F">
      <w:pPr>
        <w:spacing w:before="240"/>
        <w:rPr>
          <w:lang w:val="en-GB"/>
        </w:rPr>
      </w:pPr>
    </w:p>
    <w:p w14:paraId="0CE9BF1B" w14:textId="7E552FEB" w:rsidR="00CC79A1" w:rsidRDefault="00CC79A1" w:rsidP="00654E8F">
      <w:pPr>
        <w:spacing w:before="240"/>
        <w:rPr>
          <w:lang w:val="en-GB"/>
        </w:rPr>
      </w:pPr>
    </w:p>
    <w:p w14:paraId="251C44A8" w14:textId="4882A54A" w:rsidR="00CC79A1" w:rsidRDefault="00CC79A1" w:rsidP="00654E8F">
      <w:pPr>
        <w:spacing w:before="240"/>
        <w:rPr>
          <w:lang w:val="en-GB"/>
        </w:rPr>
      </w:pPr>
    </w:p>
    <w:p w14:paraId="570BF3EE" w14:textId="0099C875" w:rsidR="00CC79A1" w:rsidRDefault="00CC79A1" w:rsidP="00654E8F">
      <w:pPr>
        <w:spacing w:before="240"/>
        <w:rPr>
          <w:lang w:val="en-GB"/>
        </w:rPr>
      </w:pPr>
    </w:p>
    <w:p w14:paraId="26ABDF90" w14:textId="3BF3E953" w:rsidR="00CC79A1" w:rsidRDefault="00CC79A1" w:rsidP="00654E8F">
      <w:pPr>
        <w:spacing w:before="240"/>
        <w:rPr>
          <w:lang w:val="en-GB"/>
        </w:rPr>
      </w:pPr>
    </w:p>
    <w:p w14:paraId="174AD751" w14:textId="2D3300D0" w:rsidR="00CC79A1" w:rsidRDefault="00CC79A1" w:rsidP="00654E8F">
      <w:pPr>
        <w:spacing w:before="240"/>
        <w:rPr>
          <w:lang w:val="en-GB"/>
        </w:rPr>
      </w:pPr>
    </w:p>
    <w:p w14:paraId="18B302DB" w14:textId="2681567D" w:rsidR="00CC79A1" w:rsidRDefault="00CC79A1" w:rsidP="00654E8F">
      <w:pPr>
        <w:spacing w:before="240"/>
        <w:rPr>
          <w:lang w:val="en-GB"/>
        </w:rPr>
      </w:pPr>
    </w:p>
    <w:p w14:paraId="4ADFC576" w14:textId="05A727B9" w:rsidR="00CC79A1" w:rsidRDefault="00CC79A1" w:rsidP="00654E8F">
      <w:pPr>
        <w:spacing w:before="240"/>
        <w:rPr>
          <w:lang w:val="en-GB"/>
        </w:rPr>
      </w:pPr>
    </w:p>
    <w:p w14:paraId="78AB8E3D" w14:textId="687CB68A" w:rsidR="00CC79A1" w:rsidRDefault="00CC79A1" w:rsidP="00654E8F">
      <w:pPr>
        <w:spacing w:before="240"/>
        <w:rPr>
          <w:lang w:val="en-GB"/>
        </w:rPr>
      </w:pPr>
    </w:p>
    <w:p w14:paraId="5000F2E5" w14:textId="77777777" w:rsidR="00CC79A1" w:rsidRDefault="00CC79A1" w:rsidP="00654E8F">
      <w:pPr>
        <w:spacing w:before="240"/>
        <w:rPr>
          <w:lang w:val="en-GB"/>
        </w:rPr>
        <w:sectPr w:rsidR="00CC79A1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F257FE7" w14:textId="77777777" w:rsidR="00CC79A1" w:rsidRDefault="00CC79A1" w:rsidP="00654E8F">
      <w:pPr>
        <w:spacing w:before="240"/>
        <w:rPr>
          <w:lang w:val="en-GB"/>
        </w:rPr>
      </w:pPr>
    </w:p>
    <w:p w14:paraId="243C5252" w14:textId="77777777" w:rsidR="00CC79A1" w:rsidRPr="004E4C97" w:rsidRDefault="00CC79A1" w:rsidP="00CC79A1">
      <w:pPr>
        <w:jc w:val="center"/>
        <w:textAlignment w:val="center"/>
        <w:rPr>
          <w:rFonts w:eastAsia="宋体" w:cs="Times New Roman"/>
          <w:color w:val="000000"/>
          <w:szCs w:val="21"/>
        </w:rPr>
      </w:pPr>
      <w:r w:rsidRPr="00395C97">
        <w:rPr>
          <w:rFonts w:eastAsia="宋体" w:cs="Times New Roman"/>
          <w:b/>
          <w:bCs/>
          <w:color w:val="000000"/>
          <w:szCs w:val="21"/>
        </w:rPr>
        <w:t>Table S3</w:t>
      </w:r>
      <w:r w:rsidRPr="004E4C97">
        <w:rPr>
          <w:rFonts w:eastAsia="宋体" w:cs="Times New Roman"/>
          <w:color w:val="000000"/>
          <w:szCs w:val="21"/>
        </w:rPr>
        <w:t xml:space="preserve"> Functional prediction of the </w:t>
      </w:r>
      <w:r>
        <w:rPr>
          <w:rFonts w:cs="Times New Roman"/>
          <w:szCs w:val="21"/>
        </w:rPr>
        <w:t>metagenomic genes</w:t>
      </w:r>
      <w:r w:rsidRPr="004E4C97">
        <w:rPr>
          <w:rFonts w:eastAsia="宋体" w:cs="Times New Roman"/>
          <w:color w:val="000000"/>
          <w:szCs w:val="21"/>
        </w:rPr>
        <w:t xml:space="preserve"> of broilers at d</w:t>
      </w:r>
      <w:r>
        <w:rPr>
          <w:rFonts w:eastAsia="宋体" w:cs="Times New Roman"/>
          <w:color w:val="000000"/>
          <w:szCs w:val="21"/>
        </w:rPr>
        <w:t>ay</w:t>
      </w:r>
      <w:r w:rsidRPr="004E4C97">
        <w:rPr>
          <w:rFonts w:eastAsia="宋体" w:cs="Times New Roman"/>
          <w:color w:val="000000"/>
          <w:szCs w:val="21"/>
        </w:rPr>
        <w:t xml:space="preserve"> 21</w:t>
      </w:r>
    </w:p>
    <w:tbl>
      <w:tblPr>
        <w:tblStyle w:val="aff5"/>
        <w:tblW w:w="5000" w:type="pct"/>
        <w:jc w:val="center"/>
        <w:tblLook w:val="04A0" w:firstRow="1" w:lastRow="0" w:firstColumn="1" w:lastColumn="0" w:noHBand="0" w:noVBand="1"/>
      </w:tblPr>
      <w:tblGrid>
        <w:gridCol w:w="1862"/>
        <w:gridCol w:w="2021"/>
        <w:gridCol w:w="1920"/>
        <w:gridCol w:w="1876"/>
        <w:gridCol w:w="1920"/>
        <w:gridCol w:w="2020"/>
        <w:gridCol w:w="1243"/>
        <w:gridCol w:w="702"/>
      </w:tblGrid>
      <w:tr w:rsidR="00CC79A1" w:rsidRPr="004E4C97" w14:paraId="17C67CDD" w14:textId="77777777" w:rsidTr="000C4037">
        <w:trPr>
          <w:jc w:val="center"/>
        </w:trPr>
        <w:tc>
          <w:tcPr>
            <w:tcW w:w="123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2ED98C" w14:textId="77777777" w:rsidR="00CC79A1" w:rsidRPr="004E4C97" w:rsidRDefault="00CC79A1" w:rsidP="000C4037">
            <w:pPr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464" w:type="pct"/>
            <w:tcBorders>
              <w:left w:val="nil"/>
              <w:bottom w:val="single" w:sz="4" w:space="0" w:color="auto"/>
              <w:right w:val="nil"/>
            </w:tcBorders>
          </w:tcPr>
          <w:p w14:paraId="555CADD2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NC</w:t>
            </w:r>
          </w:p>
        </w:tc>
        <w:tc>
          <w:tcPr>
            <w:tcW w:w="412" w:type="pct"/>
            <w:tcBorders>
              <w:left w:val="nil"/>
              <w:bottom w:val="single" w:sz="4" w:space="0" w:color="auto"/>
              <w:right w:val="nil"/>
            </w:tcBorders>
          </w:tcPr>
          <w:p w14:paraId="5F852296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IC</w:t>
            </w:r>
          </w:p>
        </w:tc>
        <w:tc>
          <w:tcPr>
            <w:tcW w:w="464" w:type="pct"/>
            <w:tcBorders>
              <w:left w:val="nil"/>
              <w:bottom w:val="single" w:sz="4" w:space="0" w:color="auto"/>
              <w:right w:val="nil"/>
            </w:tcBorders>
          </w:tcPr>
          <w:p w14:paraId="118CB168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P8L</w:t>
            </w:r>
          </w:p>
        </w:tc>
        <w:tc>
          <w:tcPr>
            <w:tcW w:w="412" w:type="pct"/>
            <w:tcBorders>
              <w:left w:val="nil"/>
              <w:bottom w:val="single" w:sz="4" w:space="0" w:color="auto"/>
              <w:right w:val="nil"/>
            </w:tcBorders>
          </w:tcPr>
          <w:p w14:paraId="5D7E9F3F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P8H</w:t>
            </w:r>
          </w:p>
        </w:tc>
        <w:tc>
          <w:tcPr>
            <w:tcW w:w="412" w:type="pct"/>
            <w:tcBorders>
              <w:left w:val="nil"/>
              <w:bottom w:val="single" w:sz="4" w:space="0" w:color="auto"/>
              <w:right w:val="nil"/>
            </w:tcBorders>
          </w:tcPr>
          <w:p w14:paraId="5DB02421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DIC</w:t>
            </w:r>
          </w:p>
        </w:tc>
        <w:tc>
          <w:tcPr>
            <w:tcW w:w="401" w:type="pct"/>
            <w:tcBorders>
              <w:left w:val="nil"/>
              <w:bottom w:val="single" w:sz="4" w:space="0" w:color="auto"/>
              <w:right w:val="nil"/>
            </w:tcBorders>
          </w:tcPr>
          <w:p w14:paraId="4966E393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SEM</w:t>
            </w:r>
          </w:p>
        </w:tc>
        <w:tc>
          <w:tcPr>
            <w:tcW w:w="1197" w:type="pct"/>
            <w:tcBorders>
              <w:left w:val="nil"/>
              <w:bottom w:val="single" w:sz="4" w:space="0" w:color="auto"/>
              <w:right w:val="nil"/>
            </w:tcBorders>
          </w:tcPr>
          <w:p w14:paraId="0B35533A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i/>
                <w:iCs/>
                <w:szCs w:val="21"/>
              </w:rPr>
              <w:t>P</w:t>
            </w:r>
            <w:r w:rsidRPr="004E4C97">
              <w:rPr>
                <w:rFonts w:cs="Times New Roman"/>
                <w:szCs w:val="21"/>
              </w:rPr>
              <w:t>-value</w:t>
            </w:r>
          </w:p>
        </w:tc>
      </w:tr>
      <w:tr w:rsidR="00CC79A1" w:rsidRPr="004E4C97" w14:paraId="1009710D" w14:textId="77777777" w:rsidTr="000C4037">
        <w:trPr>
          <w:jc w:val="center"/>
        </w:trPr>
        <w:tc>
          <w:tcPr>
            <w:tcW w:w="1237" w:type="pct"/>
            <w:tcBorders>
              <w:left w:val="nil"/>
              <w:bottom w:val="nil"/>
              <w:right w:val="nil"/>
            </w:tcBorders>
            <w:vAlign w:val="center"/>
          </w:tcPr>
          <w:p w14:paraId="34B0E4E1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Aging</w:t>
            </w:r>
          </w:p>
        </w:tc>
        <w:tc>
          <w:tcPr>
            <w:tcW w:w="464" w:type="pct"/>
            <w:tcBorders>
              <w:left w:val="nil"/>
              <w:bottom w:val="nil"/>
              <w:right w:val="nil"/>
            </w:tcBorders>
            <w:vAlign w:val="center"/>
          </w:tcPr>
          <w:p w14:paraId="0149673B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271.33±226.38</w:t>
            </w:r>
          </w:p>
        </w:tc>
        <w:tc>
          <w:tcPr>
            <w:tcW w:w="412" w:type="pct"/>
            <w:tcBorders>
              <w:left w:val="nil"/>
              <w:bottom w:val="nil"/>
              <w:right w:val="nil"/>
            </w:tcBorders>
            <w:vAlign w:val="center"/>
          </w:tcPr>
          <w:p w14:paraId="7809ED97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959.17±202.77</w:t>
            </w:r>
          </w:p>
        </w:tc>
        <w:tc>
          <w:tcPr>
            <w:tcW w:w="464" w:type="pct"/>
            <w:tcBorders>
              <w:left w:val="nil"/>
              <w:bottom w:val="nil"/>
              <w:right w:val="nil"/>
            </w:tcBorders>
            <w:vAlign w:val="center"/>
          </w:tcPr>
          <w:p w14:paraId="2FECABAD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118.6±246.96</w:t>
            </w:r>
          </w:p>
        </w:tc>
        <w:tc>
          <w:tcPr>
            <w:tcW w:w="412" w:type="pct"/>
            <w:tcBorders>
              <w:left w:val="nil"/>
              <w:bottom w:val="nil"/>
              <w:right w:val="nil"/>
            </w:tcBorders>
            <w:vAlign w:val="center"/>
          </w:tcPr>
          <w:p w14:paraId="2582C791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053±322.62</w:t>
            </w:r>
          </w:p>
        </w:tc>
        <w:tc>
          <w:tcPr>
            <w:tcW w:w="412" w:type="pct"/>
            <w:tcBorders>
              <w:left w:val="nil"/>
              <w:bottom w:val="nil"/>
              <w:right w:val="nil"/>
            </w:tcBorders>
            <w:vAlign w:val="center"/>
          </w:tcPr>
          <w:p w14:paraId="252ED69A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269.33±262.94</w:t>
            </w:r>
          </w:p>
        </w:tc>
        <w:tc>
          <w:tcPr>
            <w:tcW w:w="401" w:type="pct"/>
            <w:tcBorders>
              <w:left w:val="nil"/>
              <w:bottom w:val="nil"/>
              <w:right w:val="nil"/>
            </w:tcBorders>
            <w:vAlign w:val="center"/>
          </w:tcPr>
          <w:p w14:paraId="10EB8C05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49.86284</w:t>
            </w:r>
          </w:p>
        </w:tc>
        <w:tc>
          <w:tcPr>
            <w:tcW w:w="1197" w:type="pct"/>
            <w:tcBorders>
              <w:left w:val="nil"/>
              <w:bottom w:val="nil"/>
              <w:right w:val="nil"/>
            </w:tcBorders>
            <w:vAlign w:val="center"/>
          </w:tcPr>
          <w:p w14:paraId="37674687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181</w:t>
            </w:r>
          </w:p>
        </w:tc>
      </w:tr>
      <w:tr w:rsidR="00CC79A1" w:rsidRPr="004E4C97" w14:paraId="04C790F0" w14:textId="77777777" w:rsidTr="000C4037">
        <w:trPr>
          <w:jc w:val="center"/>
        </w:trPr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2C88D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Cellular community - eukaryot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4B856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326.17±895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0C9C1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729.83±136.93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8DD88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864.8±1259.77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7A451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692.83±270.05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77F34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572.83±1191.03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7EE8A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85.15299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71FB0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026</w:t>
            </w:r>
          </w:p>
        </w:tc>
      </w:tr>
      <w:tr w:rsidR="00CC79A1" w:rsidRPr="004E4C97" w14:paraId="5A8BA5FB" w14:textId="77777777" w:rsidTr="000C4037">
        <w:trPr>
          <w:jc w:val="center"/>
        </w:trPr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FED2C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Endocrine system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AB4B6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5254.17±1407.3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36A2E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7146.67±447.3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D4C29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6017.2±2509.7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FBEDA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7314±694.1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971A1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5750.17±2083.8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935C8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312.83263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12314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14</w:t>
            </w:r>
          </w:p>
        </w:tc>
      </w:tr>
      <w:tr w:rsidR="00CC79A1" w:rsidRPr="004E4C97" w14:paraId="7792CC0C" w14:textId="77777777" w:rsidTr="000C4037">
        <w:trPr>
          <w:jc w:val="center"/>
        </w:trPr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B87B8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Transcription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26925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931.5±141.0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89F55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835.83±149.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5797C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845.4±199.2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282C2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924.83±242.9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F17DB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953.5±134.0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2FC0F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31.79497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C9A93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716</w:t>
            </w:r>
          </w:p>
        </w:tc>
      </w:tr>
      <w:tr w:rsidR="00CC79A1" w:rsidRPr="004E4C97" w14:paraId="3218F63B" w14:textId="77777777" w:rsidTr="000C4037">
        <w:trPr>
          <w:jc w:val="center"/>
        </w:trPr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ACF9C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Energy metabolism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B7934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3511.67±4929.69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57817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5097.5±3630.66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CC6AD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0444.8±4497.08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E96CB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6133.5±5254.8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BA936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2847.67±5762.5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750AF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067.19409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F4222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018</w:t>
            </w:r>
          </w:p>
        </w:tc>
      </w:tr>
      <w:tr w:rsidR="00CC79A1" w:rsidRPr="004E4C97" w14:paraId="0B181EDD" w14:textId="77777777" w:rsidTr="000C4037">
        <w:trPr>
          <w:jc w:val="center"/>
        </w:trPr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B1426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Cancers: Specific typ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099B1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527.17±854.15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51BBA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781±73.39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5AC3A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011.4±1194.5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CF812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780.17±181.05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5C3ED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738.67±1133.06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b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A1877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72.49275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95E01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035</w:t>
            </w:r>
          </w:p>
        </w:tc>
      </w:tr>
      <w:tr w:rsidR="00CC79A1" w:rsidRPr="004E4C97" w14:paraId="14AF957B" w14:textId="77777777" w:rsidTr="000C4037">
        <w:trPr>
          <w:jc w:val="center"/>
        </w:trPr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4B73D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Substance dependenc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6666B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716.33±487.02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3E6BF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527.67±83.31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7F8FE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017.4±705.09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7E650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505.5±170.41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B7431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851.67±669.23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52935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04.94785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AB2F2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020</w:t>
            </w:r>
          </w:p>
        </w:tc>
      </w:tr>
      <w:tr w:rsidR="00CC79A1" w:rsidRPr="004E4C97" w14:paraId="087E62CA" w14:textId="77777777" w:rsidTr="000C4037">
        <w:trPr>
          <w:jc w:val="center"/>
        </w:trPr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63F90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lastRenderedPageBreak/>
              <w:t>Sensory system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153C7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501.67±319.35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7B251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020.17±42.06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089AB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682.8±454.46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E4076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009.83±96.6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BB273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585±445.91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9DFD6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68.23019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CEA89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022</w:t>
            </w:r>
          </w:p>
        </w:tc>
      </w:tr>
      <w:tr w:rsidR="00CC79A1" w:rsidRPr="004E4C97" w14:paraId="0A3F6E24" w14:textId="77777777" w:rsidTr="000C4037">
        <w:trPr>
          <w:jc w:val="center"/>
        </w:trPr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08AC3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Membrane transport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8618F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2829.83±4833.31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39B92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4848.33±3775.77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3E3D2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9728.4±4326.63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7901C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5838.33±5155.27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04B14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2312.5±5474.69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D24FE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032.33653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0FF4F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021</w:t>
            </w:r>
          </w:p>
        </w:tc>
      </w:tr>
      <w:tr w:rsidR="00CC79A1" w:rsidRPr="004E4C97" w14:paraId="2B98676D" w14:textId="77777777" w:rsidTr="000C4037">
        <w:trPr>
          <w:jc w:val="center"/>
        </w:trPr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1190B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Nervous system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A9D28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471.17±1023.91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BB90F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4072.83±178.98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750C3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3072.2±1594.37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21A4A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4070.67±259.71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74D5E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794.33±1441.78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b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FE9BD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20.17494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6C249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039</w:t>
            </w:r>
          </w:p>
        </w:tc>
      </w:tr>
      <w:tr w:rsidR="00CC79A1" w:rsidRPr="004E4C97" w14:paraId="3A7D5A17" w14:textId="77777777" w:rsidTr="000C4037">
        <w:trPr>
          <w:jc w:val="center"/>
        </w:trPr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492A6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Circulatory system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A99CF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507.5±339.8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B7A2F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068.67±51.83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B2AB2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710±477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1F5C3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066.17±86.52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E007F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617.17±467.61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5ECFE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72.29415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1927A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018</w:t>
            </w:r>
          </w:p>
        </w:tc>
      </w:tr>
      <w:tr w:rsidR="00CC79A1" w:rsidRPr="004E4C97" w14:paraId="577976B5" w14:textId="77777777" w:rsidTr="000C4037">
        <w:trPr>
          <w:jc w:val="center"/>
        </w:trPr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60349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Signaling molecules and interaction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90D0A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015.5±570.5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62CD8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832.17±56.01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3502F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323.4±796.61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7DC57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813.5±128.63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CB119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143.5±742.66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b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2EE77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13.4696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311AA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042</w:t>
            </w:r>
          </w:p>
        </w:tc>
      </w:tr>
      <w:tr w:rsidR="00CC79A1" w:rsidRPr="004E4C97" w14:paraId="78F833C7" w14:textId="77777777" w:rsidTr="000C4037">
        <w:trPr>
          <w:jc w:val="center"/>
        </w:trPr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BD053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Development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3E06F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545.17±364.88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5EBD2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090.5±45.87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4CDE7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752.4±504.87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BDF12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081.67±88.15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9B2AC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636.5±477.62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b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83127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73.63519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24F48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031</w:t>
            </w:r>
          </w:p>
        </w:tc>
      </w:tr>
      <w:tr w:rsidR="00CC79A1" w:rsidRPr="004E4C97" w14:paraId="20B3CFD2" w14:textId="77777777" w:rsidTr="000C4037">
        <w:trPr>
          <w:jc w:val="center"/>
        </w:trPr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74317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Digestive system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5B57B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044±619.56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FE748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030.67±99.52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88674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421.4±897.18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AED0E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020.33±175.54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4EE8E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242.5±843.57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b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08776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30.3616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9BDD0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027</w:t>
            </w:r>
          </w:p>
        </w:tc>
      </w:tr>
      <w:tr w:rsidR="00CC79A1" w:rsidRPr="004E4C97" w14:paraId="580C7398" w14:textId="77777777" w:rsidTr="000C4037">
        <w:trPr>
          <w:jc w:val="center"/>
        </w:trPr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87D7D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Amino acid metabolism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2E1D9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1863.5±7614.88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F3FF0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8937.5±6202.59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4A8A3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7341.8±7136.21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655DF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0538±8589.16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931FE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1049.17±8833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F98FD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679.78218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D1931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022</w:t>
            </w:r>
          </w:p>
        </w:tc>
      </w:tr>
      <w:tr w:rsidR="00CC79A1" w:rsidRPr="004E4C97" w14:paraId="17C7D61C" w14:textId="77777777" w:rsidTr="000C4037">
        <w:trPr>
          <w:jc w:val="center"/>
        </w:trPr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B85BA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Immune diseas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625E8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473.67±176.9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92081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712±24.7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0CBEF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551±255.7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C45DA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707.67±42.8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06E3F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504.5±235.4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24D9C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35.31499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85B00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063</w:t>
            </w:r>
          </w:p>
        </w:tc>
      </w:tr>
      <w:tr w:rsidR="00CC79A1" w:rsidRPr="004E4C97" w14:paraId="79D1FECD" w14:textId="77777777" w:rsidTr="000C4037">
        <w:trPr>
          <w:jc w:val="center"/>
        </w:trPr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DB21B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Transport and catabolism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6B004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523.5±349.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B6D1C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995.83±139.1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594FA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706.4±586.6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11170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035.33±193.9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6CEA2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650.83±537.9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1C145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77.77676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0322F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139</w:t>
            </w:r>
          </w:p>
        </w:tc>
      </w:tr>
      <w:tr w:rsidR="00CC79A1" w:rsidRPr="004E4C97" w14:paraId="7D8F7FA4" w14:textId="77777777" w:rsidTr="000C4037">
        <w:trPr>
          <w:jc w:val="center"/>
        </w:trPr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8F47D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lastRenderedPageBreak/>
              <w:t>Translation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8162F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3142.67±4844.36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7DA72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4629.67±2697.41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42B4B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9461.4±4041.47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DBAF5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6020.33±4738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A1343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2022.33±5500.59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1A50A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998.29926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55735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012</w:t>
            </w:r>
          </w:p>
        </w:tc>
      </w:tr>
      <w:tr w:rsidR="00CC79A1" w:rsidRPr="004E4C97" w14:paraId="044150F5" w14:textId="77777777" w:rsidTr="000C4037">
        <w:trPr>
          <w:jc w:val="center"/>
        </w:trPr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0AC4B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Cell motility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E7A82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823±353.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EAF14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375±407.3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F9B03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708.8±339.4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A8899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532.5±504.2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72C80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612.17±277.6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2F8F2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72.44618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562EF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355</w:t>
            </w:r>
          </w:p>
        </w:tc>
      </w:tr>
      <w:tr w:rsidR="00CC79A1" w:rsidRPr="004E4C97" w14:paraId="3D3DD419" w14:textId="77777777" w:rsidTr="000C4037">
        <w:trPr>
          <w:jc w:val="center"/>
        </w:trPr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B6A38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Replication and repai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6CE6C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4371±5285.77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9C42D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4731.33±3288.27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7BC00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0663±4456.42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43B0A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6172.5±5357.86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9F655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3183.17±6162.98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BCC8E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130.36164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34DD6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01</w:t>
            </w:r>
          </w:p>
        </w:tc>
      </w:tr>
      <w:tr w:rsidR="00CC79A1" w:rsidRPr="004E4C97" w14:paraId="56805BFD" w14:textId="77777777" w:rsidTr="000C4037">
        <w:trPr>
          <w:jc w:val="center"/>
        </w:trPr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E9642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Neurodegenerative diseas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706EA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50±51.14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c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12DE6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30.67±8.76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b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ACA2A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77±78.49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bc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A7F9A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40.67±14.57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E28B0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73.17±63.8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c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BB797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0.88966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ED28E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017</w:t>
            </w:r>
          </w:p>
        </w:tc>
      </w:tr>
      <w:tr w:rsidR="00CC79A1" w:rsidRPr="004E4C97" w14:paraId="442BF6F7" w14:textId="77777777" w:rsidTr="000C4037">
        <w:trPr>
          <w:jc w:val="center"/>
        </w:trPr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5E0EA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Nucleotide metabolism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228FB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5380.17±5452.38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AF2F5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5656.33±3765.3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78FAC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1688.8±4744.08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F9E30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7046±5765.42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47613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4356.33±6344.51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27A30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177.59274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661A0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013</w:t>
            </w:r>
          </w:p>
        </w:tc>
      </w:tr>
      <w:tr w:rsidR="00CC79A1" w:rsidRPr="004E4C97" w14:paraId="5633CFF7" w14:textId="77777777" w:rsidTr="000C4037">
        <w:trPr>
          <w:jc w:val="center"/>
        </w:trPr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E3247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Drug resistance: Antimicrobial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BB1BF" w14:textId="77777777" w:rsidR="00CC79A1" w:rsidRPr="004E4C97" w:rsidRDefault="00CC79A1" w:rsidP="000C4037">
            <w:pPr>
              <w:textAlignment w:val="center"/>
              <w:rPr>
                <w:rFonts w:cs="Times New Roman"/>
                <w:b/>
                <w:bCs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3999.5±1536.4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ED211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282.5±1045.97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D9C4F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3014±1361.79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25D23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618.5±1588.29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BEAC4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3704.67±1806.34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A6680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331.7516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B1BBC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013</w:t>
            </w:r>
          </w:p>
        </w:tc>
      </w:tr>
      <w:tr w:rsidR="00CC79A1" w:rsidRPr="004E4C97" w14:paraId="194B947C" w14:textId="77777777" w:rsidTr="000C4037">
        <w:trPr>
          <w:jc w:val="center"/>
        </w:trPr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E1A50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Metabolism of terpenoids and polyketid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431E6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3351.17±1261.84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B1F4A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165.5±875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C58D1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511.8±1142.24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7F202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455.17±1332.08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C3DC0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3100.83±1477.4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9AE84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70.6906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8C789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017</w:t>
            </w:r>
          </w:p>
        </w:tc>
      </w:tr>
      <w:tr w:rsidR="00CC79A1" w:rsidRPr="004E4C97" w14:paraId="77CB0BC3" w14:textId="77777777" w:rsidTr="000C4037">
        <w:trPr>
          <w:jc w:val="center"/>
        </w:trPr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C17FE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Cell growth and death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10E91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3343.33±560.1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8995B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690.83±485.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0193D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3049±686.3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5298E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945.17±811.1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7F1BF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3290.83±630.1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1F8F7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19.54204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8E7A1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413</w:t>
            </w:r>
          </w:p>
        </w:tc>
      </w:tr>
      <w:tr w:rsidR="00CC79A1" w:rsidRPr="004E4C97" w14:paraId="58805B3E" w14:textId="77777777" w:rsidTr="000C4037">
        <w:trPr>
          <w:jc w:val="center"/>
        </w:trPr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F36D8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Infectious diseases: Bacterial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7D1CF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591.17±393.4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8EE22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738.5±337.6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45275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624.8±734.7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C56FB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858.67±464.4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1940D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661.67±569.6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9B1C2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89.28004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51CD8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901</w:t>
            </w:r>
          </w:p>
        </w:tc>
      </w:tr>
      <w:tr w:rsidR="00CC79A1" w:rsidRPr="004E4C97" w14:paraId="6E580FF1" w14:textId="77777777" w:rsidTr="000C4037">
        <w:trPr>
          <w:jc w:val="center"/>
        </w:trPr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92C05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Cancers: Overview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A9521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4055.83±1007.2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8009C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5131.5±377.2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C308D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4446.6±1650.6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F3677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5235.83±523.8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93147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4295.17±1377.6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418B2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04.83984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420B8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257</w:t>
            </w:r>
          </w:p>
        </w:tc>
      </w:tr>
      <w:tr w:rsidR="00CC79A1" w:rsidRPr="004E4C97" w14:paraId="4711F713" w14:textId="77777777" w:rsidTr="000C4037">
        <w:trPr>
          <w:jc w:val="center"/>
        </w:trPr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871A8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lastRenderedPageBreak/>
              <w:t>Cardiovascular diseas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D2375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452.5±296.43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608C8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924.5±50.46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BD338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635.8±434.05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30136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915.33±86.09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21D62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544.33±401.51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b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DE4E3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62.40813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2995A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029</w:t>
            </w:r>
          </w:p>
        </w:tc>
      </w:tr>
      <w:tr w:rsidR="00CC79A1" w:rsidRPr="004E4C97" w14:paraId="5E93AFC8" w14:textId="77777777" w:rsidTr="000C4037">
        <w:trPr>
          <w:jc w:val="center"/>
        </w:trPr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06487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Xenobiotics biodegradation and metabolism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D539B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990.33±1014.91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D1C81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244.33±772.59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B475E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348±910.97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DDE6E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509.33±1152.79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AF069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846.83±1177.23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5CCCE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21.1942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EBA73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021</w:t>
            </w:r>
          </w:p>
        </w:tc>
      </w:tr>
      <w:tr w:rsidR="00CC79A1" w:rsidRPr="004E4C97" w14:paraId="67BBEED2" w14:textId="77777777" w:rsidTr="000C4037">
        <w:trPr>
          <w:jc w:val="center"/>
        </w:trPr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B7BF9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Environmental adaptation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FE403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782.5±241.6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B17CB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109.67±75.43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C6BEA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924.8±377.12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4A715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128.5±103.39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AA303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865.83±327.47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b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C8C19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50.02006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76509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094</w:t>
            </w:r>
          </w:p>
        </w:tc>
      </w:tr>
      <w:tr w:rsidR="00CC79A1" w:rsidRPr="004E4C97" w14:paraId="0A488E56" w14:textId="77777777" w:rsidTr="000C4037">
        <w:trPr>
          <w:jc w:val="center"/>
        </w:trPr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5E55A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Carbohydrate metabolism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C7939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35976±12812.31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35D24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3967.17±9641.85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91B53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8122.6±11467.7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A128B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6859.5±14144.11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66512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34114.67±14665.06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01FB5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778.75837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D3721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018</w:t>
            </w:r>
          </w:p>
        </w:tc>
      </w:tr>
      <w:tr w:rsidR="00CC79A1" w:rsidRPr="004E4C97" w14:paraId="4B42FC27" w14:textId="77777777" w:rsidTr="000C4037">
        <w:trPr>
          <w:jc w:val="center"/>
        </w:trPr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92634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Biosynthesis of other secondary metabolit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B5744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4117.83±1442.85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FC102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572.33±1068.85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C17BC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3195.8±1330.06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74F01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866.17±1569.21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EB82F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3870±1661.16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CCAED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316.3657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1B67F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014</w:t>
            </w:r>
          </w:p>
        </w:tc>
      </w:tr>
      <w:tr w:rsidR="00CC79A1" w:rsidRPr="004E4C97" w14:paraId="36460580" w14:textId="77777777" w:rsidTr="000C4037">
        <w:trPr>
          <w:jc w:val="center"/>
        </w:trPr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05216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Glycan biosynthesis and metabolism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A01BD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5345.5±1736.01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19125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241.5±1192.68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9F7FC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4251.8±1396.44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B3339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671.67±1853.36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8DFC9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4952.67±1982.78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DDFD6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371.6601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0E8F6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012</w:t>
            </w:r>
          </w:p>
        </w:tc>
      </w:tr>
      <w:tr w:rsidR="00CC79A1" w:rsidRPr="004E4C97" w14:paraId="349A58DC" w14:textId="77777777" w:rsidTr="000C4037">
        <w:trPr>
          <w:jc w:val="center"/>
        </w:trPr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DDB10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Lipid metabolism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9CD4E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7919.5±2179.83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5F0AA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4230.5±1711.29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c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EA6F7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6616.8±1914.55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bc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8194A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4909.5±2735.49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bc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EF145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7602.83±2442.88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b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A9F30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475.9530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9B3FA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032</w:t>
            </w:r>
          </w:p>
        </w:tc>
      </w:tr>
      <w:tr w:rsidR="00CC79A1" w:rsidRPr="004E4C97" w14:paraId="518DABB1" w14:textId="77777777" w:rsidTr="000C4037">
        <w:trPr>
          <w:jc w:val="center"/>
        </w:trPr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FBE00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Excretory system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8C3D1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331.17±164.62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CFD25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604.33±20.1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85493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426.4±222.05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166F6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603.67±34.56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7EA39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390.33±219.43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1541D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34.3833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4BA59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014</w:t>
            </w:r>
          </w:p>
        </w:tc>
      </w:tr>
      <w:tr w:rsidR="00CC79A1" w:rsidRPr="004E4C97" w14:paraId="71894604" w14:textId="77777777" w:rsidTr="000C4037">
        <w:trPr>
          <w:jc w:val="center"/>
        </w:trPr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08A74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Signal transduction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C663A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2915.83±2551.9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A69A1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5216.67±1568.3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325EB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3791.6±4480.8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29FCF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5659.67±2057.9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9905C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3688.67±3514.5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3C9D3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542.8087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28A87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481</w:t>
            </w:r>
          </w:p>
        </w:tc>
      </w:tr>
      <w:tr w:rsidR="00CC79A1" w:rsidRPr="004E4C97" w14:paraId="1CC63BC9" w14:textId="77777777" w:rsidTr="000C4037">
        <w:trPr>
          <w:jc w:val="center"/>
        </w:trPr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FF3BA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lastRenderedPageBreak/>
              <w:t>Metabolism of other amino acid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5EC2E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4568.83±1546.7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270BD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930.5±1201.79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BB5D6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3602.4±1386.42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BAEE8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252.83±1691.73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1BDCB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4368.33±1766.26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AE17A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335.7594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8B8CD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018</w:t>
            </w:r>
          </w:p>
        </w:tc>
      </w:tr>
      <w:tr w:rsidR="00CC79A1" w:rsidRPr="004E4C97" w14:paraId="2B60BA83" w14:textId="77777777" w:rsidTr="000C4037">
        <w:trPr>
          <w:jc w:val="center"/>
        </w:trPr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0410B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Metabolism of cofactors and vitamin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C3796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1116±3975.03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D413F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4355.33±3125.05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CD9DD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8674.8±3828.77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ED42B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5202.83±4385.09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E4A25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0686.33±4708.49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F1CB8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876.58189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DB048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021</w:t>
            </w:r>
          </w:p>
        </w:tc>
      </w:tr>
      <w:tr w:rsidR="00CC79A1" w:rsidRPr="004E4C97" w14:paraId="677B056C" w14:textId="77777777" w:rsidTr="000C4037">
        <w:trPr>
          <w:jc w:val="center"/>
        </w:trPr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FECE9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Drug resistance: Antineoplastic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07EC4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650.33±342.3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BC9B2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221.5±56.34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576C0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872.6±554.3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974DD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225.17±115.04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4FA98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760.17±487.74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E732B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76.62695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527F6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028</w:t>
            </w:r>
          </w:p>
        </w:tc>
      </w:tr>
      <w:tr w:rsidR="00CC79A1" w:rsidRPr="004E4C97" w14:paraId="465B8DCC" w14:textId="77777777" w:rsidTr="000C4037">
        <w:trPr>
          <w:jc w:val="center"/>
        </w:trPr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BE037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Infectious diseases: Viral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591F9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682.5±1155.34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DB7D3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3577.17±194.71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2069A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348±1624.67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3F978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3519.67±390.58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63AED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977±1571.62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F50C5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45.67439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A51A9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019</w:t>
            </w:r>
          </w:p>
        </w:tc>
      </w:tr>
      <w:tr w:rsidR="00CC79A1" w:rsidRPr="004E4C97" w14:paraId="664632F1" w14:textId="77777777" w:rsidTr="000C4037">
        <w:trPr>
          <w:jc w:val="center"/>
        </w:trPr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B96F0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Endocrine and metabolic diseas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A4821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837.5±396.2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E1D1E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251.17±190.0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FB695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009.6±754.8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C2BD2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304.17±267.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A123E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955.17±570.1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AD77F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87.20814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A1076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385</w:t>
            </w:r>
          </w:p>
        </w:tc>
      </w:tr>
      <w:tr w:rsidR="00CC79A1" w:rsidRPr="004E4C97" w14:paraId="5D35F756" w14:textId="77777777" w:rsidTr="000C4037">
        <w:trPr>
          <w:jc w:val="center"/>
        </w:trPr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D2A9B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Folding, sorting and degradation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85B18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6017.83±1691.07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B78F0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3148.33±1306.24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c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B8B7E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4894.4±1418.1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bc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347B9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3642.5±1989.88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bc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37413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5735.33±1903.8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b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8DE17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362.97203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CBC05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026</w:t>
            </w:r>
          </w:p>
        </w:tc>
      </w:tr>
      <w:tr w:rsidR="00CC79A1" w:rsidRPr="004E4C97" w14:paraId="3FB8780F" w14:textId="77777777" w:rsidTr="000C4037">
        <w:trPr>
          <w:jc w:val="center"/>
        </w:trPr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E912E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Immune system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483FB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277.33±1254.58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7E7CE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4181.5±162.66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4CFCF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3035.8±1803.46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50959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4171.33±326.13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46A4F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618.83±1685.54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b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F1D69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58.68737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80E46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034</w:t>
            </w:r>
          </w:p>
        </w:tc>
      </w:tr>
      <w:tr w:rsidR="00CC79A1" w:rsidRPr="004E4C97" w14:paraId="5B2F9445" w14:textId="77777777" w:rsidTr="000C4037">
        <w:trPr>
          <w:jc w:val="center"/>
        </w:trPr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2AF31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Global and overview map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7B92C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8663.33±10531.85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7CD0A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0413.5±7836.68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1BC71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2083.4±9789.56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723A6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2808.83±11514.1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F8705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7177.5±12366.72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BC459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305.10566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87C25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018</w:t>
            </w:r>
          </w:p>
        </w:tc>
      </w:tr>
      <w:tr w:rsidR="00CC79A1" w:rsidRPr="004E4C97" w14:paraId="56561250" w14:textId="77777777" w:rsidTr="000C4037">
        <w:trPr>
          <w:jc w:val="center"/>
        </w:trPr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80C95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Infectious diseases: Parasitic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79117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911.17±582.25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5D47B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864.17±85.62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54434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263±849.84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670B6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835.5±177.3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EA638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090±781.19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BA3B7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23.39495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45036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022</w:t>
            </w:r>
          </w:p>
        </w:tc>
      </w:tr>
      <w:tr w:rsidR="00CC79A1" w:rsidRPr="004E4C97" w14:paraId="233C89FA" w14:textId="77777777" w:rsidTr="000C4037">
        <w:trPr>
          <w:jc w:val="center"/>
        </w:trPr>
        <w:tc>
          <w:tcPr>
            <w:tcW w:w="1237" w:type="pct"/>
            <w:tcBorders>
              <w:top w:val="nil"/>
              <w:left w:val="nil"/>
              <w:right w:val="nil"/>
            </w:tcBorders>
            <w:vAlign w:val="center"/>
          </w:tcPr>
          <w:p w14:paraId="3F097A14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lastRenderedPageBreak/>
              <w:t>Cellular community - prokaryotes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vAlign w:val="center"/>
          </w:tcPr>
          <w:p w14:paraId="699D2422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5628.5±2218.88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vAlign w:val="center"/>
          </w:tcPr>
          <w:p w14:paraId="4C802882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  <w:vertAlign w:val="superscript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825.83±1549.55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vAlign w:val="center"/>
          </w:tcPr>
          <w:p w14:paraId="6B9EDC3D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4185.6±1964.14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b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vAlign w:val="center"/>
          </w:tcPr>
          <w:p w14:paraId="48740845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szCs w:val="21"/>
                <w:vertAlign w:val="superscript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306.5±2294.56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vAlign w:val="center"/>
          </w:tcPr>
          <w:p w14:paraId="266E1F80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5422.17±2633.46</w:t>
            </w:r>
            <w:r w:rsidRPr="004E4C97">
              <w:rPr>
                <w:rFonts w:eastAsia="宋体" w:cs="Times New Roman"/>
                <w:color w:val="00000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vAlign w:val="center"/>
          </w:tcPr>
          <w:p w14:paraId="69BB4292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478.99159</w:t>
            </w:r>
          </w:p>
        </w:tc>
        <w:tc>
          <w:tcPr>
            <w:tcW w:w="1197" w:type="pct"/>
            <w:tcBorders>
              <w:top w:val="nil"/>
              <w:left w:val="nil"/>
              <w:right w:val="nil"/>
            </w:tcBorders>
            <w:vAlign w:val="center"/>
          </w:tcPr>
          <w:p w14:paraId="4FF5C968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014</w:t>
            </w:r>
          </w:p>
        </w:tc>
      </w:tr>
    </w:tbl>
    <w:p w14:paraId="64860493" w14:textId="77777777" w:rsidR="00CC79A1" w:rsidRPr="004E4C97" w:rsidRDefault="00CC79A1" w:rsidP="00CC79A1">
      <w:pPr>
        <w:rPr>
          <w:rFonts w:cs="Times New Roman"/>
          <w:bCs/>
          <w:color w:val="000000" w:themeColor="text1"/>
          <w:szCs w:val="21"/>
          <w:lang w:val="en-GB"/>
        </w:rPr>
      </w:pPr>
      <w:r w:rsidRPr="004E4C97">
        <w:rPr>
          <w:rFonts w:cs="Times New Roman"/>
          <w:bCs/>
          <w:color w:val="000000" w:themeColor="text1"/>
          <w:szCs w:val="21"/>
          <w:vertAlign w:val="superscript"/>
          <w:lang w:val="en-GB"/>
        </w:rPr>
        <w:t xml:space="preserve">a,b,c </w:t>
      </w:r>
      <w:r w:rsidRPr="004E4C97">
        <w:rPr>
          <w:rFonts w:cs="Times New Roman"/>
          <w:bCs/>
          <w:color w:val="000000" w:themeColor="text1"/>
          <w:szCs w:val="21"/>
          <w:lang w:val="en-GB"/>
        </w:rPr>
        <w:t xml:space="preserve">Mean value within a role with no common superscript differ significantly (P &lt; 0.05). NC, control diet; IC, control diet + </w:t>
      </w:r>
      <w:r w:rsidRPr="004E4C97">
        <w:rPr>
          <w:rFonts w:cs="Times New Roman"/>
          <w:bCs/>
          <w:i/>
          <w:color w:val="000000" w:themeColor="text1"/>
          <w:szCs w:val="21"/>
          <w:lang w:val="en-GB"/>
        </w:rPr>
        <w:t xml:space="preserve">Eimeria </w:t>
      </w:r>
      <w:r w:rsidRPr="004E4C97">
        <w:rPr>
          <w:rFonts w:cs="Times New Roman"/>
          <w:bCs/>
          <w:color w:val="000000" w:themeColor="text1"/>
          <w:szCs w:val="21"/>
          <w:lang w:val="en-GB"/>
        </w:rPr>
        <w:t>infection; P8L, control diet containing 1 × 10</w:t>
      </w:r>
      <w:r w:rsidRPr="004E4C97">
        <w:rPr>
          <w:rFonts w:cs="Times New Roman"/>
          <w:bCs/>
          <w:color w:val="000000" w:themeColor="text1"/>
          <w:szCs w:val="21"/>
          <w:vertAlign w:val="superscript"/>
          <w:lang w:val="en-GB"/>
        </w:rPr>
        <w:t xml:space="preserve">7 </w:t>
      </w:r>
      <w:r w:rsidRPr="004E4C97">
        <w:rPr>
          <w:rFonts w:cs="Times New Roman"/>
          <w:bCs/>
          <w:color w:val="000000" w:themeColor="text1"/>
          <w:szCs w:val="21"/>
          <w:lang w:val="en-GB"/>
        </w:rPr>
        <w:t xml:space="preserve">cfu/g P8 + </w:t>
      </w:r>
      <w:r w:rsidRPr="004E4C97">
        <w:rPr>
          <w:rFonts w:cs="Times New Roman"/>
          <w:bCs/>
          <w:i/>
          <w:color w:val="000000" w:themeColor="text1"/>
          <w:szCs w:val="21"/>
          <w:lang w:val="en-GB"/>
        </w:rPr>
        <w:t>Eimeria</w:t>
      </w:r>
      <w:r w:rsidRPr="004E4C97">
        <w:rPr>
          <w:rFonts w:cs="Times New Roman"/>
          <w:bCs/>
          <w:color w:val="000000" w:themeColor="text1"/>
          <w:szCs w:val="21"/>
          <w:lang w:val="en-GB"/>
        </w:rPr>
        <w:t xml:space="preserve"> infection; P8H, control diet containing 1 × 10</w:t>
      </w:r>
      <w:r w:rsidRPr="004E4C97">
        <w:rPr>
          <w:rFonts w:cs="Times New Roman"/>
          <w:bCs/>
          <w:color w:val="000000" w:themeColor="text1"/>
          <w:szCs w:val="21"/>
          <w:vertAlign w:val="superscript"/>
          <w:lang w:val="en-GB"/>
        </w:rPr>
        <w:t>8</w:t>
      </w:r>
      <w:r w:rsidRPr="004E4C97">
        <w:rPr>
          <w:rFonts w:cs="Times New Roman"/>
          <w:bCs/>
          <w:color w:val="000000" w:themeColor="text1"/>
          <w:szCs w:val="21"/>
          <w:lang w:val="en-GB"/>
        </w:rPr>
        <w:t xml:space="preserve"> cfu/g P8 + </w:t>
      </w:r>
      <w:r w:rsidRPr="004E4C97">
        <w:rPr>
          <w:rFonts w:cs="Times New Roman"/>
          <w:bCs/>
          <w:i/>
          <w:color w:val="000000" w:themeColor="text1"/>
          <w:szCs w:val="21"/>
          <w:lang w:val="en-GB"/>
        </w:rPr>
        <w:t xml:space="preserve">Eimeria </w:t>
      </w:r>
      <w:r w:rsidRPr="004E4C97">
        <w:rPr>
          <w:rFonts w:cs="Times New Roman"/>
          <w:bCs/>
          <w:color w:val="000000" w:themeColor="text1"/>
          <w:szCs w:val="21"/>
          <w:lang w:val="en-GB"/>
        </w:rPr>
        <w:t xml:space="preserve">infection; DIC, control diet + </w:t>
      </w:r>
      <w:r w:rsidRPr="004E4C97">
        <w:rPr>
          <w:rFonts w:cs="Times New Roman"/>
          <w:bCs/>
          <w:i/>
          <w:color w:val="000000" w:themeColor="text1"/>
          <w:szCs w:val="21"/>
          <w:lang w:val="en-GB"/>
        </w:rPr>
        <w:t>Eimeria</w:t>
      </w:r>
      <w:r w:rsidRPr="004E4C97">
        <w:rPr>
          <w:rFonts w:cs="Times New Roman"/>
          <w:bCs/>
          <w:color w:val="000000" w:themeColor="text1"/>
          <w:szCs w:val="21"/>
          <w:lang w:val="en-GB"/>
        </w:rPr>
        <w:t xml:space="preserve"> infection + Diclazuril.</w:t>
      </w:r>
    </w:p>
    <w:p w14:paraId="046A638E" w14:textId="77777777" w:rsidR="00CC79A1" w:rsidRDefault="00CC79A1" w:rsidP="00CC79A1">
      <w:pPr>
        <w:rPr>
          <w:rFonts w:cs="Times New Roman"/>
          <w:szCs w:val="21"/>
          <w:lang w:val="en-GB"/>
        </w:rPr>
      </w:pPr>
    </w:p>
    <w:p w14:paraId="007A0480" w14:textId="77777777" w:rsidR="00CC79A1" w:rsidRDefault="00CC79A1" w:rsidP="00CC79A1">
      <w:pPr>
        <w:rPr>
          <w:rFonts w:cs="Times New Roman"/>
          <w:szCs w:val="21"/>
          <w:lang w:val="en-GB"/>
        </w:rPr>
      </w:pPr>
    </w:p>
    <w:p w14:paraId="640B41AB" w14:textId="77777777" w:rsidR="00CC79A1" w:rsidRDefault="00CC79A1" w:rsidP="00CC79A1">
      <w:pPr>
        <w:rPr>
          <w:rFonts w:cs="Times New Roman"/>
          <w:szCs w:val="21"/>
          <w:lang w:val="en-GB"/>
        </w:rPr>
      </w:pPr>
    </w:p>
    <w:p w14:paraId="1EE32C8B" w14:textId="77777777" w:rsidR="00CC79A1" w:rsidRDefault="00CC79A1" w:rsidP="00CC79A1">
      <w:pPr>
        <w:rPr>
          <w:rFonts w:cs="Times New Roman"/>
          <w:szCs w:val="21"/>
          <w:lang w:val="en-GB"/>
        </w:rPr>
      </w:pPr>
    </w:p>
    <w:p w14:paraId="0C309343" w14:textId="77777777" w:rsidR="00CC79A1" w:rsidRDefault="00CC79A1" w:rsidP="00CC79A1">
      <w:pPr>
        <w:rPr>
          <w:rFonts w:cs="Times New Roman"/>
          <w:szCs w:val="21"/>
          <w:lang w:val="en-GB"/>
        </w:rPr>
      </w:pPr>
    </w:p>
    <w:p w14:paraId="3E8E1EBF" w14:textId="77777777" w:rsidR="00CC79A1" w:rsidRDefault="00CC79A1" w:rsidP="00CC79A1">
      <w:pPr>
        <w:rPr>
          <w:rFonts w:cs="Times New Roman"/>
          <w:szCs w:val="21"/>
          <w:lang w:val="en-GB"/>
        </w:rPr>
      </w:pPr>
    </w:p>
    <w:p w14:paraId="6D3E6212" w14:textId="77777777" w:rsidR="00CC79A1" w:rsidRDefault="00CC79A1" w:rsidP="00CC79A1">
      <w:pPr>
        <w:rPr>
          <w:rFonts w:cs="Times New Roman"/>
          <w:szCs w:val="21"/>
          <w:lang w:val="en-GB"/>
        </w:rPr>
      </w:pPr>
    </w:p>
    <w:p w14:paraId="0D4540D5" w14:textId="77777777" w:rsidR="00CC79A1" w:rsidRDefault="00CC79A1" w:rsidP="00CC79A1">
      <w:pPr>
        <w:rPr>
          <w:rFonts w:cs="Times New Roman"/>
          <w:szCs w:val="21"/>
          <w:lang w:val="en-GB"/>
        </w:rPr>
      </w:pPr>
    </w:p>
    <w:p w14:paraId="34D4DB42" w14:textId="77777777" w:rsidR="00CC79A1" w:rsidRDefault="00CC79A1" w:rsidP="00CC79A1">
      <w:pPr>
        <w:rPr>
          <w:rFonts w:cs="Times New Roman"/>
          <w:szCs w:val="21"/>
          <w:lang w:val="en-GB"/>
        </w:rPr>
      </w:pPr>
    </w:p>
    <w:p w14:paraId="64EC4F70" w14:textId="77777777" w:rsidR="00CC79A1" w:rsidRDefault="00CC79A1" w:rsidP="00CC79A1">
      <w:pPr>
        <w:rPr>
          <w:rFonts w:cs="Times New Roman"/>
          <w:szCs w:val="21"/>
          <w:lang w:val="en-GB"/>
        </w:rPr>
      </w:pPr>
    </w:p>
    <w:p w14:paraId="58B05B12" w14:textId="21108243" w:rsidR="00CC79A1" w:rsidRDefault="00CC79A1" w:rsidP="00CC79A1">
      <w:pPr>
        <w:rPr>
          <w:rFonts w:cs="Times New Roman"/>
          <w:szCs w:val="21"/>
          <w:lang w:val="en-GB"/>
        </w:rPr>
      </w:pPr>
    </w:p>
    <w:p w14:paraId="1161FEF0" w14:textId="777DF24F" w:rsidR="00CC79A1" w:rsidRDefault="00CC79A1" w:rsidP="00CC79A1">
      <w:pPr>
        <w:rPr>
          <w:rFonts w:cs="Times New Roman"/>
          <w:szCs w:val="21"/>
          <w:lang w:val="en-GB"/>
        </w:rPr>
      </w:pPr>
    </w:p>
    <w:p w14:paraId="35C5B896" w14:textId="77777777" w:rsidR="00CC79A1" w:rsidRDefault="00CC79A1" w:rsidP="00CC79A1">
      <w:pPr>
        <w:rPr>
          <w:rFonts w:cs="Times New Roman"/>
          <w:szCs w:val="21"/>
          <w:lang w:val="en-GB"/>
        </w:rPr>
      </w:pPr>
    </w:p>
    <w:p w14:paraId="00A2A426" w14:textId="77777777" w:rsidR="00CC79A1" w:rsidRPr="004E4C97" w:rsidRDefault="00CC79A1" w:rsidP="00CC79A1">
      <w:pPr>
        <w:rPr>
          <w:rFonts w:cs="Times New Roman"/>
          <w:szCs w:val="21"/>
          <w:lang w:val="en-GB"/>
        </w:rPr>
      </w:pPr>
    </w:p>
    <w:p w14:paraId="7A7FFAC7" w14:textId="77777777" w:rsidR="00CC79A1" w:rsidRPr="004E4C97" w:rsidRDefault="00CC79A1" w:rsidP="00CC79A1">
      <w:pPr>
        <w:jc w:val="center"/>
        <w:textAlignment w:val="center"/>
        <w:rPr>
          <w:rFonts w:eastAsia="宋体" w:cs="Times New Roman"/>
          <w:color w:val="000000"/>
          <w:szCs w:val="21"/>
        </w:rPr>
      </w:pPr>
      <w:r w:rsidRPr="00395C97">
        <w:rPr>
          <w:rFonts w:eastAsia="宋体" w:cs="Times New Roman"/>
          <w:b/>
          <w:bCs/>
          <w:color w:val="000000"/>
          <w:szCs w:val="21"/>
        </w:rPr>
        <w:lastRenderedPageBreak/>
        <w:t>Table S4</w:t>
      </w:r>
      <w:r w:rsidRPr="004E4C97">
        <w:rPr>
          <w:rFonts w:eastAsia="宋体" w:cs="Times New Roman"/>
          <w:color w:val="000000"/>
          <w:szCs w:val="21"/>
        </w:rPr>
        <w:t xml:space="preserve"> Functional prediction of the </w:t>
      </w:r>
      <w:r>
        <w:rPr>
          <w:rFonts w:cs="Times New Roman"/>
          <w:szCs w:val="21"/>
        </w:rPr>
        <w:t>metagenomic genes</w:t>
      </w:r>
      <w:r w:rsidRPr="004E4C97">
        <w:rPr>
          <w:rFonts w:eastAsia="宋体" w:cs="Times New Roman"/>
          <w:color w:val="000000"/>
          <w:szCs w:val="21"/>
        </w:rPr>
        <w:t xml:space="preserve"> of broilers at d</w:t>
      </w:r>
      <w:r>
        <w:rPr>
          <w:rFonts w:eastAsia="宋体" w:cs="Times New Roman"/>
          <w:color w:val="000000"/>
          <w:szCs w:val="21"/>
        </w:rPr>
        <w:t>ay</w:t>
      </w:r>
      <w:r w:rsidRPr="004E4C97">
        <w:rPr>
          <w:rFonts w:eastAsia="宋体" w:cs="Times New Roman"/>
          <w:color w:val="000000"/>
          <w:szCs w:val="21"/>
        </w:rPr>
        <w:t xml:space="preserve"> 42</w:t>
      </w:r>
    </w:p>
    <w:tbl>
      <w:tblPr>
        <w:tblStyle w:val="aff5"/>
        <w:tblW w:w="5000" w:type="pct"/>
        <w:jc w:val="center"/>
        <w:tblLook w:val="04A0" w:firstRow="1" w:lastRow="0" w:firstColumn="1" w:lastColumn="0" w:noHBand="0" w:noVBand="1"/>
      </w:tblPr>
      <w:tblGrid>
        <w:gridCol w:w="1935"/>
        <w:gridCol w:w="2035"/>
        <w:gridCol w:w="1923"/>
        <w:gridCol w:w="1923"/>
        <w:gridCol w:w="1923"/>
        <w:gridCol w:w="2149"/>
        <w:gridCol w:w="951"/>
        <w:gridCol w:w="725"/>
      </w:tblGrid>
      <w:tr w:rsidR="00CC79A1" w:rsidRPr="004E4C97" w14:paraId="197083F5" w14:textId="77777777" w:rsidTr="00CC79A1">
        <w:trPr>
          <w:jc w:val="center"/>
        </w:trPr>
        <w:tc>
          <w:tcPr>
            <w:tcW w:w="71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C48E3F" w14:textId="77777777" w:rsidR="00CC79A1" w:rsidRPr="004E4C97" w:rsidRDefault="00CC79A1" w:rsidP="000C4037">
            <w:pPr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750" w:type="pct"/>
            <w:tcBorders>
              <w:left w:val="nil"/>
              <w:bottom w:val="single" w:sz="4" w:space="0" w:color="auto"/>
              <w:right w:val="nil"/>
            </w:tcBorders>
          </w:tcPr>
          <w:p w14:paraId="0191BFC3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NC</w:t>
            </w:r>
          </w:p>
        </w:tc>
        <w:tc>
          <w:tcPr>
            <w:tcW w:w="709" w:type="pct"/>
            <w:tcBorders>
              <w:left w:val="nil"/>
              <w:bottom w:val="single" w:sz="4" w:space="0" w:color="auto"/>
              <w:right w:val="nil"/>
            </w:tcBorders>
          </w:tcPr>
          <w:p w14:paraId="4F764A25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IC</w:t>
            </w:r>
          </w:p>
        </w:tc>
        <w:tc>
          <w:tcPr>
            <w:tcW w:w="709" w:type="pct"/>
            <w:tcBorders>
              <w:left w:val="nil"/>
              <w:bottom w:val="single" w:sz="4" w:space="0" w:color="auto"/>
              <w:right w:val="nil"/>
            </w:tcBorders>
          </w:tcPr>
          <w:p w14:paraId="08075107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P8L</w:t>
            </w:r>
          </w:p>
        </w:tc>
        <w:tc>
          <w:tcPr>
            <w:tcW w:w="709" w:type="pct"/>
            <w:tcBorders>
              <w:left w:val="nil"/>
              <w:bottom w:val="single" w:sz="4" w:space="0" w:color="auto"/>
              <w:right w:val="nil"/>
            </w:tcBorders>
          </w:tcPr>
          <w:p w14:paraId="1BBC217B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P8H</w:t>
            </w:r>
          </w:p>
        </w:tc>
        <w:tc>
          <w:tcPr>
            <w:tcW w:w="792" w:type="pct"/>
            <w:tcBorders>
              <w:left w:val="nil"/>
              <w:bottom w:val="single" w:sz="4" w:space="0" w:color="auto"/>
              <w:right w:val="nil"/>
            </w:tcBorders>
          </w:tcPr>
          <w:p w14:paraId="1B5D3E68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DIC</w:t>
            </w:r>
          </w:p>
        </w:tc>
        <w:tc>
          <w:tcPr>
            <w:tcW w:w="351" w:type="pct"/>
            <w:tcBorders>
              <w:left w:val="nil"/>
              <w:bottom w:val="single" w:sz="4" w:space="0" w:color="auto"/>
              <w:right w:val="nil"/>
            </w:tcBorders>
          </w:tcPr>
          <w:p w14:paraId="632FE3A3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szCs w:val="21"/>
              </w:rPr>
              <w:t>SEM</w:t>
            </w:r>
          </w:p>
        </w:tc>
        <w:tc>
          <w:tcPr>
            <w:tcW w:w="267" w:type="pct"/>
            <w:tcBorders>
              <w:left w:val="nil"/>
              <w:bottom w:val="single" w:sz="4" w:space="0" w:color="auto"/>
              <w:right w:val="nil"/>
            </w:tcBorders>
          </w:tcPr>
          <w:p w14:paraId="3F3CC579" w14:textId="77777777" w:rsidR="00CC79A1" w:rsidRPr="004E4C97" w:rsidRDefault="00CC79A1" w:rsidP="000C4037">
            <w:pPr>
              <w:rPr>
                <w:rFonts w:cs="Times New Roman"/>
                <w:szCs w:val="21"/>
              </w:rPr>
            </w:pPr>
            <w:r w:rsidRPr="004E4C97">
              <w:rPr>
                <w:rFonts w:cs="Times New Roman"/>
                <w:i/>
                <w:iCs/>
                <w:szCs w:val="21"/>
              </w:rPr>
              <w:t>P</w:t>
            </w:r>
            <w:r w:rsidRPr="004E4C97">
              <w:rPr>
                <w:rFonts w:cs="Times New Roman"/>
                <w:szCs w:val="21"/>
              </w:rPr>
              <w:t>-value</w:t>
            </w:r>
          </w:p>
        </w:tc>
      </w:tr>
      <w:tr w:rsidR="00CC79A1" w:rsidRPr="004E4C97" w14:paraId="781FF42F" w14:textId="77777777" w:rsidTr="00CC79A1">
        <w:trPr>
          <w:jc w:val="center"/>
        </w:trPr>
        <w:tc>
          <w:tcPr>
            <w:tcW w:w="713" w:type="pct"/>
            <w:tcBorders>
              <w:left w:val="nil"/>
              <w:bottom w:val="nil"/>
              <w:right w:val="nil"/>
            </w:tcBorders>
            <w:vAlign w:val="center"/>
          </w:tcPr>
          <w:p w14:paraId="0C830F0C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Aging</w:t>
            </w:r>
          </w:p>
        </w:tc>
        <w:tc>
          <w:tcPr>
            <w:tcW w:w="750" w:type="pct"/>
            <w:tcBorders>
              <w:left w:val="nil"/>
              <w:bottom w:val="nil"/>
              <w:right w:val="nil"/>
            </w:tcBorders>
            <w:vAlign w:val="center"/>
          </w:tcPr>
          <w:p w14:paraId="1AE4E5F3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961.75±531.59</w:t>
            </w:r>
          </w:p>
        </w:tc>
        <w:tc>
          <w:tcPr>
            <w:tcW w:w="709" w:type="pct"/>
            <w:tcBorders>
              <w:left w:val="nil"/>
              <w:bottom w:val="nil"/>
              <w:right w:val="nil"/>
            </w:tcBorders>
            <w:vAlign w:val="center"/>
          </w:tcPr>
          <w:p w14:paraId="5A5663A8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3223.63±110.01</w:t>
            </w:r>
          </w:p>
        </w:tc>
        <w:tc>
          <w:tcPr>
            <w:tcW w:w="709" w:type="pct"/>
            <w:tcBorders>
              <w:left w:val="nil"/>
              <w:bottom w:val="nil"/>
              <w:right w:val="nil"/>
            </w:tcBorders>
            <w:vAlign w:val="center"/>
          </w:tcPr>
          <w:p w14:paraId="3F3A0FB4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3095.25±410.5</w:t>
            </w:r>
          </w:p>
        </w:tc>
        <w:tc>
          <w:tcPr>
            <w:tcW w:w="709" w:type="pct"/>
            <w:tcBorders>
              <w:left w:val="nil"/>
              <w:bottom w:val="nil"/>
              <w:right w:val="nil"/>
            </w:tcBorders>
            <w:vAlign w:val="center"/>
          </w:tcPr>
          <w:p w14:paraId="317946E8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797.38±588.91</w:t>
            </w:r>
          </w:p>
        </w:tc>
        <w:tc>
          <w:tcPr>
            <w:tcW w:w="792" w:type="pct"/>
            <w:tcBorders>
              <w:left w:val="nil"/>
              <w:bottom w:val="nil"/>
              <w:right w:val="nil"/>
            </w:tcBorders>
            <w:vAlign w:val="center"/>
          </w:tcPr>
          <w:p w14:paraId="14A1F5F2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3157.14±286.22</w:t>
            </w:r>
          </w:p>
        </w:tc>
        <w:tc>
          <w:tcPr>
            <w:tcW w:w="351" w:type="pct"/>
            <w:tcBorders>
              <w:left w:val="nil"/>
              <w:bottom w:val="nil"/>
              <w:right w:val="nil"/>
            </w:tcBorders>
            <w:vAlign w:val="center"/>
          </w:tcPr>
          <w:p w14:paraId="2464F937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 xml:space="preserve">69.07 </w:t>
            </w:r>
          </w:p>
        </w:tc>
        <w:tc>
          <w:tcPr>
            <w:tcW w:w="267" w:type="pct"/>
            <w:tcBorders>
              <w:left w:val="nil"/>
              <w:bottom w:val="nil"/>
              <w:right w:val="nil"/>
            </w:tcBorders>
            <w:vAlign w:val="center"/>
          </w:tcPr>
          <w:p w14:paraId="50B98494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307</w:t>
            </w:r>
          </w:p>
        </w:tc>
      </w:tr>
      <w:tr w:rsidR="00CC79A1" w:rsidRPr="004E4C97" w14:paraId="422D9185" w14:textId="77777777" w:rsidTr="00CC79A1">
        <w:trPr>
          <w:jc w:val="center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7A7C8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Cellular community - eukaryote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C9579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40±46.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F1981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54±61.5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21579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4.5±17.1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E91DB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47.88±51.48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E62AB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8.14±32.3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BE101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 xml:space="preserve">7.04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3EDFC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656</w:t>
            </w:r>
          </w:p>
        </w:tc>
      </w:tr>
      <w:tr w:rsidR="00CC79A1" w:rsidRPr="004E4C97" w14:paraId="6A70087B" w14:textId="77777777" w:rsidTr="00CC79A1">
        <w:trPr>
          <w:jc w:val="center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48543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Endocrine system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95566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6229.38±1140.1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DFFC5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6894.25±227.8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A20FB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6536±973.2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FECC4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5888.63±1247.1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ADBCA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6774.29±643.5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EC441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 xml:space="preserve">153.12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BAC5C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217</w:t>
            </w:r>
          </w:p>
        </w:tc>
      </w:tr>
      <w:tr w:rsidR="00CC79A1" w:rsidRPr="004E4C97" w14:paraId="31F55ACA" w14:textId="77777777" w:rsidTr="00CC79A1">
        <w:trPr>
          <w:jc w:val="center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24653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Transcription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0D0B7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038.38±430.1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3F246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243.38±64.0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2093A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117.63±345.7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8A67B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927.25±464.4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76534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231.14±205.5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2417A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 xml:space="preserve">54.97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6E394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329</w:t>
            </w:r>
          </w:p>
        </w:tc>
      </w:tr>
      <w:tr w:rsidR="00CC79A1" w:rsidRPr="004E4C97" w14:paraId="49B022DB" w14:textId="77777777" w:rsidTr="00CC79A1">
        <w:trPr>
          <w:jc w:val="center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8CFCD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Energy metabolism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8ABD6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39692.88±6382.6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50BB5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43760.38±1269.0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EE5DC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41399±5044.0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51139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37281.25±7647.79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28B8C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41602.14±4310.5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083E1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 xml:space="preserve">892.90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018B1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2</w:t>
            </w:r>
          </w:p>
        </w:tc>
      </w:tr>
      <w:tr w:rsidR="00CC79A1" w:rsidRPr="004E4C97" w14:paraId="5AAABC42" w14:textId="77777777" w:rsidTr="00CC79A1">
        <w:trPr>
          <w:jc w:val="center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5FC43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Cancers: Specific type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B3B82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598.5±76.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6A14C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666.5±58.5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6CDDB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606.5±80.2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434F4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588±96.2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07225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597.86±67.1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7D8CC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 xml:space="preserve">12.55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4DE8E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281</w:t>
            </w:r>
          </w:p>
        </w:tc>
      </w:tr>
      <w:tr w:rsidR="00CC79A1" w:rsidRPr="004E4C97" w14:paraId="636B6A36" w14:textId="77777777" w:rsidTr="00CC79A1">
        <w:trPr>
          <w:jc w:val="center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5258A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Substance dependenc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DF8BF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1.75±23.8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C9A85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9.25±30.6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09FB4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2±10.3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BAFDB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1.88±27.5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63AE1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5.29±14.6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D86CD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 xml:space="preserve">3.61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96819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62</w:t>
            </w:r>
          </w:p>
        </w:tc>
      </w:tr>
      <w:tr w:rsidR="00CC79A1" w:rsidRPr="004E4C97" w14:paraId="33961925" w14:textId="77777777" w:rsidTr="00CC79A1">
        <w:trPr>
          <w:jc w:val="center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67F5F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Sensory system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12C9E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6.5±13.0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9595A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1.38±21.1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5B520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3.88±6.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27EE5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8.25±16.18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ACABE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4.71±11.5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0B3AB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 xml:space="preserve">2.26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95607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856</w:t>
            </w:r>
          </w:p>
        </w:tc>
      </w:tr>
      <w:tr w:rsidR="00CC79A1" w:rsidRPr="004E4C97" w14:paraId="52970F03" w14:textId="77777777" w:rsidTr="00CC79A1">
        <w:trPr>
          <w:jc w:val="center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F742D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lastRenderedPageBreak/>
              <w:t>Membrane transport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8A85F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35412.88±5674.9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00150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39003±791.8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F567B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36400.75±4206.3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58AF2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32779.25±6917.0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02CDE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36632.14±3808.2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64160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 xml:space="preserve">795.38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6DC1D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157</w:t>
            </w:r>
          </w:p>
        </w:tc>
      </w:tr>
      <w:tr w:rsidR="00CC79A1" w:rsidRPr="004E4C97" w14:paraId="4374AF00" w14:textId="77777777" w:rsidTr="00CC79A1">
        <w:trPr>
          <w:jc w:val="center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7D510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Nervous system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57AA9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089.13±232.4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F99E8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280.63±94.6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04482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141.88±175.8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0DFEE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989.63±292.6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B89D9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109.57±229.6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42240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 xml:space="preserve">36.06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2B19E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131</w:t>
            </w:r>
          </w:p>
        </w:tc>
      </w:tr>
      <w:tr w:rsidR="00CC79A1" w:rsidRPr="004E4C97" w14:paraId="35F5EDA4" w14:textId="77777777" w:rsidTr="00CC79A1">
        <w:trPr>
          <w:jc w:val="center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A5A1B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Circulatory system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FA61D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8.88±19.4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45404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32.75±24.2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8011C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3.25±9.3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F6471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31.75±19.4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D11A7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1.43±12.8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AFBE7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 xml:space="preserve">2.82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E844A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663</w:t>
            </w:r>
          </w:p>
        </w:tc>
      </w:tr>
      <w:tr w:rsidR="00CC79A1" w:rsidRPr="004E4C97" w14:paraId="71770CFA" w14:textId="77777777" w:rsidTr="00CC79A1">
        <w:trPr>
          <w:jc w:val="center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A867E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Signaling molecules and interaction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6686A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43.63±63.6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07FC6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88.63±44.0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2C3E4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43.25±58.4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1F07F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27.38±75.9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41CEB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75±51.3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622B0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 xml:space="preserve">9.79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D8013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255</w:t>
            </w:r>
          </w:p>
        </w:tc>
      </w:tr>
      <w:tr w:rsidR="00CC79A1" w:rsidRPr="004E4C97" w14:paraId="5E9675D7" w14:textId="77777777" w:rsidTr="00CC79A1">
        <w:trPr>
          <w:jc w:val="center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9B5DF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Development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3314F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5.5±21.3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782EE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2.75±29.0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6DF7F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0±10.0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8C85B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8.13±23.1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B0DE6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0.14±15.8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0E4EF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 xml:space="preserve">3.28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B5707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723</w:t>
            </w:r>
          </w:p>
        </w:tc>
      </w:tr>
      <w:tr w:rsidR="00CC79A1" w:rsidRPr="004E4C97" w14:paraId="12F0700F" w14:textId="77777777" w:rsidTr="00CC79A1">
        <w:trPr>
          <w:jc w:val="center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3B230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Digestive system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7C9A8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89.5±61.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0134B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335.63±37.2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0CEE1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306.5±59.9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D7524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83.38±62.4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3B307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337.43±36.2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80249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 xml:space="preserve">8.84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C9658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165</w:t>
            </w:r>
          </w:p>
        </w:tc>
      </w:tr>
      <w:tr w:rsidR="00CC79A1" w:rsidRPr="004E4C97" w14:paraId="2278AA40" w14:textId="77777777" w:rsidTr="00CC79A1">
        <w:trPr>
          <w:jc w:val="center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7AADE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Amino acid metabolism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2E210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62901.88±8682.7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74A5E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68678.13±1847.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CC7B8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65072.63±7009.5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6DA4D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58871.13±11139.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18A93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64352.43±7077.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DF1A2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 xml:space="preserve">1290.97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BB196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18</w:t>
            </w:r>
          </w:p>
        </w:tc>
      </w:tr>
      <w:tr w:rsidR="00CC79A1" w:rsidRPr="004E4C97" w14:paraId="29629FC1" w14:textId="77777777" w:rsidTr="00CC79A1">
        <w:trPr>
          <w:jc w:val="center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81C2A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Immune disease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D329A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459.38±83.4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B1264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493.38±35.9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D5501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470.5±71.7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2D690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430.88±93.0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E2BED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479.57±62.2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8063B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 xml:space="preserve">11.48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3C4D3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506</w:t>
            </w:r>
          </w:p>
        </w:tc>
      </w:tr>
      <w:tr w:rsidR="00CC79A1" w:rsidRPr="004E4C97" w14:paraId="7FAB9560" w14:textId="77777777" w:rsidTr="00CC79A1">
        <w:trPr>
          <w:jc w:val="center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7856E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Transport and catabolism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6B065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268.25±340.6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9C798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441.38±106.2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ACED6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367.63±31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DBF8F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165.25±347.49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AA64B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370±228.7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A60D0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 xml:space="preserve">45.79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0F609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356</w:t>
            </w:r>
          </w:p>
        </w:tc>
      </w:tr>
      <w:tr w:rsidR="00CC79A1" w:rsidRPr="004E4C97" w14:paraId="7255C385" w14:textId="77777777" w:rsidTr="00CC79A1">
        <w:trPr>
          <w:jc w:val="center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E8978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Translation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CBBB4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37508.88±8133.5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9ACA7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41702.38±1295.5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1485B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39466.88±6218.3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17BB0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35198.5±9099.2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2E45B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40902.71±463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F5398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 xml:space="preserve">1062.25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6D493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298</w:t>
            </w:r>
          </w:p>
        </w:tc>
      </w:tr>
      <w:tr w:rsidR="00CC79A1" w:rsidRPr="004E4C97" w14:paraId="6FA13837" w14:textId="77777777" w:rsidTr="00CC79A1">
        <w:trPr>
          <w:jc w:val="center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AC765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lastRenderedPageBreak/>
              <w:t>Cell motility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044D5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141±385.7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D82BC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461.13±160.9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D3ABE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426.88±367.1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359B4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212.88±382.5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4F73B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181.86±284.2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D45AE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 xml:space="preserve">54.28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72DB4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197</w:t>
            </w:r>
          </w:p>
        </w:tc>
      </w:tr>
      <w:tr w:rsidR="00CC79A1" w:rsidRPr="004E4C97" w14:paraId="1761DB24" w14:textId="77777777" w:rsidTr="00CC79A1">
        <w:trPr>
          <w:jc w:val="center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6906B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Replication and repair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F04DC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40385.63±8414.1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A10F0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44841.63±1352.2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896B0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42491.75±6806.8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9AD0F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38060.13±9240.4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11174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44253.29±4384.0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79CC1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 xml:space="preserve">1099.86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57DA4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269</w:t>
            </w:r>
          </w:p>
        </w:tc>
      </w:tr>
      <w:tr w:rsidR="00CC79A1" w:rsidRPr="004E4C97" w14:paraId="5D23E0DF" w14:textId="77777777" w:rsidTr="00CC79A1">
        <w:trPr>
          <w:jc w:val="center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0B066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Neurodegenerative disease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BF500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63.38±23.2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2C077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67.63±9.0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E694D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68.5±20.9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A812C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52.13±31.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A326C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72±20.2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D5757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 xml:space="preserve">3.54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C72FB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457</w:t>
            </w:r>
          </w:p>
        </w:tc>
      </w:tr>
      <w:tr w:rsidR="00CC79A1" w:rsidRPr="004E4C97" w14:paraId="74492BBA" w14:textId="77777777" w:rsidTr="00CC79A1">
        <w:trPr>
          <w:jc w:val="center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6B51C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Nucleotide metabolism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ED4CE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43866.25±8085.8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6B04F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48424.63±1435.9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6BFDC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45904.88±6456.1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B29BF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41230±9235.3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D6186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47026.14±4886.4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3230D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 xml:space="preserve">1088.19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48D9B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249</w:t>
            </w:r>
          </w:p>
        </w:tc>
      </w:tr>
      <w:tr w:rsidR="00CC79A1" w:rsidRPr="004E4C97" w14:paraId="3D58B161" w14:textId="77777777" w:rsidTr="00CC79A1">
        <w:trPr>
          <w:jc w:val="center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F7628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Drug resistance: Antimicrobial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4B279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1690±1997.5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FB2E8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2887.75±339.9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F5E4C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2203.13±1654.3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178BA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0962.88±2407.2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15FB8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2385.86±1214.5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2021D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 xml:space="preserve">277.78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7FE6E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227</w:t>
            </w:r>
          </w:p>
        </w:tc>
      </w:tr>
      <w:tr w:rsidR="00CC79A1" w:rsidRPr="004E4C97" w14:paraId="62625EB1" w14:textId="77777777" w:rsidTr="00CC79A1">
        <w:trPr>
          <w:jc w:val="center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9B3FA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Metabolism of terpenoids and polyketide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A3A37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9634.75±1670.8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812E4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0585.88±343.3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99688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0103.63±1388.5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0DA37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9012.13±1950.4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3EBB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0171.43±1054.6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36219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 xml:space="preserve">230.36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754F0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238</w:t>
            </w:r>
          </w:p>
        </w:tc>
      </w:tr>
      <w:tr w:rsidR="00CC79A1" w:rsidRPr="004E4C97" w14:paraId="1E196A9B" w14:textId="77777777" w:rsidTr="00CC79A1">
        <w:trPr>
          <w:jc w:val="center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78E87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Cell growth and death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3D644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7018.75±1465.8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FC70C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7800.75±252.3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3D0C2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7371.75±1193.5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C5B33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6621.5±1600.9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37A42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7707.29±76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621CC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 xml:space="preserve">191.68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B77A3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267</w:t>
            </w:r>
          </w:p>
        </w:tc>
      </w:tr>
      <w:tr w:rsidR="00CC79A1" w:rsidRPr="004E4C97" w14:paraId="707474E9" w14:textId="77777777" w:rsidTr="00CC79A1">
        <w:trPr>
          <w:jc w:val="center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B6D3C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Infectious diseases: Bacterial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A8817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4428.88±771.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3A669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4887.5±166.4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3CBA1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4652.38±600.0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7D63F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4229.5±868.0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32B58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4690.71±418.2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29D7F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 xml:space="preserve">101.46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0D266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283</w:t>
            </w:r>
          </w:p>
        </w:tc>
      </w:tr>
      <w:tr w:rsidR="00CC79A1" w:rsidRPr="004E4C97" w14:paraId="7524D1C5" w14:textId="77777777" w:rsidTr="00CC79A1">
        <w:trPr>
          <w:jc w:val="center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5F12D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Cancers: Overview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21FCA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5324.38±858.1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A7D6C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5834.88±176.9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A6770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5479.63±768.7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EE6EF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4993.88±1049.29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E6851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5601.14±576.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4D141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 xml:space="preserve">122.81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C7EAF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258</w:t>
            </w:r>
          </w:p>
        </w:tc>
      </w:tr>
      <w:tr w:rsidR="00CC79A1" w:rsidRPr="004E4C97" w14:paraId="79B3B4AE" w14:textId="77777777" w:rsidTr="00CC79A1">
        <w:trPr>
          <w:jc w:val="center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05660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Cardiovascular disease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E5240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7.88±20.0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655FD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30.63±21.7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DA499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9.75±8.6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06BAE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9.5±17.49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FD3D7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0.14±11.0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ED2F2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 xml:space="preserve">2.65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F60DC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561</w:t>
            </w:r>
          </w:p>
        </w:tc>
      </w:tr>
      <w:tr w:rsidR="00CC79A1" w:rsidRPr="004E4C97" w14:paraId="69A97C82" w14:textId="77777777" w:rsidTr="00CC79A1">
        <w:trPr>
          <w:jc w:val="center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77277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lastRenderedPageBreak/>
              <w:t>Xenobiotics biodegradation and metabolism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F37CA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8096.38±1303.2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C2443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8938.38±225.6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7FD0D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8389.13±1076.6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3A5FA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7515.75±1587.8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341E3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8356±979.0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361AE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 xml:space="preserve">187.83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71D3C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183</w:t>
            </w:r>
          </w:p>
        </w:tc>
      </w:tr>
      <w:tr w:rsidR="00CC79A1" w:rsidRPr="004E4C97" w14:paraId="773652EA" w14:textId="77777777" w:rsidTr="00CC79A1">
        <w:trPr>
          <w:jc w:val="center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A6EDB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Environmental adaptation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B830D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023.25±140.9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F6C1B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127.75±32.9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30E3D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057.25±117.9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63078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985.13±144.8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E6487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035.57±91.1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36F53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 xml:space="preserve">18.91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2ACA7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169</w:t>
            </w:r>
          </w:p>
        </w:tc>
      </w:tr>
      <w:tr w:rsidR="00CC79A1" w:rsidRPr="004E4C97" w14:paraId="6360D035" w14:textId="77777777" w:rsidTr="00CC79A1">
        <w:trPr>
          <w:jc w:val="center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7C973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Carbohydrate metabolism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83716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01078±16203.1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64000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11612.25±2953.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22753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05367±12436.1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B8780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95312±19013.18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A0601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06295.29±10947.3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5194D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 xml:space="preserve">2237.27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856A5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192</w:t>
            </w:r>
          </w:p>
        </w:tc>
      </w:tr>
      <w:tr w:rsidR="00CC79A1" w:rsidRPr="004E4C97" w14:paraId="2EC56C17" w14:textId="77777777" w:rsidTr="00CC79A1">
        <w:trPr>
          <w:jc w:val="center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05A0C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Biosynthesis of other secondary metabolite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B3B34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1719.38±1752.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B003F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2933.75±445.7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5603C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2265.38±1479.2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98E46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0965.5±2135.29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40146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2205.29±1203.5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1BF36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 xml:space="preserve">254.28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139DB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145</w:t>
            </w:r>
          </w:p>
        </w:tc>
      </w:tr>
      <w:tr w:rsidR="00CC79A1" w:rsidRPr="004E4C97" w14:paraId="7B36D350" w14:textId="77777777" w:rsidTr="00CC79A1">
        <w:trPr>
          <w:jc w:val="center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07D8D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Glycan biosynthesis and metabolism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D8A33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5238.38±2748.9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BA9A8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6797.75±557.3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877CA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6136.25±2345.0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82746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4438±3097.4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76652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6345.86±1515.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D32FA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 xml:space="preserve">369.93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97CD6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262</w:t>
            </w:r>
          </w:p>
        </w:tc>
      </w:tr>
      <w:tr w:rsidR="00CC79A1" w:rsidRPr="004E4C97" w14:paraId="180FFF79" w14:textId="77777777" w:rsidTr="00CC79A1">
        <w:trPr>
          <w:jc w:val="center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59F66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Lipid metabolism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0BEEE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0112.13±3558.1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9971C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2130.88±615.3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712FE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0920.25±2908.7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08400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8894.88±4080.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4B2C9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1398±2202.1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BD178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 xml:space="preserve">482.57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F933A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253</w:t>
            </w:r>
          </w:p>
        </w:tc>
      </w:tr>
      <w:tr w:rsidR="00CC79A1" w:rsidRPr="004E4C97" w14:paraId="6AD51506" w14:textId="77777777" w:rsidTr="00CC79A1">
        <w:trPr>
          <w:jc w:val="center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891E9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Excretory system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26008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49.63±29.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AB1D9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78.88±18.3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5D2B5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61.88±21.4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15F3E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41±29.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FA02B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56.86±32.0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078DE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 xml:space="preserve">4.54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9E865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079</w:t>
            </w:r>
          </w:p>
        </w:tc>
      </w:tr>
      <w:tr w:rsidR="00CC79A1" w:rsidRPr="004E4C97" w14:paraId="4A7125AC" w14:textId="77777777" w:rsidTr="00CC79A1">
        <w:trPr>
          <w:jc w:val="center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47913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Signal transduction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584F9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8404.88±2917.7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B31B4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0288.25±552.7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E99C9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9020.75±2417.7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E943B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7222.38±3623.89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9579B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9263.14±1872.0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28351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 xml:space="preserve">415.90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48223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195</w:t>
            </w:r>
          </w:p>
        </w:tc>
      </w:tr>
      <w:tr w:rsidR="00CC79A1" w:rsidRPr="004E4C97" w14:paraId="73F0038C" w14:textId="77777777" w:rsidTr="00CC79A1">
        <w:trPr>
          <w:jc w:val="center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F10B9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Metabolism of other amino acid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16FDC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2653.88±1943.0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D1F11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3914.63±347.1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DA857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3144.75±1602.1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FF14B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1849.25±2318.8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87C00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3168.14±1381.9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9D6DA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 xml:space="preserve">275.90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454A4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181</w:t>
            </w:r>
          </w:p>
        </w:tc>
      </w:tr>
      <w:tr w:rsidR="00CC79A1" w:rsidRPr="004E4C97" w14:paraId="144A174A" w14:textId="77777777" w:rsidTr="00CC79A1">
        <w:trPr>
          <w:jc w:val="center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5083F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lastRenderedPageBreak/>
              <w:t>Metabolism of cofactors and vitamin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A326C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32656.5±4680.9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D5BC3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35720.75±1124.3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60B81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33899.38±3993.9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4082A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30645.75±5792.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A04DB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33424.29±3859.0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92659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 xml:space="preserve">690.98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0F9C0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208</w:t>
            </w:r>
          </w:p>
        </w:tc>
      </w:tr>
      <w:tr w:rsidR="00CC79A1" w:rsidRPr="004E4C97" w14:paraId="7CD145EA" w14:textId="77777777" w:rsidTr="00CC79A1">
        <w:trPr>
          <w:jc w:val="center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C31DE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Drug resistance: Antineoplastic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2167F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92.5±69.2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5E1ED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322.25±30.1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90820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302.88±65.4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9BB51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74.5±76.8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410D5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338.14±31.1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67F56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 xml:space="preserve">9.57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FFCC7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267</w:t>
            </w:r>
          </w:p>
        </w:tc>
      </w:tr>
      <w:tr w:rsidR="00CC79A1" w:rsidRPr="004E4C97" w14:paraId="514C15F8" w14:textId="77777777" w:rsidTr="00CC79A1">
        <w:trPr>
          <w:jc w:val="center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42A3B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Infectious diseases: Viral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4D59B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05.75±66.3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34950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14.75±88.8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07023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91.38±43.9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A9BBF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16.75±75.5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5CE99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86.86±60.7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37FC0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 xml:space="preserve">10.62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8BD1F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88</w:t>
            </w:r>
          </w:p>
        </w:tc>
      </w:tr>
      <w:tr w:rsidR="00CC79A1" w:rsidRPr="004E4C97" w14:paraId="4408CE7A" w14:textId="77777777" w:rsidTr="00CC79A1">
        <w:trPr>
          <w:jc w:val="center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39E69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Endocrine and metabolic disease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121C0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565.25±460.9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8831E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854.13±102.1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ACA7F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709.38±367.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7579B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431.25±519.2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8BD9C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782.71±265.5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EDD84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 xml:space="preserve">62.19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4F49C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193</w:t>
            </w:r>
          </w:p>
        </w:tc>
      </w:tr>
      <w:tr w:rsidR="00CC79A1" w:rsidRPr="004E4C97" w14:paraId="4DB4D4E7" w14:textId="77777777" w:rsidTr="00CC79A1">
        <w:trPr>
          <w:jc w:val="center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5F4F1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Folding, sorting and degradation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27421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5710.63±2908.0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DE0C4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7290.63±458.0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4A3AF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6428.75±2325.1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83A4D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4774±3306.79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191FD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6796.57±1626.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A4D9C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 xml:space="preserve">386.62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02414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267</w:t>
            </w:r>
          </w:p>
        </w:tc>
      </w:tr>
      <w:tr w:rsidR="00CC79A1" w:rsidRPr="004E4C97" w14:paraId="5554254D" w14:textId="77777777" w:rsidTr="00CC79A1">
        <w:trPr>
          <w:jc w:val="center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88041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Immune system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D0B64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989.13±126.8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AC3A2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100.13±105.8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0028E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994.63±145.3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EE038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960.38±160.68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CADFF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007.86±108.9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BC775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 xml:space="preserve">21.43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FB9B4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291</w:t>
            </w:r>
          </w:p>
        </w:tc>
      </w:tr>
      <w:tr w:rsidR="00CC79A1" w:rsidRPr="004E4C97" w14:paraId="58512FBE" w14:textId="77777777" w:rsidTr="00CC79A1">
        <w:trPr>
          <w:jc w:val="center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7DF01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Global and overview map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2EFA5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82343.63±12809.4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07552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90462.25±2417.4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17F3D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85539.5±10245.5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B26B1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77287±15946.1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844D7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85881.71±9301.8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5E591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 xml:space="preserve">1833.30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4B003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217</w:t>
            </w:r>
          </w:p>
        </w:tc>
      </w:tr>
      <w:tr w:rsidR="00CC79A1" w:rsidRPr="004E4C97" w14:paraId="3193D137" w14:textId="77777777" w:rsidTr="00CC79A1">
        <w:trPr>
          <w:jc w:val="center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15EE5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Infectious diseases: Parasitic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24CFB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44.13±40.5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03890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67.25±49.3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6BE0F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49.75±37.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625CE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44.75±49.8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5404D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243.71±49.5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0BC77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 xml:space="preserve">7.04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AE9B0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82</w:t>
            </w:r>
          </w:p>
        </w:tc>
      </w:tr>
      <w:tr w:rsidR="00CC79A1" w:rsidRPr="004E4C97" w14:paraId="59424067" w14:textId="77777777" w:rsidTr="00CC79A1">
        <w:trPr>
          <w:jc w:val="center"/>
        </w:trPr>
        <w:tc>
          <w:tcPr>
            <w:tcW w:w="713" w:type="pct"/>
            <w:tcBorders>
              <w:top w:val="nil"/>
              <w:left w:val="nil"/>
              <w:right w:val="nil"/>
            </w:tcBorders>
            <w:vAlign w:val="center"/>
          </w:tcPr>
          <w:p w14:paraId="0ECE0160" w14:textId="77777777" w:rsidR="00CC79A1" w:rsidRPr="004E4C97" w:rsidRDefault="00CC79A1" w:rsidP="000C4037">
            <w:pPr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Cellular community - prokaryotes</w:t>
            </w:r>
          </w:p>
        </w:tc>
        <w:tc>
          <w:tcPr>
            <w:tcW w:w="750" w:type="pct"/>
            <w:tcBorders>
              <w:top w:val="nil"/>
              <w:left w:val="nil"/>
              <w:right w:val="nil"/>
            </w:tcBorders>
            <w:vAlign w:val="center"/>
          </w:tcPr>
          <w:p w14:paraId="101783EA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6384.25±2846.52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  <w:vAlign w:val="center"/>
          </w:tcPr>
          <w:p w14:paraId="712C58C9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7929.13±438.63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  <w:vAlign w:val="center"/>
          </w:tcPr>
          <w:p w14:paraId="4D56FA60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6869.63±2280.96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  <w:vAlign w:val="center"/>
          </w:tcPr>
          <w:p w14:paraId="1CD00952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5107.13±3458.47</w:t>
            </w: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vAlign w:val="center"/>
          </w:tcPr>
          <w:p w14:paraId="74025D76" w14:textId="77777777" w:rsidR="00CC79A1" w:rsidRPr="004E4C97" w:rsidRDefault="00CC79A1" w:rsidP="000C4037">
            <w:pPr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17023.43±1928.57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vAlign w:val="center"/>
          </w:tcPr>
          <w:p w14:paraId="19C86D6F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 xml:space="preserve">397.86 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vAlign w:val="center"/>
          </w:tcPr>
          <w:p w14:paraId="391AEEA7" w14:textId="77777777" w:rsidR="00CC79A1" w:rsidRPr="004E4C97" w:rsidRDefault="00CC79A1" w:rsidP="000C4037">
            <w:pPr>
              <w:jc w:val="right"/>
              <w:textAlignment w:val="center"/>
              <w:rPr>
                <w:rFonts w:cs="Times New Roman"/>
                <w:szCs w:val="21"/>
              </w:rPr>
            </w:pPr>
            <w:r w:rsidRPr="004E4C97">
              <w:rPr>
                <w:rFonts w:eastAsia="宋体" w:cs="Times New Roman"/>
                <w:color w:val="000000"/>
                <w:szCs w:val="21"/>
                <w:lang w:bidi="ar"/>
              </w:rPr>
              <w:t>0.241</w:t>
            </w:r>
          </w:p>
        </w:tc>
      </w:tr>
    </w:tbl>
    <w:p w14:paraId="5DAD910C" w14:textId="77777777" w:rsidR="00CC79A1" w:rsidRPr="004E4C97" w:rsidRDefault="00CC79A1" w:rsidP="00CC79A1">
      <w:pPr>
        <w:rPr>
          <w:rFonts w:cs="Times New Roman"/>
          <w:bCs/>
          <w:color w:val="000000" w:themeColor="text1"/>
          <w:szCs w:val="21"/>
          <w:lang w:val="en-GB"/>
        </w:rPr>
      </w:pPr>
      <w:r w:rsidRPr="004E4C97">
        <w:rPr>
          <w:rFonts w:cs="Times New Roman"/>
          <w:bCs/>
          <w:color w:val="000000" w:themeColor="text1"/>
          <w:szCs w:val="21"/>
          <w:lang w:val="en-GB"/>
        </w:rPr>
        <w:lastRenderedPageBreak/>
        <w:t xml:space="preserve">NC, control diet; IC, control diet + </w:t>
      </w:r>
      <w:r w:rsidRPr="004E4C97">
        <w:rPr>
          <w:rFonts w:cs="Times New Roman"/>
          <w:bCs/>
          <w:i/>
          <w:color w:val="000000" w:themeColor="text1"/>
          <w:szCs w:val="21"/>
          <w:lang w:val="en-GB"/>
        </w:rPr>
        <w:t xml:space="preserve">Eimeria </w:t>
      </w:r>
      <w:r w:rsidRPr="004E4C97">
        <w:rPr>
          <w:rFonts w:cs="Times New Roman"/>
          <w:bCs/>
          <w:color w:val="000000" w:themeColor="text1"/>
          <w:szCs w:val="21"/>
          <w:lang w:val="en-GB"/>
        </w:rPr>
        <w:t>infection; P8L, control diet containing 1 × 10</w:t>
      </w:r>
      <w:r w:rsidRPr="004E4C97">
        <w:rPr>
          <w:rFonts w:cs="Times New Roman"/>
          <w:bCs/>
          <w:color w:val="000000" w:themeColor="text1"/>
          <w:szCs w:val="21"/>
          <w:vertAlign w:val="superscript"/>
          <w:lang w:val="en-GB"/>
        </w:rPr>
        <w:t xml:space="preserve">7 </w:t>
      </w:r>
      <w:r w:rsidRPr="004E4C97">
        <w:rPr>
          <w:rFonts w:cs="Times New Roman"/>
          <w:bCs/>
          <w:color w:val="000000" w:themeColor="text1"/>
          <w:szCs w:val="21"/>
          <w:lang w:val="en-GB"/>
        </w:rPr>
        <w:t xml:space="preserve">cfu/g P8 + </w:t>
      </w:r>
      <w:r w:rsidRPr="004E4C97">
        <w:rPr>
          <w:rFonts w:cs="Times New Roman"/>
          <w:bCs/>
          <w:i/>
          <w:color w:val="000000" w:themeColor="text1"/>
          <w:szCs w:val="21"/>
          <w:lang w:val="en-GB"/>
        </w:rPr>
        <w:t>Eimeria</w:t>
      </w:r>
      <w:r w:rsidRPr="004E4C97">
        <w:rPr>
          <w:rFonts w:cs="Times New Roman"/>
          <w:bCs/>
          <w:color w:val="000000" w:themeColor="text1"/>
          <w:szCs w:val="21"/>
          <w:lang w:val="en-GB"/>
        </w:rPr>
        <w:t xml:space="preserve"> infection; P8H, control diet containing 1 × 10</w:t>
      </w:r>
      <w:r w:rsidRPr="004E4C97">
        <w:rPr>
          <w:rFonts w:cs="Times New Roman"/>
          <w:bCs/>
          <w:color w:val="000000" w:themeColor="text1"/>
          <w:szCs w:val="21"/>
          <w:vertAlign w:val="superscript"/>
          <w:lang w:val="en-GB"/>
        </w:rPr>
        <w:t>8</w:t>
      </w:r>
      <w:r w:rsidRPr="004E4C97">
        <w:rPr>
          <w:rFonts w:cs="Times New Roman"/>
          <w:bCs/>
          <w:color w:val="000000" w:themeColor="text1"/>
          <w:szCs w:val="21"/>
          <w:lang w:val="en-GB"/>
        </w:rPr>
        <w:t xml:space="preserve"> cfu/g P8 + </w:t>
      </w:r>
      <w:r w:rsidRPr="004E4C97">
        <w:rPr>
          <w:rFonts w:cs="Times New Roman"/>
          <w:bCs/>
          <w:i/>
          <w:color w:val="000000" w:themeColor="text1"/>
          <w:szCs w:val="21"/>
          <w:lang w:val="en-GB"/>
        </w:rPr>
        <w:t xml:space="preserve">Eimeria </w:t>
      </w:r>
      <w:r w:rsidRPr="004E4C97">
        <w:rPr>
          <w:rFonts w:cs="Times New Roman"/>
          <w:bCs/>
          <w:color w:val="000000" w:themeColor="text1"/>
          <w:szCs w:val="21"/>
          <w:lang w:val="en-GB"/>
        </w:rPr>
        <w:t xml:space="preserve">infection; DIC, control diet + </w:t>
      </w:r>
      <w:r w:rsidRPr="004E4C97">
        <w:rPr>
          <w:rFonts w:cs="Times New Roman"/>
          <w:bCs/>
          <w:i/>
          <w:color w:val="000000" w:themeColor="text1"/>
          <w:szCs w:val="21"/>
          <w:lang w:val="en-GB"/>
        </w:rPr>
        <w:t>Eimeria</w:t>
      </w:r>
      <w:r w:rsidRPr="004E4C97">
        <w:rPr>
          <w:rFonts w:cs="Times New Roman"/>
          <w:bCs/>
          <w:color w:val="000000" w:themeColor="text1"/>
          <w:szCs w:val="21"/>
          <w:lang w:val="en-GB"/>
        </w:rPr>
        <w:t xml:space="preserve"> infection + Diclazuril.</w:t>
      </w:r>
    </w:p>
    <w:p w14:paraId="66A26D32" w14:textId="77777777" w:rsidR="00CC79A1" w:rsidRPr="004E4C97" w:rsidRDefault="00CC79A1" w:rsidP="00CC79A1">
      <w:pPr>
        <w:rPr>
          <w:rFonts w:cs="Times New Roman"/>
          <w:szCs w:val="21"/>
          <w:lang w:val="en-GB"/>
        </w:rPr>
      </w:pPr>
    </w:p>
    <w:p w14:paraId="27CD714D" w14:textId="0F804E6C" w:rsidR="00CC79A1" w:rsidRPr="00CC79A1" w:rsidRDefault="00CC79A1" w:rsidP="00654E8F">
      <w:pPr>
        <w:spacing w:before="240"/>
        <w:rPr>
          <w:lang w:val="en-GB"/>
        </w:rPr>
      </w:pPr>
    </w:p>
    <w:p w14:paraId="484D4898" w14:textId="77777777" w:rsidR="00CC79A1" w:rsidRPr="00CC79A1" w:rsidRDefault="00CC79A1" w:rsidP="00654E8F">
      <w:pPr>
        <w:spacing w:before="240"/>
        <w:rPr>
          <w:lang w:val="en-GB"/>
        </w:rPr>
      </w:pPr>
    </w:p>
    <w:sectPr w:rsidR="00CC79A1" w:rsidRPr="00CC79A1" w:rsidSect="00CC79A1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696E2F" w14:textId="77777777" w:rsidR="00B153FD" w:rsidRDefault="00B153FD" w:rsidP="00117666">
      <w:pPr>
        <w:spacing w:after="0"/>
      </w:pPr>
      <w:r>
        <w:separator/>
      </w:r>
    </w:p>
  </w:endnote>
  <w:endnote w:type="continuationSeparator" w:id="0">
    <w:p w14:paraId="19DB52C2" w14:textId="77777777" w:rsidR="00B153FD" w:rsidRDefault="00B153F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DF57CB" w14:textId="77777777" w:rsidR="00B153FD" w:rsidRDefault="00B153FD" w:rsidP="00117666">
      <w:pPr>
        <w:spacing w:after="0"/>
      </w:pPr>
      <w:r>
        <w:separator/>
      </w:r>
    </w:p>
  </w:footnote>
  <w:footnote w:type="continuationSeparator" w:id="0">
    <w:p w14:paraId="6B532DC5" w14:textId="77777777" w:rsidR="00B153FD" w:rsidRDefault="00B153F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00D7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53FD"/>
    <w:rsid w:val="00B1671E"/>
    <w:rsid w:val="00B25EB8"/>
    <w:rsid w:val="00B37F4D"/>
    <w:rsid w:val="00C52A7B"/>
    <w:rsid w:val="00C56BAF"/>
    <w:rsid w:val="00C679AA"/>
    <w:rsid w:val="00C75972"/>
    <w:rsid w:val="00CC79A1"/>
    <w:rsid w:val="00CD066B"/>
    <w:rsid w:val="00CE4FEE"/>
    <w:rsid w:val="00D060CF"/>
    <w:rsid w:val="00DB59C3"/>
    <w:rsid w:val="00DC259A"/>
    <w:rsid w:val="00DE23E8"/>
    <w:rsid w:val="00E52377"/>
    <w:rsid w:val="00E537AD"/>
    <w:rsid w:val="00E63419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6</Pages>
  <Words>2183</Words>
  <Characters>12447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 </cp:lastModifiedBy>
  <cp:revision>2</cp:revision>
  <cp:lastPrinted>2013-10-03T12:51:00Z</cp:lastPrinted>
  <dcterms:created xsi:type="dcterms:W3CDTF">2021-05-06T03:50:00Z</dcterms:created>
  <dcterms:modified xsi:type="dcterms:W3CDTF">2021-05-06T03:50:00Z</dcterms:modified>
</cp:coreProperties>
</file>